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E9EEF" w14:textId="18C1B4CA" w:rsidR="003C650A" w:rsidRPr="00343E19" w:rsidRDefault="00343E19" w:rsidP="00343E19">
      <w:pPr>
        <w:tabs>
          <w:tab w:val="left" w:pos="360"/>
        </w:tabs>
        <w:spacing w:line="240" w:lineRule="auto"/>
        <w:rPr>
          <w:rStyle w:val="cf01"/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343E19">
        <w:rPr>
          <w:rStyle w:val="cf01"/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l Material</w:t>
      </w:r>
    </w:p>
    <w:p w14:paraId="2969737C" w14:textId="77777777" w:rsidR="003C650A" w:rsidRPr="003C650A" w:rsidRDefault="003C650A" w:rsidP="00343E19">
      <w:pPr>
        <w:tabs>
          <w:tab w:val="left" w:pos="360"/>
        </w:tabs>
        <w:spacing w:line="240" w:lineRule="auto"/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FA5CDA" w14:textId="158EDBDE" w:rsidR="00C7187C" w:rsidRPr="003C650A" w:rsidRDefault="00AC7863" w:rsidP="00343E19">
      <w:pPr>
        <w:tabs>
          <w:tab w:val="left" w:pos="360"/>
        </w:tabs>
        <w:spacing w:line="240" w:lineRule="auto"/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atent classes and progression of </w:t>
      </w:r>
      <w:r w:rsidR="006E6F36" w:rsidRP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ni-Mental </w:t>
      </w:r>
      <w:r w:rsid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e Examination scores</w:t>
      </w:r>
      <w:r w:rsidRP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young-onset dementia:</w:t>
      </w:r>
      <w:r w:rsidR="003C650A" w:rsidRP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C650A">
        <w:rPr>
          <w:rStyle w:val="cf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from the Swedish Dementia Register</w:t>
      </w:r>
    </w:p>
    <w:p w14:paraId="24680CB1" w14:textId="77777777" w:rsidR="00EA2718" w:rsidRDefault="00EA2718" w:rsidP="00343E19">
      <w:pPr>
        <w:tabs>
          <w:tab w:val="left" w:pos="360"/>
        </w:tabs>
        <w:spacing w:line="240" w:lineRule="auto"/>
        <w:rPr>
          <w:rStyle w:val="cf0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6C6E0A" w14:textId="77777777" w:rsidR="00BB22BE" w:rsidRDefault="00BB22BE" w:rsidP="00343E19">
      <w:pPr>
        <w:tabs>
          <w:tab w:val="left" w:pos="360"/>
        </w:tabs>
        <w:spacing w:line="240" w:lineRule="auto"/>
        <w:jc w:val="center"/>
        <w:rPr>
          <w:rFonts w:ascii="Times New Roman" w:hAnsi="Times New Roman" w:cs="Times New Roman"/>
        </w:rPr>
      </w:pPr>
    </w:p>
    <w:p w14:paraId="02D2D78F" w14:textId="77777777" w:rsidR="00343E19" w:rsidRPr="003C650A" w:rsidRDefault="00343E19" w:rsidP="00343E19">
      <w:pPr>
        <w:tabs>
          <w:tab w:val="left" w:pos="360"/>
        </w:tabs>
        <w:spacing w:line="240" w:lineRule="auto"/>
        <w:jc w:val="center"/>
        <w:rPr>
          <w:rFonts w:ascii="Times New Roman" w:hAnsi="Times New Roman" w:cs="Times New Roman"/>
        </w:rPr>
      </w:pPr>
    </w:p>
    <w:p w14:paraId="473CEBD1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43E19">
        <w:rPr>
          <w:rFonts w:ascii="Times New Roman" w:hAnsi="Times New Roman" w:cs="Times New Roman"/>
          <w:b/>
          <w:bCs/>
        </w:rPr>
        <w:t>Supplemental Table 1.</w:t>
      </w:r>
      <w:r w:rsidRPr="003C650A">
        <w:rPr>
          <w:rFonts w:ascii="Times New Roman" w:hAnsi="Times New Roman" w:cs="Times New Roman"/>
        </w:rPr>
        <w:t xml:space="preserve"> Parameter estimates from the 5-class growth mixtur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96"/>
        <w:gridCol w:w="2134"/>
        <w:gridCol w:w="2122"/>
        <w:gridCol w:w="2146"/>
      </w:tblGrid>
      <w:tr w:rsidR="00BB22BE" w:rsidRPr="003C650A" w14:paraId="1FE43C6E" w14:textId="77777777" w:rsidTr="0097478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72F8B9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60AF17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 in class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CDDC19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Intercept (SE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25783A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Linear (SE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0262B5C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Quadratic (SE)</w:t>
            </w:r>
          </w:p>
        </w:tc>
      </w:tr>
      <w:tr w:rsidR="00BB22BE" w:rsidRPr="003C650A" w14:paraId="1CA9B274" w14:textId="77777777" w:rsidTr="00974785">
        <w:tc>
          <w:tcPr>
            <w:tcW w:w="959" w:type="dxa"/>
            <w:tcBorders>
              <w:top w:val="single" w:sz="4" w:space="0" w:color="auto"/>
            </w:tcBorders>
          </w:tcPr>
          <w:p w14:paraId="11EF171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C5590A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199AC1C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2.58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61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1083C0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1.28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15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13F4428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.01 (0.03)</w:t>
            </w:r>
          </w:p>
        </w:tc>
      </w:tr>
      <w:tr w:rsidR="00BB22BE" w:rsidRPr="003C650A" w14:paraId="35C9AD7F" w14:textId="77777777" w:rsidTr="00974785">
        <w:tc>
          <w:tcPr>
            <w:tcW w:w="959" w:type="dxa"/>
          </w:tcPr>
          <w:p w14:paraId="352FCB7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</w:tcPr>
          <w:p w14:paraId="059D0DA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34" w:type="dxa"/>
          </w:tcPr>
          <w:p w14:paraId="752100A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5.61 (</w:t>
            </w:r>
            <w:proofErr w:type="gramStart"/>
            <w:r w:rsidRPr="003C650A">
              <w:rPr>
                <w:rFonts w:ascii="Times New Roman" w:hAnsi="Times New Roman" w:cs="Times New Roman"/>
              </w:rPr>
              <w:t>1.48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2" w:type="dxa"/>
          </w:tcPr>
          <w:p w14:paraId="0E22E9B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.0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44)*</w:t>
            </w:r>
            <w:proofErr w:type="gramEnd"/>
          </w:p>
        </w:tc>
        <w:tc>
          <w:tcPr>
            <w:tcW w:w="2146" w:type="dxa"/>
          </w:tcPr>
          <w:p w14:paraId="6C6D3CF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3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16)*</w:t>
            </w:r>
            <w:proofErr w:type="gramEnd"/>
          </w:p>
        </w:tc>
      </w:tr>
      <w:tr w:rsidR="00BB22BE" w:rsidRPr="003C650A" w14:paraId="3F3C0F51" w14:textId="77777777" w:rsidTr="00974785">
        <w:tc>
          <w:tcPr>
            <w:tcW w:w="959" w:type="dxa"/>
          </w:tcPr>
          <w:p w14:paraId="1511B71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</w:tcPr>
          <w:p w14:paraId="63A9613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</w:tcPr>
          <w:p w14:paraId="74036AD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6.5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2.09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2" w:type="dxa"/>
          </w:tcPr>
          <w:p w14:paraId="4226E7F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10.0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1.04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46" w:type="dxa"/>
          </w:tcPr>
          <w:p w14:paraId="699CCB9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2.43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37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</w:tr>
      <w:tr w:rsidR="00BB22BE" w:rsidRPr="003C650A" w14:paraId="010E42FD" w14:textId="77777777" w:rsidTr="00974785">
        <w:tc>
          <w:tcPr>
            <w:tcW w:w="959" w:type="dxa"/>
          </w:tcPr>
          <w:p w14:paraId="7E2462A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</w:tcPr>
          <w:p w14:paraId="54E889E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134" w:type="dxa"/>
          </w:tcPr>
          <w:p w14:paraId="77FF9E2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5.8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53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2" w:type="dxa"/>
          </w:tcPr>
          <w:p w14:paraId="2463880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1.66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20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46" w:type="dxa"/>
          </w:tcPr>
          <w:p w14:paraId="1966350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.00 (0.04)</w:t>
            </w:r>
          </w:p>
        </w:tc>
      </w:tr>
      <w:tr w:rsidR="00BB22BE" w:rsidRPr="003C650A" w14:paraId="04161080" w14:textId="77777777" w:rsidTr="00974785">
        <w:tc>
          <w:tcPr>
            <w:tcW w:w="959" w:type="dxa"/>
            <w:tcBorders>
              <w:bottom w:val="single" w:sz="4" w:space="0" w:color="auto"/>
            </w:tcBorders>
          </w:tcPr>
          <w:p w14:paraId="1B2CA2C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A6D6EF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14:paraId="73476B7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6.29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89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15F3638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4.10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28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353D19D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25 (</w:t>
            </w:r>
            <w:proofErr w:type="gramStart"/>
            <w:r w:rsidRPr="003C650A">
              <w:rPr>
                <w:rFonts w:ascii="Times New Roman" w:hAnsi="Times New Roman" w:cs="Times New Roman"/>
              </w:rPr>
              <w:t>0.08)*</w:t>
            </w:r>
            <w:proofErr w:type="gramEnd"/>
            <w:r w:rsidRPr="003C650A">
              <w:rPr>
                <w:rFonts w:ascii="Times New Roman" w:hAnsi="Times New Roman" w:cs="Times New Roman"/>
              </w:rPr>
              <w:t>*</w:t>
            </w:r>
          </w:p>
        </w:tc>
      </w:tr>
    </w:tbl>
    <w:p w14:paraId="20161815" w14:textId="01D2720F" w:rsidR="00BB22BE" w:rsidRPr="003C650A" w:rsidRDefault="00BB22BE" w:rsidP="00343E19">
      <w:pPr>
        <w:widowControl w:val="0"/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C650A">
        <w:rPr>
          <w:rFonts w:ascii="Times New Roman" w:hAnsi="Times New Roman" w:cs="Times New Roman"/>
        </w:rPr>
        <w:t>*</w:t>
      </w:r>
      <w:r w:rsidRPr="003C650A">
        <w:rPr>
          <w:rFonts w:ascii="Times New Roman" w:hAnsi="Times New Roman" w:cs="Times New Roman"/>
          <w:i/>
          <w:iCs/>
        </w:rPr>
        <w:t>p</w:t>
      </w:r>
      <w:r w:rsidRPr="003C650A">
        <w:rPr>
          <w:rFonts w:ascii="Times New Roman" w:hAnsi="Times New Roman" w:cs="Times New Roman"/>
        </w:rPr>
        <w:t xml:space="preserve"> &lt; </w:t>
      </w:r>
      <w:r w:rsidR="00343E19">
        <w:rPr>
          <w:rFonts w:ascii="Times New Roman" w:hAnsi="Times New Roman" w:cs="Times New Roman"/>
        </w:rPr>
        <w:t>0</w:t>
      </w:r>
      <w:r w:rsidRPr="003C650A">
        <w:rPr>
          <w:rFonts w:ascii="Times New Roman" w:hAnsi="Times New Roman" w:cs="Times New Roman"/>
        </w:rPr>
        <w:t>.05</w:t>
      </w:r>
      <w:r w:rsidR="00343E19">
        <w:rPr>
          <w:rFonts w:ascii="Times New Roman" w:hAnsi="Times New Roman" w:cs="Times New Roman"/>
        </w:rPr>
        <w:t xml:space="preserve">, </w:t>
      </w:r>
      <w:r w:rsidRPr="003C650A">
        <w:rPr>
          <w:rFonts w:ascii="Times New Roman" w:hAnsi="Times New Roman" w:cs="Times New Roman"/>
        </w:rPr>
        <w:t>**</w:t>
      </w:r>
      <w:r w:rsidRPr="003C650A">
        <w:rPr>
          <w:rFonts w:ascii="Times New Roman" w:hAnsi="Times New Roman" w:cs="Times New Roman"/>
          <w:i/>
          <w:iCs/>
        </w:rPr>
        <w:t>p</w:t>
      </w:r>
      <w:r w:rsidRPr="003C650A">
        <w:rPr>
          <w:rFonts w:ascii="Times New Roman" w:hAnsi="Times New Roman" w:cs="Times New Roman"/>
        </w:rPr>
        <w:t xml:space="preserve"> &lt; </w:t>
      </w:r>
      <w:r w:rsidR="00343E19">
        <w:rPr>
          <w:rFonts w:ascii="Times New Roman" w:hAnsi="Times New Roman" w:cs="Times New Roman"/>
        </w:rPr>
        <w:t>0</w:t>
      </w:r>
      <w:r w:rsidRPr="003C650A">
        <w:rPr>
          <w:rFonts w:ascii="Times New Roman" w:hAnsi="Times New Roman" w:cs="Times New Roman"/>
        </w:rPr>
        <w:t>.01</w:t>
      </w:r>
    </w:p>
    <w:p w14:paraId="0AA6965A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33E2C16E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1D235E6C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C650A">
        <w:rPr>
          <w:rFonts w:ascii="Times New Roman" w:hAnsi="Times New Roman" w:cs="Times New Roman"/>
        </w:rPr>
        <w:br w:type="page"/>
      </w:r>
    </w:p>
    <w:p w14:paraId="70EA1752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43E19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3C650A">
        <w:rPr>
          <w:rFonts w:ascii="Times New Roman" w:hAnsi="Times New Roman" w:cs="Times New Roman"/>
        </w:rPr>
        <w:t xml:space="preserve"> Changes in diagnosis in each latent class, for the 129 individuals for whom diagnosis chang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865"/>
        <w:gridCol w:w="1056"/>
        <w:gridCol w:w="937"/>
        <w:gridCol w:w="872"/>
        <w:gridCol w:w="874"/>
        <w:gridCol w:w="875"/>
        <w:gridCol w:w="876"/>
        <w:gridCol w:w="885"/>
        <w:gridCol w:w="907"/>
      </w:tblGrid>
      <w:tr w:rsidR="00BB22BE" w:rsidRPr="003C650A" w14:paraId="1AB38E91" w14:textId="77777777" w:rsidTr="00974785">
        <w:tc>
          <w:tcPr>
            <w:tcW w:w="1167" w:type="dxa"/>
            <w:vMerge w:val="restart"/>
          </w:tcPr>
          <w:p w14:paraId="5F8D8692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First Diagnosis</w:t>
            </w:r>
          </w:p>
        </w:tc>
        <w:tc>
          <w:tcPr>
            <w:tcW w:w="8183" w:type="dxa"/>
            <w:gridSpan w:val="9"/>
          </w:tcPr>
          <w:p w14:paraId="53706A8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Last Diagnosis</w:t>
            </w:r>
          </w:p>
        </w:tc>
      </w:tr>
      <w:tr w:rsidR="00BB22BE" w:rsidRPr="003C650A" w14:paraId="27465CCE" w14:textId="77777777" w:rsidTr="00974785">
        <w:tc>
          <w:tcPr>
            <w:tcW w:w="1167" w:type="dxa"/>
            <w:vMerge/>
          </w:tcPr>
          <w:p w14:paraId="75711C20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F50F47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931" w:type="dxa"/>
          </w:tcPr>
          <w:p w14:paraId="2FBEF782" w14:textId="1EDA36EA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929" w:type="dxa"/>
          </w:tcPr>
          <w:p w14:paraId="4C2A093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PD</w:t>
            </w:r>
          </w:p>
        </w:tc>
        <w:tc>
          <w:tcPr>
            <w:tcW w:w="894" w:type="dxa"/>
          </w:tcPr>
          <w:p w14:paraId="03B1999F" w14:textId="0410A7CD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T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9" w:type="dxa"/>
          </w:tcPr>
          <w:p w14:paraId="4F5F132C" w14:textId="2BBA22EA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5" w:type="dxa"/>
          </w:tcPr>
          <w:p w14:paraId="0D6F517C" w14:textId="5AADB1BC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LB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6" w:type="dxa"/>
          </w:tcPr>
          <w:p w14:paraId="0295B50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Uns</w:t>
            </w:r>
            <w:proofErr w:type="spellEnd"/>
          </w:p>
        </w:tc>
        <w:tc>
          <w:tcPr>
            <w:tcW w:w="908" w:type="dxa"/>
          </w:tcPr>
          <w:p w14:paraId="444D884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923" w:type="dxa"/>
          </w:tcPr>
          <w:p w14:paraId="6D711BD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Other</w:t>
            </w:r>
          </w:p>
        </w:tc>
      </w:tr>
      <w:tr w:rsidR="00BB22BE" w:rsidRPr="003C650A" w14:paraId="5DFC9225" w14:textId="77777777" w:rsidTr="00974785">
        <w:tc>
          <w:tcPr>
            <w:tcW w:w="9350" w:type="dxa"/>
            <w:gridSpan w:val="10"/>
            <w:shd w:val="clear" w:color="auto" w:fill="F2F2F2" w:themeFill="background1" w:themeFillShade="F2"/>
          </w:tcPr>
          <w:p w14:paraId="5162FFCF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CLASS 1</w:t>
            </w:r>
          </w:p>
        </w:tc>
      </w:tr>
      <w:tr w:rsidR="00BB22BE" w:rsidRPr="003C650A" w14:paraId="6F8BA7F4" w14:textId="77777777" w:rsidTr="00974785">
        <w:tc>
          <w:tcPr>
            <w:tcW w:w="1167" w:type="dxa"/>
          </w:tcPr>
          <w:p w14:paraId="3D7F8F80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898" w:type="dxa"/>
          </w:tcPr>
          <w:p w14:paraId="61B0F73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5D08F16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</w:tcPr>
          <w:p w14:paraId="3B215F3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dxa"/>
          </w:tcPr>
          <w:p w14:paraId="0A4DE12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68C33C6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</w:tcPr>
          <w:p w14:paraId="24F228B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6" w:type="dxa"/>
          </w:tcPr>
          <w:p w14:paraId="790FFB3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8" w:type="dxa"/>
          </w:tcPr>
          <w:p w14:paraId="75267DC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3" w:type="dxa"/>
          </w:tcPr>
          <w:p w14:paraId="60B3DF5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</w:tr>
      <w:tr w:rsidR="00BB22BE" w:rsidRPr="003C650A" w14:paraId="5FD70D3A" w14:textId="77777777" w:rsidTr="00974785">
        <w:tc>
          <w:tcPr>
            <w:tcW w:w="1167" w:type="dxa"/>
          </w:tcPr>
          <w:p w14:paraId="5BB720F1" w14:textId="45F34318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1B77AD9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1" w:type="dxa"/>
          </w:tcPr>
          <w:p w14:paraId="594A82B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A85AE0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5720C9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359288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E75E8E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2C743EB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029765D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052B0E7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</w:tr>
      <w:tr w:rsidR="00BB22BE" w:rsidRPr="003C650A" w14:paraId="67397A77" w14:textId="77777777" w:rsidTr="00974785">
        <w:tc>
          <w:tcPr>
            <w:tcW w:w="1167" w:type="dxa"/>
          </w:tcPr>
          <w:p w14:paraId="58234FAB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PD</w:t>
            </w:r>
          </w:p>
        </w:tc>
        <w:tc>
          <w:tcPr>
            <w:tcW w:w="898" w:type="dxa"/>
          </w:tcPr>
          <w:p w14:paraId="5DB4310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4C8E40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09E1CE1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36AD375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2E316B7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</w:tcPr>
          <w:p w14:paraId="38F459B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1121D49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59E6416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169143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78D9B976" w14:textId="77777777" w:rsidTr="00974785">
        <w:tc>
          <w:tcPr>
            <w:tcW w:w="1167" w:type="dxa"/>
          </w:tcPr>
          <w:p w14:paraId="231C0412" w14:textId="0E020724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T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04D4DC0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750A39A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2451D91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7301132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0B489EE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7C05C92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0503D6C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7F5488A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690B7D7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</w:tr>
      <w:tr w:rsidR="00BB22BE" w:rsidRPr="003C650A" w14:paraId="4AF03959" w14:textId="77777777" w:rsidTr="00974785">
        <w:tc>
          <w:tcPr>
            <w:tcW w:w="1167" w:type="dxa"/>
          </w:tcPr>
          <w:p w14:paraId="53ACE5A4" w14:textId="2061BEC5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2AF2B57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3C2998B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22D4543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46AF6A2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287CEB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3F11B13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24C9A04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66163D7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7E42277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</w:tr>
      <w:tr w:rsidR="00BB22BE" w:rsidRPr="003C650A" w14:paraId="56DDF469" w14:textId="77777777" w:rsidTr="00974785">
        <w:tc>
          <w:tcPr>
            <w:tcW w:w="1167" w:type="dxa"/>
          </w:tcPr>
          <w:p w14:paraId="7CD4EB9D" w14:textId="54886B90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LB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0F5FCF8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69A98B0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284706E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47E0755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0902E8B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</w:tcPr>
          <w:p w14:paraId="4FA5B6D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2363A56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40CD37B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1BDF0C0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41CD4B58" w14:textId="77777777" w:rsidTr="00974785">
        <w:tc>
          <w:tcPr>
            <w:tcW w:w="1167" w:type="dxa"/>
          </w:tcPr>
          <w:p w14:paraId="1BF647FF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Uns</w:t>
            </w:r>
            <w:proofErr w:type="spellEnd"/>
          </w:p>
        </w:tc>
        <w:tc>
          <w:tcPr>
            <w:tcW w:w="898" w:type="dxa"/>
          </w:tcPr>
          <w:p w14:paraId="5234D20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</w:tcPr>
          <w:p w14:paraId="4F6A794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</w:tcPr>
          <w:p w14:paraId="42BBD37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3AAB5B6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dxa"/>
          </w:tcPr>
          <w:p w14:paraId="5ADF92C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5" w:type="dxa"/>
          </w:tcPr>
          <w:p w14:paraId="4E0FCEB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4F7B03B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3D49B81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5028A1A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</w:tr>
      <w:tr w:rsidR="00BB22BE" w:rsidRPr="003C650A" w14:paraId="7A55B0E2" w14:textId="77777777" w:rsidTr="00974785">
        <w:tc>
          <w:tcPr>
            <w:tcW w:w="1167" w:type="dxa"/>
          </w:tcPr>
          <w:p w14:paraId="7BD04F19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898" w:type="dxa"/>
          </w:tcPr>
          <w:p w14:paraId="0177740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1" w:type="dxa"/>
          </w:tcPr>
          <w:p w14:paraId="5EAA493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5C7B0A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8D1BF2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419F20F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0C1AAB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70BEB3F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5F0A551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2A6EDE5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2518244C" w14:textId="77777777" w:rsidTr="00974785">
        <w:tc>
          <w:tcPr>
            <w:tcW w:w="1167" w:type="dxa"/>
          </w:tcPr>
          <w:p w14:paraId="446FCE27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98" w:type="dxa"/>
          </w:tcPr>
          <w:p w14:paraId="1044985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32952A3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F80FC9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dxa"/>
          </w:tcPr>
          <w:p w14:paraId="3267BFD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1378CC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5" w:type="dxa"/>
          </w:tcPr>
          <w:p w14:paraId="5B20507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01BB921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13E134C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3" w:type="dxa"/>
          </w:tcPr>
          <w:p w14:paraId="41B3AD9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577D3D3D" w14:textId="77777777" w:rsidTr="00974785">
        <w:tc>
          <w:tcPr>
            <w:tcW w:w="9350" w:type="dxa"/>
            <w:gridSpan w:val="10"/>
            <w:shd w:val="clear" w:color="auto" w:fill="F2F2F2" w:themeFill="background1" w:themeFillShade="F2"/>
          </w:tcPr>
          <w:p w14:paraId="2A353D4B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CLASS 2</w:t>
            </w:r>
          </w:p>
        </w:tc>
      </w:tr>
      <w:tr w:rsidR="00BB22BE" w:rsidRPr="003C650A" w14:paraId="5F72644D" w14:textId="77777777" w:rsidTr="00974785">
        <w:tc>
          <w:tcPr>
            <w:tcW w:w="9350" w:type="dxa"/>
            <w:gridSpan w:val="10"/>
          </w:tcPr>
          <w:p w14:paraId="7AA32293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 individual diagnosis changed from “Unspecified” to AD</w:t>
            </w:r>
          </w:p>
        </w:tc>
      </w:tr>
      <w:tr w:rsidR="00BB22BE" w:rsidRPr="003C650A" w14:paraId="14416283" w14:textId="77777777" w:rsidTr="00974785">
        <w:tc>
          <w:tcPr>
            <w:tcW w:w="9350" w:type="dxa"/>
            <w:gridSpan w:val="10"/>
            <w:shd w:val="clear" w:color="auto" w:fill="F2F2F2" w:themeFill="background1" w:themeFillShade="F2"/>
          </w:tcPr>
          <w:p w14:paraId="427EC466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CLASS 3</w:t>
            </w:r>
          </w:p>
        </w:tc>
      </w:tr>
      <w:tr w:rsidR="00BB22BE" w:rsidRPr="003C650A" w14:paraId="0CC5F4BB" w14:textId="77777777" w:rsidTr="00974785">
        <w:tc>
          <w:tcPr>
            <w:tcW w:w="9350" w:type="dxa"/>
            <w:gridSpan w:val="10"/>
          </w:tcPr>
          <w:p w14:paraId="2B6CECD2" w14:textId="197FD0E6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 xml:space="preserve">1 individual diagnosis changed from 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  <w:r w:rsidRPr="003C650A">
              <w:rPr>
                <w:rFonts w:ascii="Times New Roman" w:hAnsi="Times New Roman" w:cs="Times New Roman"/>
              </w:rPr>
              <w:t xml:space="preserve"> to AD/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</w:tr>
      <w:tr w:rsidR="00BB22BE" w:rsidRPr="003C650A" w14:paraId="3E24C8DA" w14:textId="77777777" w:rsidTr="00974785">
        <w:tc>
          <w:tcPr>
            <w:tcW w:w="9350" w:type="dxa"/>
            <w:gridSpan w:val="10"/>
          </w:tcPr>
          <w:p w14:paraId="214A6581" w14:textId="577DC632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 xml:space="preserve">1 individual diagnosis changed from 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  <w:r w:rsidRPr="003C650A">
              <w:rPr>
                <w:rFonts w:ascii="Times New Roman" w:hAnsi="Times New Roman" w:cs="Times New Roman"/>
              </w:rPr>
              <w:t xml:space="preserve"> to MCI</w:t>
            </w:r>
          </w:p>
        </w:tc>
      </w:tr>
      <w:tr w:rsidR="00BB22BE" w:rsidRPr="003C650A" w14:paraId="6357EC8C" w14:textId="77777777" w:rsidTr="00974785">
        <w:tc>
          <w:tcPr>
            <w:tcW w:w="9350" w:type="dxa"/>
            <w:gridSpan w:val="10"/>
            <w:shd w:val="clear" w:color="auto" w:fill="F2F2F2" w:themeFill="background1" w:themeFillShade="F2"/>
          </w:tcPr>
          <w:p w14:paraId="243A1582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CLASS 4</w:t>
            </w:r>
          </w:p>
        </w:tc>
      </w:tr>
      <w:tr w:rsidR="00BB22BE" w:rsidRPr="003C650A" w14:paraId="751EEC97" w14:textId="77777777" w:rsidTr="00974785">
        <w:tc>
          <w:tcPr>
            <w:tcW w:w="1167" w:type="dxa"/>
          </w:tcPr>
          <w:p w14:paraId="3F1AAC46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898" w:type="dxa"/>
          </w:tcPr>
          <w:p w14:paraId="7D4FC51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7849882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</w:tcPr>
          <w:p w14:paraId="37FA31C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454ED9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192AD60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B628CA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2EBB045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57A33CE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2C63361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2EC8441A" w14:textId="77777777" w:rsidTr="00974785">
        <w:tc>
          <w:tcPr>
            <w:tcW w:w="1167" w:type="dxa"/>
          </w:tcPr>
          <w:p w14:paraId="3E674DB3" w14:textId="0F294050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1C1C94A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0F7EE51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2268B5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6BBBDA4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20B28C1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</w:tcPr>
          <w:p w14:paraId="7CB46F1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3117D74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7AAA583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4063FB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305B6695" w14:textId="77777777" w:rsidTr="00974785">
        <w:tc>
          <w:tcPr>
            <w:tcW w:w="1167" w:type="dxa"/>
          </w:tcPr>
          <w:p w14:paraId="53E95876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PD</w:t>
            </w:r>
          </w:p>
        </w:tc>
        <w:tc>
          <w:tcPr>
            <w:tcW w:w="898" w:type="dxa"/>
          </w:tcPr>
          <w:p w14:paraId="39F3777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4C3BE15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30405B7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30009E3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22C1BB1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7D32E31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243E56E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069981B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4A12052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70580049" w14:textId="77777777" w:rsidTr="00974785">
        <w:tc>
          <w:tcPr>
            <w:tcW w:w="1167" w:type="dxa"/>
          </w:tcPr>
          <w:p w14:paraId="3D7B2052" w14:textId="3A0F9D41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T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3793BA7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396618F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CD78CA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43A9D0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27A6292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2C846A7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6EF5601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56757FF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4BC215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</w:tr>
      <w:tr w:rsidR="00BB22BE" w:rsidRPr="003C650A" w14:paraId="27228BF1" w14:textId="77777777" w:rsidTr="00974785">
        <w:tc>
          <w:tcPr>
            <w:tcW w:w="1167" w:type="dxa"/>
          </w:tcPr>
          <w:p w14:paraId="7B0FF01E" w14:textId="3C94EFDD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2D7BBBF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7EE7B3F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</w:tcPr>
          <w:p w14:paraId="19EF3F5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0A5E43E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D5EBC9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675F35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46059F4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60BB7F7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1415E5E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</w:tr>
      <w:tr w:rsidR="00BB22BE" w:rsidRPr="003C650A" w14:paraId="27C75D18" w14:textId="77777777" w:rsidTr="00974785">
        <w:tc>
          <w:tcPr>
            <w:tcW w:w="1167" w:type="dxa"/>
          </w:tcPr>
          <w:p w14:paraId="735F6408" w14:textId="10934D3B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LB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2D8D6BB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2568FE4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7EEC9B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2EBE7ED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D1447B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6E0FC98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6EB3845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77E96D0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5107800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5651622C" w14:textId="77777777" w:rsidTr="00974785">
        <w:tc>
          <w:tcPr>
            <w:tcW w:w="1167" w:type="dxa"/>
          </w:tcPr>
          <w:p w14:paraId="264B1F50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Uns</w:t>
            </w:r>
            <w:proofErr w:type="spellEnd"/>
          </w:p>
        </w:tc>
        <w:tc>
          <w:tcPr>
            <w:tcW w:w="898" w:type="dxa"/>
          </w:tcPr>
          <w:p w14:paraId="2AFCFF6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46DDF25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BA800F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07394D5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3C5894A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2D4C0EF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59E7892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2284779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4EEC324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45DE0EEF" w14:textId="77777777" w:rsidTr="00974785">
        <w:tc>
          <w:tcPr>
            <w:tcW w:w="1167" w:type="dxa"/>
          </w:tcPr>
          <w:p w14:paraId="0B301B69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898" w:type="dxa"/>
          </w:tcPr>
          <w:p w14:paraId="4F98546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21EBA5C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684478E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25DED7B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710637E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69ABFF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49C3C2C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7614D1F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17C6EF7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2C189524" w14:textId="77777777" w:rsidTr="00974785">
        <w:tc>
          <w:tcPr>
            <w:tcW w:w="1167" w:type="dxa"/>
          </w:tcPr>
          <w:p w14:paraId="72EFCB13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98" w:type="dxa"/>
          </w:tcPr>
          <w:p w14:paraId="744E997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1" w:type="dxa"/>
          </w:tcPr>
          <w:p w14:paraId="0661D33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71F13B0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4E73398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3573387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204A75E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63996FF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1068284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06DECAD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12087D73" w14:textId="77777777" w:rsidTr="00974785">
        <w:tc>
          <w:tcPr>
            <w:tcW w:w="9350" w:type="dxa"/>
            <w:gridSpan w:val="10"/>
            <w:shd w:val="clear" w:color="auto" w:fill="F2F2F2" w:themeFill="background1" w:themeFillShade="F2"/>
          </w:tcPr>
          <w:p w14:paraId="461E434B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</w:rPr>
            </w:pPr>
            <w:r w:rsidRPr="003C650A">
              <w:rPr>
                <w:rFonts w:ascii="Times New Roman" w:hAnsi="Times New Roman" w:cs="Times New Roman"/>
                <w:b/>
                <w:bCs/>
              </w:rPr>
              <w:t>CLASS 5</w:t>
            </w:r>
          </w:p>
        </w:tc>
      </w:tr>
      <w:tr w:rsidR="00BB22BE" w:rsidRPr="003C650A" w14:paraId="60B65C92" w14:textId="77777777" w:rsidTr="00974785">
        <w:tc>
          <w:tcPr>
            <w:tcW w:w="1167" w:type="dxa"/>
          </w:tcPr>
          <w:p w14:paraId="6AC15926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898" w:type="dxa"/>
          </w:tcPr>
          <w:p w14:paraId="168605B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2E96CB9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</w:tcPr>
          <w:p w14:paraId="6A0D7F4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22D99B3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1123881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</w:tcPr>
          <w:p w14:paraId="1B27787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544494D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660DE2E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3DC59A1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26615B12" w14:textId="77777777" w:rsidTr="00974785">
        <w:tc>
          <w:tcPr>
            <w:tcW w:w="1167" w:type="dxa"/>
          </w:tcPr>
          <w:p w14:paraId="4F0A278D" w14:textId="38C2D0F8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</w:t>
            </w: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539C363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2AD9E98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04E197D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5D8A25B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17D5897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7607659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14D1E12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52B8242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D50F8A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7BB106A9" w14:textId="77777777" w:rsidTr="00974785">
        <w:tc>
          <w:tcPr>
            <w:tcW w:w="1167" w:type="dxa"/>
          </w:tcPr>
          <w:p w14:paraId="7FEF8100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D/PD</w:t>
            </w:r>
          </w:p>
        </w:tc>
        <w:tc>
          <w:tcPr>
            <w:tcW w:w="898" w:type="dxa"/>
          </w:tcPr>
          <w:p w14:paraId="2234D76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0398F8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B43C52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1EE0E0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749C0AB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2154CE5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</w:tcPr>
          <w:p w14:paraId="4D7D168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52D53B7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59570D9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10608518" w14:textId="77777777" w:rsidTr="00974785">
        <w:tc>
          <w:tcPr>
            <w:tcW w:w="1167" w:type="dxa"/>
          </w:tcPr>
          <w:p w14:paraId="5159730F" w14:textId="7A4166BF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T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6F9FF56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696E41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5B8EE2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6294C63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00856F2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A06A52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0BF9BB0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0688F14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4E9DA21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3A580767" w14:textId="77777777" w:rsidTr="00974785">
        <w:tc>
          <w:tcPr>
            <w:tcW w:w="1167" w:type="dxa"/>
          </w:tcPr>
          <w:p w14:paraId="61DEAA15" w14:textId="24D79236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V</w:t>
            </w:r>
            <w:r w:rsidR="00343E19">
              <w:rPr>
                <w:rFonts w:ascii="Times New Roman" w:hAnsi="Times New Roman" w:cs="Times New Roman"/>
              </w:rPr>
              <w:t>a</w:t>
            </w:r>
            <w:r w:rsidRPr="003C650A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98" w:type="dxa"/>
          </w:tcPr>
          <w:p w14:paraId="362FC29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6149085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9D1407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7BA275F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2295283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4F341CB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1D3DAF4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627A361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057A27D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714616F4" w14:textId="77777777" w:rsidTr="00974785">
        <w:tc>
          <w:tcPr>
            <w:tcW w:w="1167" w:type="dxa"/>
          </w:tcPr>
          <w:p w14:paraId="5E20C425" w14:textId="7E0682B5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LB</w:t>
            </w:r>
            <w:r w:rsidR="00343E1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98" w:type="dxa"/>
          </w:tcPr>
          <w:p w14:paraId="2A11B57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046B003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7F3954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76B3463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569ABD3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095A019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5CFA9A3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14FB5D4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0A36BEE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</w:tr>
      <w:tr w:rsidR="00BB22BE" w:rsidRPr="003C650A" w14:paraId="3B917719" w14:textId="77777777" w:rsidTr="00974785">
        <w:tc>
          <w:tcPr>
            <w:tcW w:w="1167" w:type="dxa"/>
          </w:tcPr>
          <w:p w14:paraId="28EB7E96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proofErr w:type="spellStart"/>
            <w:r w:rsidRPr="003C650A">
              <w:rPr>
                <w:rFonts w:ascii="Times New Roman" w:hAnsi="Times New Roman" w:cs="Times New Roman"/>
              </w:rPr>
              <w:t>Uns</w:t>
            </w:r>
            <w:proofErr w:type="spellEnd"/>
          </w:p>
        </w:tc>
        <w:tc>
          <w:tcPr>
            <w:tcW w:w="898" w:type="dxa"/>
          </w:tcPr>
          <w:p w14:paraId="6D64023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30B56A3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3AB7C9D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37C645F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9" w:type="dxa"/>
          </w:tcPr>
          <w:p w14:paraId="4C771C4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08499D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4A0DF8D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150F102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DEB00F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52EFAA89" w14:textId="77777777" w:rsidTr="00974785">
        <w:tc>
          <w:tcPr>
            <w:tcW w:w="1167" w:type="dxa"/>
          </w:tcPr>
          <w:p w14:paraId="5692D2B9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898" w:type="dxa"/>
          </w:tcPr>
          <w:p w14:paraId="59AAD87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0A3F8EE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435ABBF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0AE9D07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46EF47F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64A977D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546694F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7E6ECF1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7C0B274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  <w:tr w:rsidR="00BB22BE" w:rsidRPr="003C650A" w14:paraId="56D647CF" w14:textId="77777777" w:rsidTr="00974785">
        <w:tc>
          <w:tcPr>
            <w:tcW w:w="1167" w:type="dxa"/>
          </w:tcPr>
          <w:p w14:paraId="4F6E2375" w14:textId="77777777" w:rsidR="00BB22BE" w:rsidRPr="003C650A" w:rsidRDefault="00BB22BE" w:rsidP="00343E19">
            <w:pPr>
              <w:tabs>
                <w:tab w:val="left" w:pos="360"/>
              </w:tabs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98" w:type="dxa"/>
          </w:tcPr>
          <w:p w14:paraId="4F53299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</w:tcPr>
          <w:p w14:paraId="446FDA9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12212D3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</w:tcPr>
          <w:p w14:paraId="1DD1765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</w:tcPr>
          <w:p w14:paraId="07B4F69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4465C22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</w:tcPr>
          <w:p w14:paraId="0ED6E35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" w:type="dxa"/>
          </w:tcPr>
          <w:p w14:paraId="64DCFDF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</w:tcPr>
          <w:p w14:paraId="0D06BEE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</w:t>
            </w:r>
          </w:p>
        </w:tc>
      </w:tr>
    </w:tbl>
    <w:p w14:paraId="758DAA43" w14:textId="7ED8B53C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C650A">
        <w:rPr>
          <w:rFonts w:ascii="Times New Roman" w:hAnsi="Times New Roman" w:cs="Times New Roman"/>
        </w:rPr>
        <w:t>AD</w:t>
      </w:r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Alzheimer’s disease</w:t>
      </w:r>
      <w:r w:rsidR="00343E19">
        <w:rPr>
          <w:rFonts w:ascii="Times New Roman" w:hAnsi="Times New Roman" w:cs="Times New Roman"/>
        </w:rPr>
        <w:t>;</w:t>
      </w:r>
      <w:r w:rsidRPr="003C650A">
        <w:rPr>
          <w:rFonts w:ascii="Times New Roman" w:hAnsi="Times New Roman" w:cs="Times New Roman"/>
        </w:rPr>
        <w:t xml:space="preserve"> AD/</w:t>
      </w:r>
      <w:proofErr w:type="spellStart"/>
      <w:r w:rsidRPr="003C650A">
        <w:rPr>
          <w:rFonts w:ascii="Times New Roman" w:hAnsi="Times New Roman" w:cs="Times New Roman"/>
        </w:rPr>
        <w:t>V</w:t>
      </w:r>
      <w:r w:rsidR="00343E19">
        <w:rPr>
          <w:rFonts w:ascii="Times New Roman" w:hAnsi="Times New Roman" w:cs="Times New Roman"/>
        </w:rPr>
        <w:t>a</w:t>
      </w:r>
      <w:r w:rsidRPr="003C650A">
        <w:rPr>
          <w:rFonts w:ascii="Times New Roman" w:hAnsi="Times New Roman" w:cs="Times New Roman"/>
        </w:rPr>
        <w:t>D</w:t>
      </w:r>
      <w:proofErr w:type="spellEnd"/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AD with vascular dementia</w:t>
      </w:r>
      <w:r w:rsidR="00343E19">
        <w:rPr>
          <w:rFonts w:ascii="Times New Roman" w:hAnsi="Times New Roman" w:cs="Times New Roman"/>
        </w:rPr>
        <w:t>;</w:t>
      </w:r>
      <w:r w:rsidRPr="003C650A">
        <w:rPr>
          <w:rFonts w:ascii="Times New Roman" w:hAnsi="Times New Roman" w:cs="Times New Roman"/>
        </w:rPr>
        <w:t xml:space="preserve"> AD/PD</w:t>
      </w:r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AD with Parkinson’s disease</w:t>
      </w:r>
      <w:r w:rsidR="00343E19">
        <w:rPr>
          <w:rFonts w:ascii="Times New Roman" w:hAnsi="Times New Roman" w:cs="Times New Roman"/>
        </w:rPr>
        <w:t>;</w:t>
      </w:r>
      <w:r w:rsidRPr="003C650A">
        <w:rPr>
          <w:rFonts w:ascii="Times New Roman" w:hAnsi="Times New Roman" w:cs="Times New Roman"/>
        </w:rPr>
        <w:t xml:space="preserve"> FT</w:t>
      </w:r>
      <w:r w:rsidR="00343E19">
        <w:rPr>
          <w:rFonts w:ascii="Times New Roman" w:hAnsi="Times New Roman" w:cs="Times New Roman"/>
        </w:rPr>
        <w:t xml:space="preserve">D: </w:t>
      </w:r>
      <w:r w:rsidRPr="003C650A">
        <w:rPr>
          <w:rFonts w:ascii="Times New Roman" w:hAnsi="Times New Roman" w:cs="Times New Roman"/>
        </w:rPr>
        <w:t>frontotemporal dementia</w:t>
      </w:r>
      <w:r w:rsidR="00343E19">
        <w:rPr>
          <w:rFonts w:ascii="Times New Roman" w:hAnsi="Times New Roman" w:cs="Times New Roman"/>
        </w:rPr>
        <w:t xml:space="preserve">; </w:t>
      </w:r>
      <w:proofErr w:type="spellStart"/>
      <w:r w:rsidRPr="003C650A">
        <w:rPr>
          <w:rFonts w:ascii="Times New Roman" w:hAnsi="Times New Roman" w:cs="Times New Roman"/>
        </w:rPr>
        <w:t>V</w:t>
      </w:r>
      <w:r w:rsidR="00343E19">
        <w:rPr>
          <w:rFonts w:ascii="Times New Roman" w:hAnsi="Times New Roman" w:cs="Times New Roman"/>
        </w:rPr>
        <w:t>a</w:t>
      </w:r>
      <w:r w:rsidRPr="003C650A">
        <w:rPr>
          <w:rFonts w:ascii="Times New Roman" w:hAnsi="Times New Roman" w:cs="Times New Roman"/>
        </w:rPr>
        <w:t>D</w:t>
      </w:r>
      <w:proofErr w:type="spellEnd"/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vascular dementia</w:t>
      </w:r>
      <w:r w:rsidR="00343E19">
        <w:rPr>
          <w:rFonts w:ascii="Times New Roman" w:hAnsi="Times New Roman" w:cs="Times New Roman"/>
        </w:rPr>
        <w:t>;</w:t>
      </w:r>
      <w:r w:rsidRPr="003C650A">
        <w:rPr>
          <w:rFonts w:ascii="Times New Roman" w:hAnsi="Times New Roman" w:cs="Times New Roman"/>
        </w:rPr>
        <w:t xml:space="preserve"> LB</w:t>
      </w:r>
      <w:r w:rsidR="00343E19">
        <w:rPr>
          <w:rFonts w:ascii="Times New Roman" w:hAnsi="Times New Roman" w:cs="Times New Roman"/>
        </w:rPr>
        <w:t xml:space="preserve">D: </w:t>
      </w:r>
      <w:r w:rsidRPr="003C650A">
        <w:rPr>
          <w:rFonts w:ascii="Times New Roman" w:hAnsi="Times New Roman" w:cs="Times New Roman"/>
        </w:rPr>
        <w:t>Lewy</w:t>
      </w:r>
      <w:r w:rsidR="00343E19">
        <w:rPr>
          <w:rFonts w:ascii="Times New Roman" w:hAnsi="Times New Roman" w:cs="Times New Roman"/>
        </w:rPr>
        <w:t xml:space="preserve"> </w:t>
      </w:r>
      <w:r w:rsidRPr="003C650A">
        <w:rPr>
          <w:rFonts w:ascii="Times New Roman" w:hAnsi="Times New Roman" w:cs="Times New Roman"/>
        </w:rPr>
        <w:t>body dementia</w:t>
      </w:r>
      <w:r w:rsidR="00343E19">
        <w:rPr>
          <w:rFonts w:ascii="Times New Roman" w:hAnsi="Times New Roman" w:cs="Times New Roman"/>
        </w:rPr>
        <w:t xml:space="preserve">; </w:t>
      </w:r>
      <w:proofErr w:type="spellStart"/>
      <w:r w:rsidRPr="003C650A">
        <w:rPr>
          <w:rFonts w:ascii="Times New Roman" w:hAnsi="Times New Roman" w:cs="Times New Roman"/>
        </w:rPr>
        <w:t>Uns</w:t>
      </w:r>
      <w:proofErr w:type="spellEnd"/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Unspecified</w:t>
      </w:r>
      <w:r w:rsidR="00343E19">
        <w:rPr>
          <w:rFonts w:ascii="Times New Roman" w:hAnsi="Times New Roman" w:cs="Times New Roman"/>
        </w:rPr>
        <w:t>;</w:t>
      </w:r>
      <w:r w:rsidRPr="003C650A">
        <w:rPr>
          <w:rFonts w:ascii="Times New Roman" w:hAnsi="Times New Roman" w:cs="Times New Roman"/>
        </w:rPr>
        <w:t xml:space="preserve"> MCI</w:t>
      </w:r>
      <w:r w:rsidR="00343E19">
        <w:rPr>
          <w:rFonts w:ascii="Times New Roman" w:hAnsi="Times New Roman" w:cs="Times New Roman"/>
        </w:rPr>
        <w:t xml:space="preserve">: </w:t>
      </w:r>
      <w:r w:rsidRPr="003C650A">
        <w:rPr>
          <w:rFonts w:ascii="Times New Roman" w:hAnsi="Times New Roman" w:cs="Times New Roman"/>
        </w:rPr>
        <w:t>mild cognitive impairment</w:t>
      </w:r>
    </w:p>
    <w:p w14:paraId="56C9B2EA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  <w:sectPr w:rsidR="00BB22BE" w:rsidRPr="003C650A" w:rsidSect="00BB22BE">
          <w:footerReference w:type="even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EF2E45" w14:textId="5AD15562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43E19">
        <w:rPr>
          <w:rFonts w:ascii="Times New Roman" w:hAnsi="Times New Roman" w:cs="Times New Roman"/>
          <w:b/>
          <w:bCs/>
        </w:rPr>
        <w:lastRenderedPageBreak/>
        <w:t>Supplemental Table 3.</w:t>
      </w:r>
      <w:r w:rsidRPr="003C650A">
        <w:rPr>
          <w:rFonts w:ascii="Times New Roman" w:hAnsi="Times New Roman" w:cs="Times New Roman"/>
        </w:rPr>
        <w:t xml:space="preserve"> Mean global judgment values in each latent class over time.</w:t>
      </w:r>
    </w:p>
    <w:tbl>
      <w:tblPr>
        <w:tblStyle w:val="TableGrid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581"/>
        <w:gridCol w:w="1788"/>
        <w:gridCol w:w="582"/>
        <w:gridCol w:w="1902"/>
        <w:gridCol w:w="581"/>
        <w:gridCol w:w="1902"/>
        <w:gridCol w:w="581"/>
        <w:gridCol w:w="1781"/>
        <w:gridCol w:w="614"/>
        <w:gridCol w:w="1861"/>
      </w:tblGrid>
      <w:tr w:rsidR="00BB22BE" w:rsidRPr="003C650A" w14:paraId="7E72BABB" w14:textId="77777777" w:rsidTr="00974785">
        <w:tc>
          <w:tcPr>
            <w:tcW w:w="9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CF16D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CD14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ollow-up 1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4BAE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ollow-up 2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3E9C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ollow-up 3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CE67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ollow-up 4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2354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Follow-up 5</w:t>
            </w:r>
          </w:p>
        </w:tc>
      </w:tr>
      <w:tr w:rsidR="00BB22BE" w:rsidRPr="003C650A" w14:paraId="01D7C735" w14:textId="77777777" w:rsidTr="00974785">
        <w:tc>
          <w:tcPr>
            <w:tcW w:w="9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72A55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33D31B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DA883F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74DC19D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AD8F97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30E8384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57C2FB8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6E37D1F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E7FCB5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37A8F98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878EAE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Mean (SD)</w:t>
            </w:r>
          </w:p>
        </w:tc>
      </w:tr>
      <w:tr w:rsidR="00BB22BE" w:rsidRPr="003C650A" w14:paraId="65C80661" w14:textId="77777777" w:rsidTr="00974785">
        <w:tc>
          <w:tcPr>
            <w:tcW w:w="930" w:type="dxa"/>
            <w:tcBorders>
              <w:top w:val="single" w:sz="4" w:space="0" w:color="auto"/>
            </w:tcBorders>
          </w:tcPr>
          <w:p w14:paraId="4E01ED5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AFAAEB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E0EB03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14 (0.66)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48A740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5E9353F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36 (0.61)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50A0A5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7D3CA2D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47 (0.62)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A402B7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AD106F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56 (0.57)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30061B0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547FD2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54 (0.54)</w:t>
            </w:r>
          </w:p>
        </w:tc>
      </w:tr>
      <w:tr w:rsidR="00BB22BE" w:rsidRPr="003C650A" w14:paraId="6836BC01" w14:textId="77777777" w:rsidTr="00974785">
        <w:tc>
          <w:tcPr>
            <w:tcW w:w="930" w:type="dxa"/>
          </w:tcPr>
          <w:p w14:paraId="45A9941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" w:type="dxa"/>
          </w:tcPr>
          <w:p w14:paraId="15A278C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12" w:type="dxa"/>
          </w:tcPr>
          <w:p w14:paraId="14FFC53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35 (0.78)</w:t>
            </w:r>
          </w:p>
        </w:tc>
        <w:tc>
          <w:tcPr>
            <w:tcW w:w="582" w:type="dxa"/>
          </w:tcPr>
          <w:p w14:paraId="333D391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25" w:type="dxa"/>
          </w:tcPr>
          <w:p w14:paraId="4EC472C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65 (0.63)</w:t>
            </w:r>
          </w:p>
        </w:tc>
        <w:tc>
          <w:tcPr>
            <w:tcW w:w="581" w:type="dxa"/>
          </w:tcPr>
          <w:p w14:paraId="617468C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25" w:type="dxa"/>
          </w:tcPr>
          <w:p w14:paraId="49E4796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69 (0.62)</w:t>
            </w:r>
          </w:p>
        </w:tc>
        <w:tc>
          <w:tcPr>
            <w:tcW w:w="581" w:type="dxa"/>
          </w:tcPr>
          <w:p w14:paraId="5D1144F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4" w:type="dxa"/>
          </w:tcPr>
          <w:p w14:paraId="7A8FC9E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9 (0.58)</w:t>
            </w:r>
          </w:p>
        </w:tc>
        <w:tc>
          <w:tcPr>
            <w:tcW w:w="614" w:type="dxa"/>
          </w:tcPr>
          <w:p w14:paraId="7941FE7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73CBB04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80 (0.45)</w:t>
            </w:r>
          </w:p>
        </w:tc>
      </w:tr>
      <w:tr w:rsidR="00BB22BE" w:rsidRPr="003C650A" w14:paraId="48DCEE3F" w14:textId="77777777" w:rsidTr="00974785">
        <w:tc>
          <w:tcPr>
            <w:tcW w:w="930" w:type="dxa"/>
          </w:tcPr>
          <w:p w14:paraId="16D76A5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" w:type="dxa"/>
          </w:tcPr>
          <w:p w14:paraId="6116C49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2" w:type="dxa"/>
          </w:tcPr>
          <w:p w14:paraId="41800DC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0.00 (0.67)</w:t>
            </w:r>
          </w:p>
        </w:tc>
        <w:tc>
          <w:tcPr>
            <w:tcW w:w="582" w:type="dxa"/>
          </w:tcPr>
          <w:p w14:paraId="689C4A20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5" w:type="dxa"/>
          </w:tcPr>
          <w:p w14:paraId="4ED4A37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0 (0.48)</w:t>
            </w:r>
          </w:p>
        </w:tc>
        <w:tc>
          <w:tcPr>
            <w:tcW w:w="581" w:type="dxa"/>
          </w:tcPr>
          <w:p w14:paraId="4E90C18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5" w:type="dxa"/>
          </w:tcPr>
          <w:p w14:paraId="225D776B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80 (0.43)</w:t>
            </w:r>
          </w:p>
        </w:tc>
        <w:tc>
          <w:tcPr>
            <w:tcW w:w="581" w:type="dxa"/>
          </w:tcPr>
          <w:p w14:paraId="76BB04C2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</w:tcPr>
          <w:p w14:paraId="7FB26BDA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5 (0.50)</w:t>
            </w:r>
          </w:p>
        </w:tc>
        <w:tc>
          <w:tcPr>
            <w:tcW w:w="614" w:type="dxa"/>
          </w:tcPr>
          <w:p w14:paraId="7AE0814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90" w:type="dxa"/>
          </w:tcPr>
          <w:p w14:paraId="11CB8C9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-</w:t>
            </w:r>
          </w:p>
        </w:tc>
      </w:tr>
      <w:tr w:rsidR="00BB22BE" w:rsidRPr="003C650A" w14:paraId="53F3D105" w14:textId="77777777" w:rsidTr="00974785">
        <w:tc>
          <w:tcPr>
            <w:tcW w:w="930" w:type="dxa"/>
          </w:tcPr>
          <w:p w14:paraId="5EACB09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" w:type="dxa"/>
          </w:tcPr>
          <w:p w14:paraId="22006D0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812" w:type="dxa"/>
          </w:tcPr>
          <w:p w14:paraId="0564426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39 (0.66)</w:t>
            </w:r>
          </w:p>
        </w:tc>
        <w:tc>
          <w:tcPr>
            <w:tcW w:w="582" w:type="dxa"/>
          </w:tcPr>
          <w:p w14:paraId="7254F3A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925" w:type="dxa"/>
          </w:tcPr>
          <w:p w14:paraId="40139C3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55 (0.62)</w:t>
            </w:r>
          </w:p>
        </w:tc>
        <w:tc>
          <w:tcPr>
            <w:tcW w:w="581" w:type="dxa"/>
          </w:tcPr>
          <w:p w14:paraId="4B5CC85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925" w:type="dxa"/>
          </w:tcPr>
          <w:p w14:paraId="417D993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0 (0.52)</w:t>
            </w:r>
          </w:p>
        </w:tc>
        <w:tc>
          <w:tcPr>
            <w:tcW w:w="581" w:type="dxa"/>
          </w:tcPr>
          <w:p w14:paraId="0A6B2833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804" w:type="dxa"/>
          </w:tcPr>
          <w:p w14:paraId="4BF1EADE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69 (0.51)</w:t>
            </w:r>
          </w:p>
        </w:tc>
        <w:tc>
          <w:tcPr>
            <w:tcW w:w="614" w:type="dxa"/>
          </w:tcPr>
          <w:p w14:paraId="1ACC254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90" w:type="dxa"/>
          </w:tcPr>
          <w:p w14:paraId="24BF24C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1 (0.56)</w:t>
            </w:r>
          </w:p>
        </w:tc>
      </w:tr>
      <w:tr w:rsidR="00BB22BE" w:rsidRPr="003C650A" w14:paraId="18CE97E8" w14:textId="77777777" w:rsidTr="00974785">
        <w:tc>
          <w:tcPr>
            <w:tcW w:w="930" w:type="dxa"/>
            <w:tcBorders>
              <w:bottom w:val="single" w:sz="4" w:space="0" w:color="auto"/>
            </w:tcBorders>
          </w:tcPr>
          <w:p w14:paraId="4BA69305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062F75D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FB88EB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40 (0.60)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6648CE5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1220A5D1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75 (0.45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985FDF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46CF206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90 (0.35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28DD5B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64C281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89 (-.32)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2AAE20F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0AF1BE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-0.83 (0.45)</w:t>
            </w:r>
          </w:p>
        </w:tc>
      </w:tr>
      <w:tr w:rsidR="00BB22BE" w:rsidRPr="003C650A" w14:paraId="0902650B" w14:textId="77777777" w:rsidTr="00974785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8A6661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r w:rsidRPr="003C650A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74CC9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650A">
              <w:rPr>
                <w:rFonts w:ascii="Times New Roman" w:hAnsi="Times New Roman" w:cs="Times New Roman"/>
                <w:i/>
                <w:iCs/>
              </w:rPr>
              <w:t>F</w:t>
            </w:r>
            <w:r w:rsidRPr="003C650A">
              <w:rPr>
                <w:rFonts w:ascii="Times New Roman" w:hAnsi="Times New Roman" w:cs="Times New Roman"/>
              </w:rPr>
              <w:t>(4,966)=</w:t>
            </w:r>
            <w:proofErr w:type="gramEnd"/>
            <w:r w:rsidRPr="003C650A">
              <w:rPr>
                <w:rFonts w:ascii="Times New Roman" w:hAnsi="Times New Roman" w:cs="Times New Roman"/>
              </w:rPr>
              <w:t>9.50**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978FC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650A">
              <w:rPr>
                <w:rFonts w:ascii="Times New Roman" w:hAnsi="Times New Roman" w:cs="Times New Roman"/>
                <w:i/>
                <w:iCs/>
              </w:rPr>
              <w:t>F</w:t>
            </w:r>
            <w:r w:rsidRPr="003C650A">
              <w:rPr>
                <w:rFonts w:ascii="Times New Roman" w:hAnsi="Times New Roman" w:cs="Times New Roman"/>
              </w:rPr>
              <w:t>(4,981)=</w:t>
            </w:r>
            <w:proofErr w:type="gramEnd"/>
            <w:r w:rsidRPr="003C650A">
              <w:rPr>
                <w:rFonts w:ascii="Times New Roman" w:hAnsi="Times New Roman" w:cs="Times New Roman"/>
              </w:rPr>
              <w:t>13.38**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33DB4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650A">
              <w:rPr>
                <w:rFonts w:ascii="Times New Roman" w:hAnsi="Times New Roman" w:cs="Times New Roman"/>
                <w:i/>
                <w:iCs/>
              </w:rPr>
              <w:t>F</w:t>
            </w:r>
            <w:r w:rsidRPr="003C650A">
              <w:rPr>
                <w:rFonts w:ascii="Times New Roman" w:hAnsi="Times New Roman" w:cs="Times New Roman"/>
              </w:rPr>
              <w:t>(4,982)=</w:t>
            </w:r>
            <w:proofErr w:type="gramEnd"/>
            <w:r w:rsidRPr="003C650A">
              <w:rPr>
                <w:rFonts w:ascii="Times New Roman" w:hAnsi="Times New Roman" w:cs="Times New Roman"/>
              </w:rPr>
              <w:t>19.55**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2FA47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650A">
              <w:rPr>
                <w:rFonts w:ascii="Times New Roman" w:hAnsi="Times New Roman" w:cs="Times New Roman"/>
                <w:i/>
                <w:iCs/>
              </w:rPr>
              <w:t>F</w:t>
            </w:r>
            <w:r w:rsidRPr="003C650A">
              <w:rPr>
                <w:rFonts w:ascii="Times New Roman" w:hAnsi="Times New Roman" w:cs="Times New Roman"/>
              </w:rPr>
              <w:t>(4,584)=</w:t>
            </w:r>
            <w:proofErr w:type="gramEnd"/>
            <w:r w:rsidRPr="003C650A">
              <w:rPr>
                <w:rFonts w:ascii="Times New Roman" w:hAnsi="Times New Roman" w:cs="Times New Roman"/>
              </w:rPr>
              <w:t>7.06**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87878" w14:textId="77777777" w:rsidR="00BB22BE" w:rsidRPr="003C650A" w:rsidRDefault="00BB22BE" w:rsidP="00343E1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C650A">
              <w:rPr>
                <w:rFonts w:ascii="Times New Roman" w:hAnsi="Times New Roman" w:cs="Times New Roman"/>
                <w:i/>
                <w:iCs/>
              </w:rPr>
              <w:t>F</w:t>
            </w:r>
            <w:r w:rsidRPr="003C650A">
              <w:rPr>
                <w:rFonts w:ascii="Times New Roman" w:hAnsi="Times New Roman" w:cs="Times New Roman"/>
              </w:rPr>
              <w:t>(3,312)=</w:t>
            </w:r>
            <w:proofErr w:type="gramEnd"/>
            <w:r w:rsidRPr="003C650A">
              <w:rPr>
                <w:rFonts w:ascii="Times New Roman" w:hAnsi="Times New Roman" w:cs="Times New Roman"/>
              </w:rPr>
              <w:t>4.13**</w:t>
            </w:r>
          </w:p>
        </w:tc>
      </w:tr>
    </w:tbl>
    <w:p w14:paraId="458A1846" w14:textId="40156D7E" w:rsidR="00BB22BE" w:rsidRPr="003C650A" w:rsidRDefault="00BB22BE" w:rsidP="00343E19">
      <w:pPr>
        <w:widowControl w:val="0"/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C650A">
        <w:rPr>
          <w:rFonts w:ascii="Times New Roman" w:hAnsi="Times New Roman" w:cs="Times New Roman"/>
        </w:rPr>
        <w:t>*</w:t>
      </w:r>
      <w:r w:rsidRPr="003C650A">
        <w:rPr>
          <w:rFonts w:ascii="Times New Roman" w:hAnsi="Times New Roman" w:cs="Times New Roman"/>
          <w:i/>
          <w:iCs/>
        </w:rPr>
        <w:t>p</w:t>
      </w:r>
      <w:r w:rsidRPr="003C650A">
        <w:rPr>
          <w:rFonts w:ascii="Times New Roman" w:hAnsi="Times New Roman" w:cs="Times New Roman"/>
        </w:rPr>
        <w:t xml:space="preserve"> &lt; </w:t>
      </w:r>
      <w:r w:rsidR="00343E19">
        <w:rPr>
          <w:rFonts w:ascii="Times New Roman" w:hAnsi="Times New Roman" w:cs="Times New Roman"/>
        </w:rPr>
        <w:t>0</w:t>
      </w:r>
      <w:r w:rsidRPr="003C650A">
        <w:rPr>
          <w:rFonts w:ascii="Times New Roman" w:hAnsi="Times New Roman" w:cs="Times New Roman"/>
        </w:rPr>
        <w:t>.05</w:t>
      </w:r>
      <w:r w:rsidR="00343E19">
        <w:rPr>
          <w:rFonts w:ascii="Times New Roman" w:hAnsi="Times New Roman" w:cs="Times New Roman"/>
        </w:rPr>
        <w:t xml:space="preserve">; </w:t>
      </w:r>
      <w:r w:rsidRPr="003C650A">
        <w:rPr>
          <w:rFonts w:ascii="Times New Roman" w:hAnsi="Times New Roman" w:cs="Times New Roman"/>
        </w:rPr>
        <w:t>**</w:t>
      </w:r>
      <w:r w:rsidRPr="003C650A">
        <w:rPr>
          <w:rFonts w:ascii="Times New Roman" w:hAnsi="Times New Roman" w:cs="Times New Roman"/>
          <w:i/>
          <w:iCs/>
        </w:rPr>
        <w:t>p</w:t>
      </w:r>
      <w:r w:rsidRPr="003C650A">
        <w:rPr>
          <w:rFonts w:ascii="Times New Roman" w:hAnsi="Times New Roman" w:cs="Times New Roman"/>
        </w:rPr>
        <w:t xml:space="preserve"> &lt; </w:t>
      </w:r>
      <w:r w:rsidR="00343E19">
        <w:rPr>
          <w:rFonts w:ascii="Times New Roman" w:hAnsi="Times New Roman" w:cs="Times New Roman"/>
        </w:rPr>
        <w:t>0</w:t>
      </w:r>
      <w:r w:rsidRPr="003C650A">
        <w:rPr>
          <w:rFonts w:ascii="Times New Roman" w:hAnsi="Times New Roman" w:cs="Times New Roman"/>
        </w:rPr>
        <w:t>.01</w:t>
      </w:r>
    </w:p>
    <w:p w14:paraId="5DD2000F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  <w:sectPr w:rsidR="00BB22BE" w:rsidRPr="003C650A" w:rsidSect="00BB22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5915FD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3C650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9B8BBC1" wp14:editId="3ABCC481">
            <wp:simplePos x="0" y="0"/>
            <wp:positionH relativeFrom="column">
              <wp:posOffset>0</wp:posOffset>
            </wp:positionH>
            <wp:positionV relativeFrom="paragraph">
              <wp:posOffset>4798330</wp:posOffset>
            </wp:positionV>
            <wp:extent cx="3048000" cy="2286000"/>
            <wp:effectExtent l="0" t="0" r="0" b="0"/>
            <wp:wrapSquare wrapText="bothSides"/>
            <wp:docPr id="137210663" name="Picture 6" descr="A graph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10663" name="Picture 6" descr="A graph of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5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280BAB7D" wp14:editId="3707A11E">
            <wp:simplePos x="0" y="0"/>
            <wp:positionH relativeFrom="column">
              <wp:posOffset>3161489</wp:posOffset>
            </wp:positionH>
            <wp:positionV relativeFrom="paragraph">
              <wp:posOffset>2404718</wp:posOffset>
            </wp:positionV>
            <wp:extent cx="3048000" cy="2286000"/>
            <wp:effectExtent l="0" t="0" r="0" b="0"/>
            <wp:wrapSquare wrapText="bothSides"/>
            <wp:docPr id="13873855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385513" name="Picture 13873855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5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815F86F" wp14:editId="509D20FE">
            <wp:simplePos x="0" y="0"/>
            <wp:positionH relativeFrom="column">
              <wp:posOffset>0</wp:posOffset>
            </wp:positionH>
            <wp:positionV relativeFrom="paragraph">
              <wp:posOffset>2403056</wp:posOffset>
            </wp:positionV>
            <wp:extent cx="3048000" cy="2286000"/>
            <wp:effectExtent l="0" t="0" r="0" b="0"/>
            <wp:wrapSquare wrapText="bothSides"/>
            <wp:docPr id="345326991" name="Picture 4" descr="A graph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326991" name="Picture 4" descr="A graph of colo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5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BF0DECE" wp14:editId="22EF47AB">
            <wp:simplePos x="0" y="0"/>
            <wp:positionH relativeFrom="column">
              <wp:posOffset>3161489</wp:posOffset>
            </wp:positionH>
            <wp:positionV relativeFrom="paragraph">
              <wp:posOffset>40</wp:posOffset>
            </wp:positionV>
            <wp:extent cx="3048000" cy="2286000"/>
            <wp:effectExtent l="0" t="0" r="0" b="0"/>
            <wp:wrapSquare wrapText="bothSides"/>
            <wp:docPr id="2023976585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76585" name="Picture 3" descr="A graph of different colored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50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C3A9194" wp14:editId="520EF58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48000" cy="2286000"/>
            <wp:effectExtent l="0" t="0" r="0" b="0"/>
            <wp:wrapSquare wrapText="bothSides"/>
            <wp:docPr id="1558190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190851" name="Picture 155819085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AD833E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7B90D6C8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7E8CC11F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78D9B5DF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532336B4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08F679A0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72A4A79E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31BF56F4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1477A08A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4C569610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30C7CC0A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7BEB6882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2EFB5A0D" w14:textId="77777777" w:rsidR="00A71C71" w:rsidRDefault="00A71C71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3C11F1EF" w14:textId="77777777" w:rsidR="00A71C71" w:rsidRDefault="00A71C71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11152B01" w14:textId="7BBA7B1D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  <w:r w:rsidRPr="00A71C71">
        <w:rPr>
          <w:rFonts w:ascii="Times New Roman" w:hAnsi="Times New Roman" w:cs="Times New Roman"/>
          <w:b/>
          <w:bCs/>
        </w:rPr>
        <w:t>Supplemental Figure 1.</w:t>
      </w:r>
      <w:r w:rsidRPr="003C650A">
        <w:rPr>
          <w:rFonts w:ascii="Times New Roman" w:hAnsi="Times New Roman" w:cs="Times New Roman"/>
        </w:rPr>
        <w:t xml:space="preserve"> Raw data longitudinal trajectories in each latent class.</w:t>
      </w:r>
    </w:p>
    <w:p w14:paraId="741F8EDD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p w14:paraId="1317883F" w14:textId="77777777" w:rsidR="00BB22BE" w:rsidRPr="003C650A" w:rsidRDefault="00BB22BE" w:rsidP="00343E19">
      <w:pPr>
        <w:tabs>
          <w:tab w:val="left" w:pos="360"/>
        </w:tabs>
        <w:spacing w:line="240" w:lineRule="auto"/>
        <w:rPr>
          <w:rFonts w:ascii="Times New Roman" w:hAnsi="Times New Roman" w:cs="Times New Roman"/>
        </w:rPr>
      </w:pPr>
    </w:p>
    <w:sectPr w:rsidR="00BB22BE" w:rsidRPr="003C650A" w:rsidSect="00642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336F6" w14:textId="77777777" w:rsidR="00BC5E34" w:rsidRDefault="00BC5E34" w:rsidP="00624A68">
      <w:pPr>
        <w:spacing w:line="240" w:lineRule="auto"/>
      </w:pPr>
      <w:r>
        <w:separator/>
      </w:r>
    </w:p>
  </w:endnote>
  <w:endnote w:type="continuationSeparator" w:id="0">
    <w:p w14:paraId="6C74E537" w14:textId="77777777" w:rsidR="00BC5E34" w:rsidRDefault="00BC5E34" w:rsidP="00624A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Myriad Pro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1896256"/>
      <w:docPartObj>
        <w:docPartGallery w:val="Page Numbers (Bottom of Page)"/>
        <w:docPartUnique/>
      </w:docPartObj>
    </w:sdtPr>
    <w:sdtContent>
      <w:p w14:paraId="30DB95C4" w14:textId="01185C61" w:rsidR="00624A68" w:rsidRDefault="00624A68" w:rsidP="004F70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C3B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1CCD4" w14:textId="77777777" w:rsidR="00624A68" w:rsidRDefault="00624A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94A13" w14:textId="77777777" w:rsidR="00BC5E34" w:rsidRDefault="00BC5E34" w:rsidP="00624A68">
      <w:pPr>
        <w:spacing w:line="240" w:lineRule="auto"/>
      </w:pPr>
      <w:r>
        <w:separator/>
      </w:r>
    </w:p>
  </w:footnote>
  <w:footnote w:type="continuationSeparator" w:id="0">
    <w:p w14:paraId="2359CC5F" w14:textId="77777777" w:rsidR="00BC5E34" w:rsidRDefault="00BC5E34" w:rsidP="00624A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56593"/>
    <w:multiLevelType w:val="hybridMultilevel"/>
    <w:tmpl w:val="EFDC8924"/>
    <w:lvl w:ilvl="0" w:tplc="B32626EE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927AFC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BE29A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1048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0680BA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6CB178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1883EE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62694E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C6A1E8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1476E"/>
    <w:multiLevelType w:val="hybridMultilevel"/>
    <w:tmpl w:val="0394B5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A2083"/>
    <w:multiLevelType w:val="hybridMultilevel"/>
    <w:tmpl w:val="61B0038C"/>
    <w:lvl w:ilvl="0" w:tplc="0804CF8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E67719"/>
    <w:multiLevelType w:val="hybridMultilevel"/>
    <w:tmpl w:val="805CDF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06607A1"/>
    <w:multiLevelType w:val="hybridMultilevel"/>
    <w:tmpl w:val="ADBA2838"/>
    <w:lvl w:ilvl="0" w:tplc="5CA82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C6C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8C9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D0B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003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8D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BC8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966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EAE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6225E0"/>
    <w:multiLevelType w:val="hybridMultilevel"/>
    <w:tmpl w:val="55E238F0"/>
    <w:lvl w:ilvl="0" w:tplc="C060D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80E58"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6479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367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26A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BCF7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F80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D24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0C3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ED61BD9"/>
    <w:multiLevelType w:val="hybridMultilevel"/>
    <w:tmpl w:val="F8E8796E"/>
    <w:lvl w:ilvl="0" w:tplc="0220D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3A37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EB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E87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EAB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89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EC7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6A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DA8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73D0498"/>
    <w:multiLevelType w:val="hybridMultilevel"/>
    <w:tmpl w:val="B6CAF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7D7EE5"/>
    <w:multiLevelType w:val="hybridMultilevel"/>
    <w:tmpl w:val="F0A0BB80"/>
    <w:lvl w:ilvl="0" w:tplc="2F0415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8B1FDC"/>
    <w:multiLevelType w:val="hybridMultilevel"/>
    <w:tmpl w:val="BF501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4077D8D"/>
    <w:multiLevelType w:val="hybridMultilevel"/>
    <w:tmpl w:val="5DC6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628883">
    <w:abstractNumId w:val="10"/>
  </w:num>
  <w:num w:numId="2" w16cid:durableId="1918704863">
    <w:abstractNumId w:val="3"/>
  </w:num>
  <w:num w:numId="3" w16cid:durableId="2017923279">
    <w:abstractNumId w:val="4"/>
  </w:num>
  <w:num w:numId="4" w16cid:durableId="613561713">
    <w:abstractNumId w:val="5"/>
  </w:num>
  <w:num w:numId="5" w16cid:durableId="1815679703">
    <w:abstractNumId w:val="6"/>
  </w:num>
  <w:num w:numId="6" w16cid:durableId="1455634978">
    <w:abstractNumId w:val="0"/>
  </w:num>
  <w:num w:numId="7" w16cid:durableId="1511992174">
    <w:abstractNumId w:val="9"/>
  </w:num>
  <w:num w:numId="8" w16cid:durableId="974137787">
    <w:abstractNumId w:val="1"/>
  </w:num>
  <w:num w:numId="9" w16cid:durableId="1453553997">
    <w:abstractNumId w:val="7"/>
  </w:num>
  <w:num w:numId="10" w16cid:durableId="1535801515">
    <w:abstractNumId w:val="8"/>
  </w:num>
  <w:num w:numId="11" w16cid:durableId="101733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z2wv04esfeqez59uvsta5v5wts2r9pe9d&quot;&gt;mmse lgc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AC7863"/>
    <w:rsid w:val="00000017"/>
    <w:rsid w:val="00002A5E"/>
    <w:rsid w:val="000034D9"/>
    <w:rsid w:val="00003F00"/>
    <w:rsid w:val="000041DD"/>
    <w:rsid w:val="00004AD3"/>
    <w:rsid w:val="00005635"/>
    <w:rsid w:val="000057E0"/>
    <w:rsid w:val="0000643E"/>
    <w:rsid w:val="00007217"/>
    <w:rsid w:val="00007ABB"/>
    <w:rsid w:val="00007C40"/>
    <w:rsid w:val="00007E6F"/>
    <w:rsid w:val="0001057A"/>
    <w:rsid w:val="000105E3"/>
    <w:rsid w:val="00010AE7"/>
    <w:rsid w:val="00011A62"/>
    <w:rsid w:val="00011ADF"/>
    <w:rsid w:val="000136A5"/>
    <w:rsid w:val="000138D7"/>
    <w:rsid w:val="000143AA"/>
    <w:rsid w:val="00014E9D"/>
    <w:rsid w:val="00014FE1"/>
    <w:rsid w:val="00015719"/>
    <w:rsid w:val="00015F85"/>
    <w:rsid w:val="00016558"/>
    <w:rsid w:val="00016954"/>
    <w:rsid w:val="00016B9F"/>
    <w:rsid w:val="00017C39"/>
    <w:rsid w:val="00017D2D"/>
    <w:rsid w:val="00017EE9"/>
    <w:rsid w:val="00020144"/>
    <w:rsid w:val="000202AD"/>
    <w:rsid w:val="000202C7"/>
    <w:rsid w:val="000202ED"/>
    <w:rsid w:val="0002092B"/>
    <w:rsid w:val="0002096A"/>
    <w:rsid w:val="0002158F"/>
    <w:rsid w:val="00021A02"/>
    <w:rsid w:val="00021BD4"/>
    <w:rsid w:val="000228CF"/>
    <w:rsid w:val="00022902"/>
    <w:rsid w:val="00022B94"/>
    <w:rsid w:val="00022F47"/>
    <w:rsid w:val="000232C3"/>
    <w:rsid w:val="00023678"/>
    <w:rsid w:val="00023CB6"/>
    <w:rsid w:val="00023DBF"/>
    <w:rsid w:val="00023E7E"/>
    <w:rsid w:val="0002411D"/>
    <w:rsid w:val="0002495E"/>
    <w:rsid w:val="00024E5B"/>
    <w:rsid w:val="00025E61"/>
    <w:rsid w:val="00026AF9"/>
    <w:rsid w:val="00030D94"/>
    <w:rsid w:val="000314B7"/>
    <w:rsid w:val="0003167A"/>
    <w:rsid w:val="00031B9C"/>
    <w:rsid w:val="00031BFC"/>
    <w:rsid w:val="00031C78"/>
    <w:rsid w:val="00032AD6"/>
    <w:rsid w:val="00032C15"/>
    <w:rsid w:val="000335B8"/>
    <w:rsid w:val="00033DAC"/>
    <w:rsid w:val="00034D43"/>
    <w:rsid w:val="000355E3"/>
    <w:rsid w:val="00035AE8"/>
    <w:rsid w:val="00035FB3"/>
    <w:rsid w:val="0003605D"/>
    <w:rsid w:val="00036870"/>
    <w:rsid w:val="000369FD"/>
    <w:rsid w:val="00036C63"/>
    <w:rsid w:val="00037240"/>
    <w:rsid w:val="00037522"/>
    <w:rsid w:val="000377CE"/>
    <w:rsid w:val="00037867"/>
    <w:rsid w:val="00037F40"/>
    <w:rsid w:val="0004015A"/>
    <w:rsid w:val="000409C6"/>
    <w:rsid w:val="00041385"/>
    <w:rsid w:val="00042B34"/>
    <w:rsid w:val="00042D2C"/>
    <w:rsid w:val="0004346D"/>
    <w:rsid w:val="0004352A"/>
    <w:rsid w:val="00043B71"/>
    <w:rsid w:val="00044048"/>
    <w:rsid w:val="000441AE"/>
    <w:rsid w:val="000443C8"/>
    <w:rsid w:val="00045619"/>
    <w:rsid w:val="000459B1"/>
    <w:rsid w:val="0004627F"/>
    <w:rsid w:val="00046587"/>
    <w:rsid w:val="0004694B"/>
    <w:rsid w:val="00046967"/>
    <w:rsid w:val="000474F8"/>
    <w:rsid w:val="000505AE"/>
    <w:rsid w:val="00050AF3"/>
    <w:rsid w:val="00050BE2"/>
    <w:rsid w:val="0005222D"/>
    <w:rsid w:val="00052744"/>
    <w:rsid w:val="00053064"/>
    <w:rsid w:val="0005317F"/>
    <w:rsid w:val="000537EA"/>
    <w:rsid w:val="00053FC8"/>
    <w:rsid w:val="000544EE"/>
    <w:rsid w:val="000547F4"/>
    <w:rsid w:val="00054DB0"/>
    <w:rsid w:val="00054DE0"/>
    <w:rsid w:val="00055A0E"/>
    <w:rsid w:val="00055AFA"/>
    <w:rsid w:val="00055E84"/>
    <w:rsid w:val="0005687C"/>
    <w:rsid w:val="00056943"/>
    <w:rsid w:val="00056BC2"/>
    <w:rsid w:val="0005728D"/>
    <w:rsid w:val="00057672"/>
    <w:rsid w:val="0005795C"/>
    <w:rsid w:val="00057A50"/>
    <w:rsid w:val="00057E3A"/>
    <w:rsid w:val="0006001E"/>
    <w:rsid w:val="0006007F"/>
    <w:rsid w:val="0006020C"/>
    <w:rsid w:val="0006086F"/>
    <w:rsid w:val="00060C80"/>
    <w:rsid w:val="000615FB"/>
    <w:rsid w:val="00061F58"/>
    <w:rsid w:val="0006298F"/>
    <w:rsid w:val="00062FC4"/>
    <w:rsid w:val="000636EE"/>
    <w:rsid w:val="00064054"/>
    <w:rsid w:val="00064CCF"/>
    <w:rsid w:val="00065541"/>
    <w:rsid w:val="00065637"/>
    <w:rsid w:val="00065C55"/>
    <w:rsid w:val="00066022"/>
    <w:rsid w:val="00066C17"/>
    <w:rsid w:val="00066DFC"/>
    <w:rsid w:val="00066EDA"/>
    <w:rsid w:val="00070122"/>
    <w:rsid w:val="00070935"/>
    <w:rsid w:val="00070C2D"/>
    <w:rsid w:val="00070CD7"/>
    <w:rsid w:val="00070E45"/>
    <w:rsid w:val="000710A4"/>
    <w:rsid w:val="0007125F"/>
    <w:rsid w:val="00071285"/>
    <w:rsid w:val="00071E1B"/>
    <w:rsid w:val="000725C5"/>
    <w:rsid w:val="000732A7"/>
    <w:rsid w:val="00073860"/>
    <w:rsid w:val="00074168"/>
    <w:rsid w:val="000748CD"/>
    <w:rsid w:val="00075AB2"/>
    <w:rsid w:val="00075D87"/>
    <w:rsid w:val="00077DED"/>
    <w:rsid w:val="000808D0"/>
    <w:rsid w:val="00083475"/>
    <w:rsid w:val="000842D1"/>
    <w:rsid w:val="0008484D"/>
    <w:rsid w:val="0008569A"/>
    <w:rsid w:val="00085724"/>
    <w:rsid w:val="000858A1"/>
    <w:rsid w:val="000867D3"/>
    <w:rsid w:val="00086B53"/>
    <w:rsid w:val="00086D38"/>
    <w:rsid w:val="00087079"/>
    <w:rsid w:val="00087571"/>
    <w:rsid w:val="00087740"/>
    <w:rsid w:val="00087897"/>
    <w:rsid w:val="00087A06"/>
    <w:rsid w:val="0009088C"/>
    <w:rsid w:val="00091B09"/>
    <w:rsid w:val="00091EBE"/>
    <w:rsid w:val="0009253C"/>
    <w:rsid w:val="000925B3"/>
    <w:rsid w:val="0009284C"/>
    <w:rsid w:val="00092C9E"/>
    <w:rsid w:val="00092D63"/>
    <w:rsid w:val="00092D9C"/>
    <w:rsid w:val="00092F85"/>
    <w:rsid w:val="000931ED"/>
    <w:rsid w:val="00093248"/>
    <w:rsid w:val="00093249"/>
    <w:rsid w:val="000932AD"/>
    <w:rsid w:val="00093726"/>
    <w:rsid w:val="00093744"/>
    <w:rsid w:val="00093867"/>
    <w:rsid w:val="00093873"/>
    <w:rsid w:val="000938F1"/>
    <w:rsid w:val="00093AEA"/>
    <w:rsid w:val="00094851"/>
    <w:rsid w:val="00094CE5"/>
    <w:rsid w:val="0009501E"/>
    <w:rsid w:val="0009520E"/>
    <w:rsid w:val="0009655E"/>
    <w:rsid w:val="00096BE2"/>
    <w:rsid w:val="000973C6"/>
    <w:rsid w:val="00097C2C"/>
    <w:rsid w:val="00097DBA"/>
    <w:rsid w:val="00097F61"/>
    <w:rsid w:val="000A0506"/>
    <w:rsid w:val="000A126D"/>
    <w:rsid w:val="000A26CD"/>
    <w:rsid w:val="000A2CD2"/>
    <w:rsid w:val="000A3A91"/>
    <w:rsid w:val="000A3FBD"/>
    <w:rsid w:val="000A42F7"/>
    <w:rsid w:val="000A49B1"/>
    <w:rsid w:val="000A4BBA"/>
    <w:rsid w:val="000A651F"/>
    <w:rsid w:val="000A6A9B"/>
    <w:rsid w:val="000A75D6"/>
    <w:rsid w:val="000B083D"/>
    <w:rsid w:val="000B0C57"/>
    <w:rsid w:val="000B1123"/>
    <w:rsid w:val="000B1ED4"/>
    <w:rsid w:val="000B2865"/>
    <w:rsid w:val="000B2DA0"/>
    <w:rsid w:val="000B2E96"/>
    <w:rsid w:val="000B3237"/>
    <w:rsid w:val="000B34D1"/>
    <w:rsid w:val="000B37A0"/>
    <w:rsid w:val="000B3AFC"/>
    <w:rsid w:val="000B3CE7"/>
    <w:rsid w:val="000B425E"/>
    <w:rsid w:val="000B46CF"/>
    <w:rsid w:val="000B4B1F"/>
    <w:rsid w:val="000B4D51"/>
    <w:rsid w:val="000B4E45"/>
    <w:rsid w:val="000B56BA"/>
    <w:rsid w:val="000B5E48"/>
    <w:rsid w:val="000B66ED"/>
    <w:rsid w:val="000B7601"/>
    <w:rsid w:val="000B7B9F"/>
    <w:rsid w:val="000B7F3C"/>
    <w:rsid w:val="000B7FB8"/>
    <w:rsid w:val="000C0074"/>
    <w:rsid w:val="000C02BD"/>
    <w:rsid w:val="000C0728"/>
    <w:rsid w:val="000C0D36"/>
    <w:rsid w:val="000C0F54"/>
    <w:rsid w:val="000C13A6"/>
    <w:rsid w:val="000C2756"/>
    <w:rsid w:val="000C2791"/>
    <w:rsid w:val="000C279E"/>
    <w:rsid w:val="000C2F99"/>
    <w:rsid w:val="000C2FE4"/>
    <w:rsid w:val="000C3D73"/>
    <w:rsid w:val="000C5649"/>
    <w:rsid w:val="000C57DC"/>
    <w:rsid w:val="000C6011"/>
    <w:rsid w:val="000C6D65"/>
    <w:rsid w:val="000C6E7B"/>
    <w:rsid w:val="000C75E9"/>
    <w:rsid w:val="000D0CDF"/>
    <w:rsid w:val="000D0D09"/>
    <w:rsid w:val="000D1AEB"/>
    <w:rsid w:val="000D1B70"/>
    <w:rsid w:val="000D2227"/>
    <w:rsid w:val="000D2554"/>
    <w:rsid w:val="000D32CB"/>
    <w:rsid w:val="000D3824"/>
    <w:rsid w:val="000D3B9A"/>
    <w:rsid w:val="000D3F52"/>
    <w:rsid w:val="000D4EC5"/>
    <w:rsid w:val="000D5100"/>
    <w:rsid w:val="000D5309"/>
    <w:rsid w:val="000D5854"/>
    <w:rsid w:val="000D7062"/>
    <w:rsid w:val="000D70A4"/>
    <w:rsid w:val="000D70EE"/>
    <w:rsid w:val="000D7386"/>
    <w:rsid w:val="000D74D9"/>
    <w:rsid w:val="000E060B"/>
    <w:rsid w:val="000E0D64"/>
    <w:rsid w:val="000E22F8"/>
    <w:rsid w:val="000E2C30"/>
    <w:rsid w:val="000E372A"/>
    <w:rsid w:val="000E399E"/>
    <w:rsid w:val="000E3AF3"/>
    <w:rsid w:val="000E41F7"/>
    <w:rsid w:val="000E48EB"/>
    <w:rsid w:val="000E492E"/>
    <w:rsid w:val="000E4FA4"/>
    <w:rsid w:val="000E5792"/>
    <w:rsid w:val="000E6A13"/>
    <w:rsid w:val="000E75FC"/>
    <w:rsid w:val="000E7B74"/>
    <w:rsid w:val="000E7C60"/>
    <w:rsid w:val="000E7D5D"/>
    <w:rsid w:val="000E7DBF"/>
    <w:rsid w:val="000F0D93"/>
    <w:rsid w:val="000F157B"/>
    <w:rsid w:val="000F1FB2"/>
    <w:rsid w:val="000F20DF"/>
    <w:rsid w:val="000F296D"/>
    <w:rsid w:val="000F2AEE"/>
    <w:rsid w:val="000F2DA5"/>
    <w:rsid w:val="000F38E1"/>
    <w:rsid w:val="000F39BC"/>
    <w:rsid w:val="000F489A"/>
    <w:rsid w:val="000F4929"/>
    <w:rsid w:val="000F4C1A"/>
    <w:rsid w:val="000F4F43"/>
    <w:rsid w:val="000F5510"/>
    <w:rsid w:val="000F5EA5"/>
    <w:rsid w:val="000F610C"/>
    <w:rsid w:val="000F6BDA"/>
    <w:rsid w:val="000F6DF2"/>
    <w:rsid w:val="000F7188"/>
    <w:rsid w:val="000F749A"/>
    <w:rsid w:val="000F7C59"/>
    <w:rsid w:val="0010040A"/>
    <w:rsid w:val="0010090B"/>
    <w:rsid w:val="0010094D"/>
    <w:rsid w:val="00102129"/>
    <w:rsid w:val="001025FC"/>
    <w:rsid w:val="00102980"/>
    <w:rsid w:val="00102A8E"/>
    <w:rsid w:val="00104EB2"/>
    <w:rsid w:val="0010524D"/>
    <w:rsid w:val="001055BB"/>
    <w:rsid w:val="0010570B"/>
    <w:rsid w:val="001063DB"/>
    <w:rsid w:val="001069D3"/>
    <w:rsid w:val="001070D6"/>
    <w:rsid w:val="0010737C"/>
    <w:rsid w:val="00107494"/>
    <w:rsid w:val="00107914"/>
    <w:rsid w:val="001079E5"/>
    <w:rsid w:val="00107DE8"/>
    <w:rsid w:val="00110613"/>
    <w:rsid w:val="00110D10"/>
    <w:rsid w:val="00110E16"/>
    <w:rsid w:val="001119C5"/>
    <w:rsid w:val="00112230"/>
    <w:rsid w:val="00112262"/>
    <w:rsid w:val="00112440"/>
    <w:rsid w:val="00113891"/>
    <w:rsid w:val="00114827"/>
    <w:rsid w:val="00114AA7"/>
    <w:rsid w:val="00114F3C"/>
    <w:rsid w:val="00115FEE"/>
    <w:rsid w:val="00116630"/>
    <w:rsid w:val="0011754C"/>
    <w:rsid w:val="00117FBD"/>
    <w:rsid w:val="00120338"/>
    <w:rsid w:val="001205F2"/>
    <w:rsid w:val="00121670"/>
    <w:rsid w:val="001216D5"/>
    <w:rsid w:val="00122007"/>
    <w:rsid w:val="00122403"/>
    <w:rsid w:val="0012283E"/>
    <w:rsid w:val="00122BF6"/>
    <w:rsid w:val="0012310D"/>
    <w:rsid w:val="00124183"/>
    <w:rsid w:val="001244F8"/>
    <w:rsid w:val="00124751"/>
    <w:rsid w:val="00124D27"/>
    <w:rsid w:val="00126066"/>
    <w:rsid w:val="00126974"/>
    <w:rsid w:val="00127249"/>
    <w:rsid w:val="0012788E"/>
    <w:rsid w:val="0013005A"/>
    <w:rsid w:val="001301FC"/>
    <w:rsid w:val="0013064C"/>
    <w:rsid w:val="00131103"/>
    <w:rsid w:val="001317BC"/>
    <w:rsid w:val="001317FB"/>
    <w:rsid w:val="001321C5"/>
    <w:rsid w:val="00132467"/>
    <w:rsid w:val="00132960"/>
    <w:rsid w:val="0013296A"/>
    <w:rsid w:val="0013366C"/>
    <w:rsid w:val="00133AB5"/>
    <w:rsid w:val="00133F54"/>
    <w:rsid w:val="00134277"/>
    <w:rsid w:val="00134AEE"/>
    <w:rsid w:val="001354A2"/>
    <w:rsid w:val="00135CF6"/>
    <w:rsid w:val="00135CFB"/>
    <w:rsid w:val="00136356"/>
    <w:rsid w:val="00136555"/>
    <w:rsid w:val="00137546"/>
    <w:rsid w:val="001376A0"/>
    <w:rsid w:val="00137825"/>
    <w:rsid w:val="001407B8"/>
    <w:rsid w:val="001408FA"/>
    <w:rsid w:val="001414D7"/>
    <w:rsid w:val="0014163D"/>
    <w:rsid w:val="001418C8"/>
    <w:rsid w:val="00141B65"/>
    <w:rsid w:val="00141D25"/>
    <w:rsid w:val="00141FB2"/>
    <w:rsid w:val="001427AB"/>
    <w:rsid w:val="00142FA3"/>
    <w:rsid w:val="00143024"/>
    <w:rsid w:val="0014410E"/>
    <w:rsid w:val="0014417F"/>
    <w:rsid w:val="001458F1"/>
    <w:rsid w:val="00145D75"/>
    <w:rsid w:val="00145DDC"/>
    <w:rsid w:val="00146AA6"/>
    <w:rsid w:val="00147148"/>
    <w:rsid w:val="00150744"/>
    <w:rsid w:val="001508F4"/>
    <w:rsid w:val="001514D3"/>
    <w:rsid w:val="00151924"/>
    <w:rsid w:val="00152138"/>
    <w:rsid w:val="00152987"/>
    <w:rsid w:val="00152CC1"/>
    <w:rsid w:val="00152EEE"/>
    <w:rsid w:val="00152F51"/>
    <w:rsid w:val="00153792"/>
    <w:rsid w:val="00153B7C"/>
    <w:rsid w:val="00153D2A"/>
    <w:rsid w:val="00154545"/>
    <w:rsid w:val="001545A9"/>
    <w:rsid w:val="00154605"/>
    <w:rsid w:val="00154E8D"/>
    <w:rsid w:val="0015518A"/>
    <w:rsid w:val="0015591C"/>
    <w:rsid w:val="00155A8F"/>
    <w:rsid w:val="00155EB9"/>
    <w:rsid w:val="00156D13"/>
    <w:rsid w:val="00156E0F"/>
    <w:rsid w:val="001570A0"/>
    <w:rsid w:val="00157133"/>
    <w:rsid w:val="001572D5"/>
    <w:rsid w:val="00157AAC"/>
    <w:rsid w:val="0016061E"/>
    <w:rsid w:val="00160B2D"/>
    <w:rsid w:val="00160BB2"/>
    <w:rsid w:val="00161555"/>
    <w:rsid w:val="00161697"/>
    <w:rsid w:val="001619F2"/>
    <w:rsid w:val="0016249C"/>
    <w:rsid w:val="00162819"/>
    <w:rsid w:val="00163575"/>
    <w:rsid w:val="00163C0E"/>
    <w:rsid w:val="00164329"/>
    <w:rsid w:val="00164665"/>
    <w:rsid w:val="00164D26"/>
    <w:rsid w:val="00164F47"/>
    <w:rsid w:val="001660D3"/>
    <w:rsid w:val="00166BF0"/>
    <w:rsid w:val="00166FAF"/>
    <w:rsid w:val="0016703A"/>
    <w:rsid w:val="00167A3B"/>
    <w:rsid w:val="00170D05"/>
    <w:rsid w:val="00170F0D"/>
    <w:rsid w:val="0017103E"/>
    <w:rsid w:val="00171086"/>
    <w:rsid w:val="001710F1"/>
    <w:rsid w:val="001715C3"/>
    <w:rsid w:val="00171923"/>
    <w:rsid w:val="00171B67"/>
    <w:rsid w:val="00171F46"/>
    <w:rsid w:val="00173673"/>
    <w:rsid w:val="0017393E"/>
    <w:rsid w:val="00173B0E"/>
    <w:rsid w:val="00173C77"/>
    <w:rsid w:val="00174186"/>
    <w:rsid w:val="00174285"/>
    <w:rsid w:val="001743A3"/>
    <w:rsid w:val="0017452C"/>
    <w:rsid w:val="001745DA"/>
    <w:rsid w:val="001749D0"/>
    <w:rsid w:val="001753C6"/>
    <w:rsid w:val="00176259"/>
    <w:rsid w:val="00176A13"/>
    <w:rsid w:val="00176B1F"/>
    <w:rsid w:val="00176CA6"/>
    <w:rsid w:val="00177063"/>
    <w:rsid w:val="00177768"/>
    <w:rsid w:val="00177845"/>
    <w:rsid w:val="00177F13"/>
    <w:rsid w:val="00180404"/>
    <w:rsid w:val="00180FBB"/>
    <w:rsid w:val="0018164D"/>
    <w:rsid w:val="00181976"/>
    <w:rsid w:val="00181B79"/>
    <w:rsid w:val="00182788"/>
    <w:rsid w:val="00182A9D"/>
    <w:rsid w:val="00182D8F"/>
    <w:rsid w:val="00183995"/>
    <w:rsid w:val="00183EF1"/>
    <w:rsid w:val="001841F2"/>
    <w:rsid w:val="001844E1"/>
    <w:rsid w:val="0018467C"/>
    <w:rsid w:val="00184A7B"/>
    <w:rsid w:val="00184D8B"/>
    <w:rsid w:val="001855FF"/>
    <w:rsid w:val="00185641"/>
    <w:rsid w:val="00185BF2"/>
    <w:rsid w:val="00186195"/>
    <w:rsid w:val="001868D6"/>
    <w:rsid w:val="001869F0"/>
    <w:rsid w:val="00187210"/>
    <w:rsid w:val="00187ABA"/>
    <w:rsid w:val="00187EB5"/>
    <w:rsid w:val="00190012"/>
    <w:rsid w:val="001903B0"/>
    <w:rsid w:val="00190484"/>
    <w:rsid w:val="0019186C"/>
    <w:rsid w:val="00191B9C"/>
    <w:rsid w:val="0019273C"/>
    <w:rsid w:val="00192797"/>
    <w:rsid w:val="0019326A"/>
    <w:rsid w:val="0019392C"/>
    <w:rsid w:val="00193A56"/>
    <w:rsid w:val="00193E50"/>
    <w:rsid w:val="00194324"/>
    <w:rsid w:val="001943D6"/>
    <w:rsid w:val="00194676"/>
    <w:rsid w:val="0019471E"/>
    <w:rsid w:val="001948D1"/>
    <w:rsid w:val="00195212"/>
    <w:rsid w:val="00195C64"/>
    <w:rsid w:val="00195F1F"/>
    <w:rsid w:val="001964E2"/>
    <w:rsid w:val="001965FC"/>
    <w:rsid w:val="001966BE"/>
    <w:rsid w:val="001975CD"/>
    <w:rsid w:val="00197A69"/>
    <w:rsid w:val="001A0151"/>
    <w:rsid w:val="001A0E29"/>
    <w:rsid w:val="001A1AA3"/>
    <w:rsid w:val="001A1DBD"/>
    <w:rsid w:val="001A2615"/>
    <w:rsid w:val="001A2B66"/>
    <w:rsid w:val="001A3D49"/>
    <w:rsid w:val="001A3EAF"/>
    <w:rsid w:val="001A426E"/>
    <w:rsid w:val="001A429E"/>
    <w:rsid w:val="001A452D"/>
    <w:rsid w:val="001A4613"/>
    <w:rsid w:val="001A551D"/>
    <w:rsid w:val="001A56F0"/>
    <w:rsid w:val="001A6058"/>
    <w:rsid w:val="001A60CC"/>
    <w:rsid w:val="001A6148"/>
    <w:rsid w:val="001A671F"/>
    <w:rsid w:val="001A6F37"/>
    <w:rsid w:val="001A7AA5"/>
    <w:rsid w:val="001B0333"/>
    <w:rsid w:val="001B1045"/>
    <w:rsid w:val="001B1059"/>
    <w:rsid w:val="001B1146"/>
    <w:rsid w:val="001B12A6"/>
    <w:rsid w:val="001B15B7"/>
    <w:rsid w:val="001B1E33"/>
    <w:rsid w:val="001B223C"/>
    <w:rsid w:val="001B245C"/>
    <w:rsid w:val="001B27C5"/>
    <w:rsid w:val="001B2C6D"/>
    <w:rsid w:val="001B2E53"/>
    <w:rsid w:val="001B3594"/>
    <w:rsid w:val="001B36F0"/>
    <w:rsid w:val="001B44F8"/>
    <w:rsid w:val="001B45B9"/>
    <w:rsid w:val="001B483F"/>
    <w:rsid w:val="001B54FE"/>
    <w:rsid w:val="001B653B"/>
    <w:rsid w:val="001B6664"/>
    <w:rsid w:val="001B69AC"/>
    <w:rsid w:val="001B6E63"/>
    <w:rsid w:val="001B7F56"/>
    <w:rsid w:val="001C0689"/>
    <w:rsid w:val="001C141F"/>
    <w:rsid w:val="001C150D"/>
    <w:rsid w:val="001C21FC"/>
    <w:rsid w:val="001C2883"/>
    <w:rsid w:val="001C3120"/>
    <w:rsid w:val="001C31B4"/>
    <w:rsid w:val="001C36DB"/>
    <w:rsid w:val="001C3801"/>
    <w:rsid w:val="001C4083"/>
    <w:rsid w:val="001C46E3"/>
    <w:rsid w:val="001C481B"/>
    <w:rsid w:val="001C4E8A"/>
    <w:rsid w:val="001C4E8B"/>
    <w:rsid w:val="001C4FF5"/>
    <w:rsid w:val="001C5EF6"/>
    <w:rsid w:val="001C6536"/>
    <w:rsid w:val="001C6A27"/>
    <w:rsid w:val="001C6A98"/>
    <w:rsid w:val="001C6C22"/>
    <w:rsid w:val="001C736A"/>
    <w:rsid w:val="001C7DFD"/>
    <w:rsid w:val="001C7F62"/>
    <w:rsid w:val="001C7FD4"/>
    <w:rsid w:val="001D049C"/>
    <w:rsid w:val="001D084B"/>
    <w:rsid w:val="001D0B32"/>
    <w:rsid w:val="001D1459"/>
    <w:rsid w:val="001D1B7A"/>
    <w:rsid w:val="001D29C9"/>
    <w:rsid w:val="001D30D8"/>
    <w:rsid w:val="001D35B6"/>
    <w:rsid w:val="001D3918"/>
    <w:rsid w:val="001D39EB"/>
    <w:rsid w:val="001D420A"/>
    <w:rsid w:val="001D510B"/>
    <w:rsid w:val="001D544F"/>
    <w:rsid w:val="001D583B"/>
    <w:rsid w:val="001D58F1"/>
    <w:rsid w:val="001D5A86"/>
    <w:rsid w:val="001D5B00"/>
    <w:rsid w:val="001D643C"/>
    <w:rsid w:val="001D64B9"/>
    <w:rsid w:val="001D7442"/>
    <w:rsid w:val="001D7AB4"/>
    <w:rsid w:val="001E03B0"/>
    <w:rsid w:val="001E080D"/>
    <w:rsid w:val="001E0BAA"/>
    <w:rsid w:val="001E1226"/>
    <w:rsid w:val="001E14CF"/>
    <w:rsid w:val="001E18F0"/>
    <w:rsid w:val="001E2432"/>
    <w:rsid w:val="001E2A74"/>
    <w:rsid w:val="001E3151"/>
    <w:rsid w:val="001E31E4"/>
    <w:rsid w:val="001E35F9"/>
    <w:rsid w:val="001E3A48"/>
    <w:rsid w:val="001E3AEB"/>
    <w:rsid w:val="001E44C0"/>
    <w:rsid w:val="001E458C"/>
    <w:rsid w:val="001E4F86"/>
    <w:rsid w:val="001E50BD"/>
    <w:rsid w:val="001E5A28"/>
    <w:rsid w:val="001E5BD5"/>
    <w:rsid w:val="001E5C26"/>
    <w:rsid w:val="001E62CA"/>
    <w:rsid w:val="001E65CF"/>
    <w:rsid w:val="001E6637"/>
    <w:rsid w:val="001E6AED"/>
    <w:rsid w:val="001E6FFC"/>
    <w:rsid w:val="001E7206"/>
    <w:rsid w:val="001E7995"/>
    <w:rsid w:val="001F006B"/>
    <w:rsid w:val="001F044F"/>
    <w:rsid w:val="001F082E"/>
    <w:rsid w:val="001F08F4"/>
    <w:rsid w:val="001F0D93"/>
    <w:rsid w:val="001F0E6E"/>
    <w:rsid w:val="001F148D"/>
    <w:rsid w:val="001F183F"/>
    <w:rsid w:val="001F1913"/>
    <w:rsid w:val="001F1BC5"/>
    <w:rsid w:val="001F2224"/>
    <w:rsid w:val="001F2246"/>
    <w:rsid w:val="001F228E"/>
    <w:rsid w:val="001F27CB"/>
    <w:rsid w:val="001F2D95"/>
    <w:rsid w:val="001F3330"/>
    <w:rsid w:val="001F3442"/>
    <w:rsid w:val="001F4662"/>
    <w:rsid w:val="001F4CB6"/>
    <w:rsid w:val="001F4D91"/>
    <w:rsid w:val="001F500C"/>
    <w:rsid w:val="001F501F"/>
    <w:rsid w:val="001F5B57"/>
    <w:rsid w:val="001F5C50"/>
    <w:rsid w:val="001F5E17"/>
    <w:rsid w:val="001F5E46"/>
    <w:rsid w:val="001F635B"/>
    <w:rsid w:val="001F6D72"/>
    <w:rsid w:val="001F7152"/>
    <w:rsid w:val="001F760C"/>
    <w:rsid w:val="001F769F"/>
    <w:rsid w:val="001F79C7"/>
    <w:rsid w:val="0020052D"/>
    <w:rsid w:val="00200F89"/>
    <w:rsid w:val="00200FB4"/>
    <w:rsid w:val="00201418"/>
    <w:rsid w:val="00201B11"/>
    <w:rsid w:val="00201B44"/>
    <w:rsid w:val="00201CCD"/>
    <w:rsid w:val="00201E72"/>
    <w:rsid w:val="002028DC"/>
    <w:rsid w:val="00202E47"/>
    <w:rsid w:val="00202F69"/>
    <w:rsid w:val="00202FF1"/>
    <w:rsid w:val="002038DC"/>
    <w:rsid w:val="0020409B"/>
    <w:rsid w:val="00205363"/>
    <w:rsid w:val="00205672"/>
    <w:rsid w:val="00205D55"/>
    <w:rsid w:val="00206371"/>
    <w:rsid w:val="00206431"/>
    <w:rsid w:val="0020731F"/>
    <w:rsid w:val="00207601"/>
    <w:rsid w:val="002108DF"/>
    <w:rsid w:val="00210962"/>
    <w:rsid w:val="00210AD9"/>
    <w:rsid w:val="00210BF2"/>
    <w:rsid w:val="00210E04"/>
    <w:rsid w:val="0021151F"/>
    <w:rsid w:val="002118F0"/>
    <w:rsid w:val="00211D1D"/>
    <w:rsid w:val="00212051"/>
    <w:rsid w:val="00212BEF"/>
    <w:rsid w:val="002130F1"/>
    <w:rsid w:val="00213921"/>
    <w:rsid w:val="00214622"/>
    <w:rsid w:val="00214846"/>
    <w:rsid w:val="002157B5"/>
    <w:rsid w:val="00215B14"/>
    <w:rsid w:val="002165BA"/>
    <w:rsid w:val="0021753B"/>
    <w:rsid w:val="00217791"/>
    <w:rsid w:val="00220C67"/>
    <w:rsid w:val="00220D93"/>
    <w:rsid w:val="00220F53"/>
    <w:rsid w:val="00221312"/>
    <w:rsid w:val="002213B5"/>
    <w:rsid w:val="0022199B"/>
    <w:rsid w:val="00221F71"/>
    <w:rsid w:val="002222CA"/>
    <w:rsid w:val="00222482"/>
    <w:rsid w:val="00222935"/>
    <w:rsid w:val="00222AA5"/>
    <w:rsid w:val="00222F6E"/>
    <w:rsid w:val="00223D68"/>
    <w:rsid w:val="00224BE2"/>
    <w:rsid w:val="00224CC9"/>
    <w:rsid w:val="0022521A"/>
    <w:rsid w:val="002255D3"/>
    <w:rsid w:val="00226A50"/>
    <w:rsid w:val="00226C22"/>
    <w:rsid w:val="00226CC3"/>
    <w:rsid w:val="00230699"/>
    <w:rsid w:val="0023095B"/>
    <w:rsid w:val="00230979"/>
    <w:rsid w:val="00231A2F"/>
    <w:rsid w:val="00231C9E"/>
    <w:rsid w:val="00231D47"/>
    <w:rsid w:val="00231EE0"/>
    <w:rsid w:val="00232087"/>
    <w:rsid w:val="002325C9"/>
    <w:rsid w:val="00232865"/>
    <w:rsid w:val="00232D08"/>
    <w:rsid w:val="00233169"/>
    <w:rsid w:val="00233935"/>
    <w:rsid w:val="00233ADD"/>
    <w:rsid w:val="00233DC4"/>
    <w:rsid w:val="002342D1"/>
    <w:rsid w:val="002343FE"/>
    <w:rsid w:val="00235CF6"/>
    <w:rsid w:val="00235D56"/>
    <w:rsid w:val="002360A4"/>
    <w:rsid w:val="00237C7A"/>
    <w:rsid w:val="00237CE4"/>
    <w:rsid w:val="00237E55"/>
    <w:rsid w:val="00240FAE"/>
    <w:rsid w:val="00241465"/>
    <w:rsid w:val="00241B74"/>
    <w:rsid w:val="00241C4D"/>
    <w:rsid w:val="00241FB1"/>
    <w:rsid w:val="00242B1A"/>
    <w:rsid w:val="00242D8C"/>
    <w:rsid w:val="00242F0C"/>
    <w:rsid w:val="0024404E"/>
    <w:rsid w:val="00244648"/>
    <w:rsid w:val="00244ED4"/>
    <w:rsid w:val="002459AF"/>
    <w:rsid w:val="00245EA8"/>
    <w:rsid w:val="00246F59"/>
    <w:rsid w:val="002472A5"/>
    <w:rsid w:val="00247BEA"/>
    <w:rsid w:val="002500EE"/>
    <w:rsid w:val="00250623"/>
    <w:rsid w:val="0025085A"/>
    <w:rsid w:val="00250F34"/>
    <w:rsid w:val="002512D4"/>
    <w:rsid w:val="00251684"/>
    <w:rsid w:val="00251FA0"/>
    <w:rsid w:val="002522D4"/>
    <w:rsid w:val="00252DA7"/>
    <w:rsid w:val="00252FF9"/>
    <w:rsid w:val="002530BE"/>
    <w:rsid w:val="0025435D"/>
    <w:rsid w:val="0025544D"/>
    <w:rsid w:val="00256523"/>
    <w:rsid w:val="00256830"/>
    <w:rsid w:val="00257B3F"/>
    <w:rsid w:val="00257DDA"/>
    <w:rsid w:val="00260B86"/>
    <w:rsid w:val="00260ED1"/>
    <w:rsid w:val="0026158E"/>
    <w:rsid w:val="00261637"/>
    <w:rsid w:val="00262213"/>
    <w:rsid w:val="00262896"/>
    <w:rsid w:val="00262A6A"/>
    <w:rsid w:val="00262E05"/>
    <w:rsid w:val="00262EBB"/>
    <w:rsid w:val="00263DA0"/>
    <w:rsid w:val="00263DB3"/>
    <w:rsid w:val="00264032"/>
    <w:rsid w:val="00264078"/>
    <w:rsid w:val="00264746"/>
    <w:rsid w:val="00264791"/>
    <w:rsid w:val="0026484F"/>
    <w:rsid w:val="0026507D"/>
    <w:rsid w:val="0026529B"/>
    <w:rsid w:val="002657C7"/>
    <w:rsid w:val="00266493"/>
    <w:rsid w:val="00266CB1"/>
    <w:rsid w:val="00267477"/>
    <w:rsid w:val="00267784"/>
    <w:rsid w:val="00267803"/>
    <w:rsid w:val="00267A28"/>
    <w:rsid w:val="002719BA"/>
    <w:rsid w:val="00272EFB"/>
    <w:rsid w:val="00272FFF"/>
    <w:rsid w:val="00273A5E"/>
    <w:rsid w:val="00273BFA"/>
    <w:rsid w:val="0027473F"/>
    <w:rsid w:val="00274E5C"/>
    <w:rsid w:val="00274FC9"/>
    <w:rsid w:val="0027539E"/>
    <w:rsid w:val="002756A6"/>
    <w:rsid w:val="002758F3"/>
    <w:rsid w:val="00275E85"/>
    <w:rsid w:val="002768E2"/>
    <w:rsid w:val="00276909"/>
    <w:rsid w:val="00276B0A"/>
    <w:rsid w:val="0027700A"/>
    <w:rsid w:val="0027732B"/>
    <w:rsid w:val="002775E1"/>
    <w:rsid w:val="002776DE"/>
    <w:rsid w:val="00277877"/>
    <w:rsid w:val="0027789C"/>
    <w:rsid w:val="002779F1"/>
    <w:rsid w:val="00277D15"/>
    <w:rsid w:val="0028095C"/>
    <w:rsid w:val="002809A7"/>
    <w:rsid w:val="002809B7"/>
    <w:rsid w:val="00280B1B"/>
    <w:rsid w:val="002813B2"/>
    <w:rsid w:val="00281A7A"/>
    <w:rsid w:val="00281CDE"/>
    <w:rsid w:val="00282321"/>
    <w:rsid w:val="002824D6"/>
    <w:rsid w:val="00282B27"/>
    <w:rsid w:val="00282BA4"/>
    <w:rsid w:val="00283446"/>
    <w:rsid w:val="002838D1"/>
    <w:rsid w:val="0028397C"/>
    <w:rsid w:val="002840EC"/>
    <w:rsid w:val="002845EE"/>
    <w:rsid w:val="00284759"/>
    <w:rsid w:val="002847AC"/>
    <w:rsid w:val="00284BE0"/>
    <w:rsid w:val="00284F40"/>
    <w:rsid w:val="0028511B"/>
    <w:rsid w:val="0028522F"/>
    <w:rsid w:val="002857D5"/>
    <w:rsid w:val="00285E36"/>
    <w:rsid w:val="0028691E"/>
    <w:rsid w:val="002878F8"/>
    <w:rsid w:val="00287B26"/>
    <w:rsid w:val="00287F77"/>
    <w:rsid w:val="00290072"/>
    <w:rsid w:val="002900CA"/>
    <w:rsid w:val="0029039B"/>
    <w:rsid w:val="00290458"/>
    <w:rsid w:val="00290D35"/>
    <w:rsid w:val="00290E3B"/>
    <w:rsid w:val="00291F33"/>
    <w:rsid w:val="00292444"/>
    <w:rsid w:val="00293B0D"/>
    <w:rsid w:val="0029416E"/>
    <w:rsid w:val="00294307"/>
    <w:rsid w:val="0029448D"/>
    <w:rsid w:val="0029523E"/>
    <w:rsid w:val="002953C7"/>
    <w:rsid w:val="002958E9"/>
    <w:rsid w:val="002961D0"/>
    <w:rsid w:val="002969F1"/>
    <w:rsid w:val="0029789D"/>
    <w:rsid w:val="002A01AF"/>
    <w:rsid w:val="002A06C1"/>
    <w:rsid w:val="002A08D6"/>
    <w:rsid w:val="002A09A6"/>
    <w:rsid w:val="002A0E8C"/>
    <w:rsid w:val="002A11E1"/>
    <w:rsid w:val="002A1387"/>
    <w:rsid w:val="002A15D3"/>
    <w:rsid w:val="002A2669"/>
    <w:rsid w:val="002A3947"/>
    <w:rsid w:val="002A41D4"/>
    <w:rsid w:val="002A4BDB"/>
    <w:rsid w:val="002A4DAD"/>
    <w:rsid w:val="002A4DEA"/>
    <w:rsid w:val="002A59F8"/>
    <w:rsid w:val="002A5B39"/>
    <w:rsid w:val="002A5EA0"/>
    <w:rsid w:val="002A6061"/>
    <w:rsid w:val="002A6220"/>
    <w:rsid w:val="002A6258"/>
    <w:rsid w:val="002A6697"/>
    <w:rsid w:val="002A6878"/>
    <w:rsid w:val="002A6929"/>
    <w:rsid w:val="002A69AF"/>
    <w:rsid w:val="002A6CA8"/>
    <w:rsid w:val="002A7F39"/>
    <w:rsid w:val="002B00D1"/>
    <w:rsid w:val="002B05B6"/>
    <w:rsid w:val="002B0E50"/>
    <w:rsid w:val="002B0E88"/>
    <w:rsid w:val="002B11EE"/>
    <w:rsid w:val="002B171C"/>
    <w:rsid w:val="002B17E5"/>
    <w:rsid w:val="002B2968"/>
    <w:rsid w:val="002B32AE"/>
    <w:rsid w:val="002B3749"/>
    <w:rsid w:val="002B3CA9"/>
    <w:rsid w:val="002B3E1C"/>
    <w:rsid w:val="002B42C8"/>
    <w:rsid w:val="002B4551"/>
    <w:rsid w:val="002B4820"/>
    <w:rsid w:val="002B4F23"/>
    <w:rsid w:val="002B5A8F"/>
    <w:rsid w:val="002B7338"/>
    <w:rsid w:val="002B7768"/>
    <w:rsid w:val="002B7792"/>
    <w:rsid w:val="002C07AA"/>
    <w:rsid w:val="002C0E66"/>
    <w:rsid w:val="002C0F70"/>
    <w:rsid w:val="002C0FFC"/>
    <w:rsid w:val="002C1422"/>
    <w:rsid w:val="002C1D14"/>
    <w:rsid w:val="002C23CD"/>
    <w:rsid w:val="002C2455"/>
    <w:rsid w:val="002C27B7"/>
    <w:rsid w:val="002C2A61"/>
    <w:rsid w:val="002C2DC4"/>
    <w:rsid w:val="002C2EC1"/>
    <w:rsid w:val="002C4961"/>
    <w:rsid w:val="002C5101"/>
    <w:rsid w:val="002C63CA"/>
    <w:rsid w:val="002C64B6"/>
    <w:rsid w:val="002C72DC"/>
    <w:rsid w:val="002C73B8"/>
    <w:rsid w:val="002C75B8"/>
    <w:rsid w:val="002C7651"/>
    <w:rsid w:val="002C7757"/>
    <w:rsid w:val="002C78F9"/>
    <w:rsid w:val="002C7914"/>
    <w:rsid w:val="002D0875"/>
    <w:rsid w:val="002D0910"/>
    <w:rsid w:val="002D1290"/>
    <w:rsid w:val="002D13C8"/>
    <w:rsid w:val="002D165A"/>
    <w:rsid w:val="002D246C"/>
    <w:rsid w:val="002D2802"/>
    <w:rsid w:val="002D2A20"/>
    <w:rsid w:val="002D2AC3"/>
    <w:rsid w:val="002D2B02"/>
    <w:rsid w:val="002D2DB0"/>
    <w:rsid w:val="002D31E6"/>
    <w:rsid w:val="002D491E"/>
    <w:rsid w:val="002D4BC7"/>
    <w:rsid w:val="002D51B0"/>
    <w:rsid w:val="002D5441"/>
    <w:rsid w:val="002D5C0B"/>
    <w:rsid w:val="002D5D5F"/>
    <w:rsid w:val="002D6AFC"/>
    <w:rsid w:val="002D6CEA"/>
    <w:rsid w:val="002D796A"/>
    <w:rsid w:val="002D7A11"/>
    <w:rsid w:val="002D7F6B"/>
    <w:rsid w:val="002D7F7C"/>
    <w:rsid w:val="002E02A9"/>
    <w:rsid w:val="002E1540"/>
    <w:rsid w:val="002E156C"/>
    <w:rsid w:val="002E17FC"/>
    <w:rsid w:val="002E27BF"/>
    <w:rsid w:val="002E2820"/>
    <w:rsid w:val="002E3C23"/>
    <w:rsid w:val="002E3DFF"/>
    <w:rsid w:val="002E3F6E"/>
    <w:rsid w:val="002E3FC8"/>
    <w:rsid w:val="002E455A"/>
    <w:rsid w:val="002E483C"/>
    <w:rsid w:val="002E4EEA"/>
    <w:rsid w:val="002E57C0"/>
    <w:rsid w:val="002E6AEE"/>
    <w:rsid w:val="002E6FDD"/>
    <w:rsid w:val="002E7A19"/>
    <w:rsid w:val="002F3962"/>
    <w:rsid w:val="002F3AF8"/>
    <w:rsid w:val="002F3F7E"/>
    <w:rsid w:val="002F41EA"/>
    <w:rsid w:val="002F476E"/>
    <w:rsid w:val="002F47B6"/>
    <w:rsid w:val="002F4C5F"/>
    <w:rsid w:val="002F4EEB"/>
    <w:rsid w:val="002F61E1"/>
    <w:rsid w:val="002F6A72"/>
    <w:rsid w:val="002F7172"/>
    <w:rsid w:val="002F722F"/>
    <w:rsid w:val="002F7517"/>
    <w:rsid w:val="0030088B"/>
    <w:rsid w:val="00300EFA"/>
    <w:rsid w:val="0030167E"/>
    <w:rsid w:val="00301B5E"/>
    <w:rsid w:val="003022A1"/>
    <w:rsid w:val="0030240E"/>
    <w:rsid w:val="003027A3"/>
    <w:rsid w:val="00302C91"/>
    <w:rsid w:val="00303626"/>
    <w:rsid w:val="0030401A"/>
    <w:rsid w:val="003047CB"/>
    <w:rsid w:val="0030496F"/>
    <w:rsid w:val="00304F57"/>
    <w:rsid w:val="003052D5"/>
    <w:rsid w:val="00305D70"/>
    <w:rsid w:val="00305E10"/>
    <w:rsid w:val="0030694E"/>
    <w:rsid w:val="00306FB5"/>
    <w:rsid w:val="003071E0"/>
    <w:rsid w:val="00307660"/>
    <w:rsid w:val="003079D1"/>
    <w:rsid w:val="00307BFD"/>
    <w:rsid w:val="0031060C"/>
    <w:rsid w:val="00310CF9"/>
    <w:rsid w:val="0031159C"/>
    <w:rsid w:val="00311CDF"/>
    <w:rsid w:val="00311DE0"/>
    <w:rsid w:val="0031236E"/>
    <w:rsid w:val="003123FA"/>
    <w:rsid w:val="0031283B"/>
    <w:rsid w:val="00312A08"/>
    <w:rsid w:val="00312FF5"/>
    <w:rsid w:val="00313A6F"/>
    <w:rsid w:val="00314097"/>
    <w:rsid w:val="003140BD"/>
    <w:rsid w:val="00314877"/>
    <w:rsid w:val="003148D1"/>
    <w:rsid w:val="00314B42"/>
    <w:rsid w:val="00314DFD"/>
    <w:rsid w:val="00315742"/>
    <w:rsid w:val="003157AC"/>
    <w:rsid w:val="00316554"/>
    <w:rsid w:val="00316C47"/>
    <w:rsid w:val="00316CEA"/>
    <w:rsid w:val="00317ACA"/>
    <w:rsid w:val="00317B5E"/>
    <w:rsid w:val="0032049B"/>
    <w:rsid w:val="003208F4"/>
    <w:rsid w:val="00320D10"/>
    <w:rsid w:val="003210B0"/>
    <w:rsid w:val="003221C3"/>
    <w:rsid w:val="003222F8"/>
    <w:rsid w:val="00322573"/>
    <w:rsid w:val="00322A2B"/>
    <w:rsid w:val="00323B4F"/>
    <w:rsid w:val="003249CC"/>
    <w:rsid w:val="00325B5D"/>
    <w:rsid w:val="00325D62"/>
    <w:rsid w:val="0032606B"/>
    <w:rsid w:val="00326206"/>
    <w:rsid w:val="003262F3"/>
    <w:rsid w:val="00327178"/>
    <w:rsid w:val="0033038C"/>
    <w:rsid w:val="0033049F"/>
    <w:rsid w:val="003304B4"/>
    <w:rsid w:val="00330A19"/>
    <w:rsid w:val="00330BD0"/>
    <w:rsid w:val="00330CF6"/>
    <w:rsid w:val="00331037"/>
    <w:rsid w:val="0033153B"/>
    <w:rsid w:val="00331D35"/>
    <w:rsid w:val="00332649"/>
    <w:rsid w:val="003327DB"/>
    <w:rsid w:val="003328D9"/>
    <w:rsid w:val="00332C03"/>
    <w:rsid w:val="00333098"/>
    <w:rsid w:val="003336A7"/>
    <w:rsid w:val="00333ECE"/>
    <w:rsid w:val="00335280"/>
    <w:rsid w:val="0033532C"/>
    <w:rsid w:val="003354A0"/>
    <w:rsid w:val="00335574"/>
    <w:rsid w:val="0033577C"/>
    <w:rsid w:val="00335E2F"/>
    <w:rsid w:val="0033722B"/>
    <w:rsid w:val="00337278"/>
    <w:rsid w:val="00337509"/>
    <w:rsid w:val="00337B05"/>
    <w:rsid w:val="003404CB"/>
    <w:rsid w:val="003408D6"/>
    <w:rsid w:val="00340A97"/>
    <w:rsid w:val="00340C27"/>
    <w:rsid w:val="003413DC"/>
    <w:rsid w:val="00341952"/>
    <w:rsid w:val="00341F30"/>
    <w:rsid w:val="00342168"/>
    <w:rsid w:val="00342501"/>
    <w:rsid w:val="00342837"/>
    <w:rsid w:val="00342E08"/>
    <w:rsid w:val="003433E0"/>
    <w:rsid w:val="003437B9"/>
    <w:rsid w:val="0034387A"/>
    <w:rsid w:val="00343E19"/>
    <w:rsid w:val="00344A78"/>
    <w:rsid w:val="00344B03"/>
    <w:rsid w:val="00344B18"/>
    <w:rsid w:val="00344DF2"/>
    <w:rsid w:val="00344F8E"/>
    <w:rsid w:val="00345229"/>
    <w:rsid w:val="00345AB9"/>
    <w:rsid w:val="00345D55"/>
    <w:rsid w:val="00345F68"/>
    <w:rsid w:val="0034642B"/>
    <w:rsid w:val="00346802"/>
    <w:rsid w:val="00346A78"/>
    <w:rsid w:val="00346B24"/>
    <w:rsid w:val="00346CA5"/>
    <w:rsid w:val="00346E15"/>
    <w:rsid w:val="00347029"/>
    <w:rsid w:val="0034728E"/>
    <w:rsid w:val="003473F8"/>
    <w:rsid w:val="0034756C"/>
    <w:rsid w:val="00347735"/>
    <w:rsid w:val="00347C2E"/>
    <w:rsid w:val="00350C13"/>
    <w:rsid w:val="00351C93"/>
    <w:rsid w:val="00351D67"/>
    <w:rsid w:val="003532B2"/>
    <w:rsid w:val="003533AD"/>
    <w:rsid w:val="0035388D"/>
    <w:rsid w:val="00353D2F"/>
    <w:rsid w:val="003540E5"/>
    <w:rsid w:val="0035459F"/>
    <w:rsid w:val="00354A61"/>
    <w:rsid w:val="003566E8"/>
    <w:rsid w:val="00357ACC"/>
    <w:rsid w:val="003602C1"/>
    <w:rsid w:val="00360747"/>
    <w:rsid w:val="003607F4"/>
    <w:rsid w:val="00360A61"/>
    <w:rsid w:val="003610AB"/>
    <w:rsid w:val="00361110"/>
    <w:rsid w:val="0036127E"/>
    <w:rsid w:val="00362370"/>
    <w:rsid w:val="00362581"/>
    <w:rsid w:val="00363582"/>
    <w:rsid w:val="00363671"/>
    <w:rsid w:val="00363932"/>
    <w:rsid w:val="00364ADC"/>
    <w:rsid w:val="003653D8"/>
    <w:rsid w:val="003653E3"/>
    <w:rsid w:val="003663AF"/>
    <w:rsid w:val="00366CA3"/>
    <w:rsid w:val="003679E5"/>
    <w:rsid w:val="00367A6D"/>
    <w:rsid w:val="00370521"/>
    <w:rsid w:val="00370522"/>
    <w:rsid w:val="00370A92"/>
    <w:rsid w:val="00370B74"/>
    <w:rsid w:val="00370D31"/>
    <w:rsid w:val="00372629"/>
    <w:rsid w:val="0037293F"/>
    <w:rsid w:val="00372CA7"/>
    <w:rsid w:val="003733F2"/>
    <w:rsid w:val="003736AB"/>
    <w:rsid w:val="0037377A"/>
    <w:rsid w:val="00373CB3"/>
    <w:rsid w:val="00373FF4"/>
    <w:rsid w:val="00374274"/>
    <w:rsid w:val="0037478A"/>
    <w:rsid w:val="003747AB"/>
    <w:rsid w:val="0037514A"/>
    <w:rsid w:val="003756E8"/>
    <w:rsid w:val="0037594D"/>
    <w:rsid w:val="00375A51"/>
    <w:rsid w:val="00375C53"/>
    <w:rsid w:val="00376012"/>
    <w:rsid w:val="003767F8"/>
    <w:rsid w:val="0037696C"/>
    <w:rsid w:val="00376CF0"/>
    <w:rsid w:val="00376D71"/>
    <w:rsid w:val="00377754"/>
    <w:rsid w:val="003801B5"/>
    <w:rsid w:val="003801D4"/>
    <w:rsid w:val="003809D5"/>
    <w:rsid w:val="00380D29"/>
    <w:rsid w:val="003811FA"/>
    <w:rsid w:val="00382BAD"/>
    <w:rsid w:val="00382C7A"/>
    <w:rsid w:val="003832B0"/>
    <w:rsid w:val="00383663"/>
    <w:rsid w:val="00384217"/>
    <w:rsid w:val="00384565"/>
    <w:rsid w:val="00384D0D"/>
    <w:rsid w:val="00385706"/>
    <w:rsid w:val="00385D4B"/>
    <w:rsid w:val="0038630C"/>
    <w:rsid w:val="003878BA"/>
    <w:rsid w:val="00390981"/>
    <w:rsid w:val="00390FC5"/>
    <w:rsid w:val="003913AE"/>
    <w:rsid w:val="00391A60"/>
    <w:rsid w:val="00392327"/>
    <w:rsid w:val="00392746"/>
    <w:rsid w:val="003928B7"/>
    <w:rsid w:val="00393256"/>
    <w:rsid w:val="00393465"/>
    <w:rsid w:val="00393B22"/>
    <w:rsid w:val="00393E28"/>
    <w:rsid w:val="00394E9F"/>
    <w:rsid w:val="00395585"/>
    <w:rsid w:val="0039593F"/>
    <w:rsid w:val="00395AC4"/>
    <w:rsid w:val="00395EC5"/>
    <w:rsid w:val="00395F30"/>
    <w:rsid w:val="003960FD"/>
    <w:rsid w:val="00396E01"/>
    <w:rsid w:val="00396F97"/>
    <w:rsid w:val="003973CC"/>
    <w:rsid w:val="003978EF"/>
    <w:rsid w:val="003A02F7"/>
    <w:rsid w:val="003A0532"/>
    <w:rsid w:val="003A0836"/>
    <w:rsid w:val="003A0B63"/>
    <w:rsid w:val="003A1171"/>
    <w:rsid w:val="003A1834"/>
    <w:rsid w:val="003A19D1"/>
    <w:rsid w:val="003A1AA3"/>
    <w:rsid w:val="003A1DE1"/>
    <w:rsid w:val="003A26A8"/>
    <w:rsid w:val="003A2D6F"/>
    <w:rsid w:val="003A38AD"/>
    <w:rsid w:val="003A43BE"/>
    <w:rsid w:val="003A4551"/>
    <w:rsid w:val="003A5173"/>
    <w:rsid w:val="003A6CD7"/>
    <w:rsid w:val="003A7116"/>
    <w:rsid w:val="003A71DE"/>
    <w:rsid w:val="003A72F6"/>
    <w:rsid w:val="003A76A5"/>
    <w:rsid w:val="003B0D8C"/>
    <w:rsid w:val="003B1443"/>
    <w:rsid w:val="003B158B"/>
    <w:rsid w:val="003B1C0D"/>
    <w:rsid w:val="003B2142"/>
    <w:rsid w:val="003B26A8"/>
    <w:rsid w:val="003B3575"/>
    <w:rsid w:val="003B375D"/>
    <w:rsid w:val="003B3C0F"/>
    <w:rsid w:val="003B403F"/>
    <w:rsid w:val="003B40F8"/>
    <w:rsid w:val="003B45D9"/>
    <w:rsid w:val="003B4C73"/>
    <w:rsid w:val="003B6BB9"/>
    <w:rsid w:val="003B6CB6"/>
    <w:rsid w:val="003B70C8"/>
    <w:rsid w:val="003B70D3"/>
    <w:rsid w:val="003B7991"/>
    <w:rsid w:val="003C00A9"/>
    <w:rsid w:val="003C00DC"/>
    <w:rsid w:val="003C06D9"/>
    <w:rsid w:val="003C0CC1"/>
    <w:rsid w:val="003C0E40"/>
    <w:rsid w:val="003C16B4"/>
    <w:rsid w:val="003C16D7"/>
    <w:rsid w:val="003C2016"/>
    <w:rsid w:val="003C249A"/>
    <w:rsid w:val="003C2C09"/>
    <w:rsid w:val="003C2C2B"/>
    <w:rsid w:val="003C34EC"/>
    <w:rsid w:val="003C34FF"/>
    <w:rsid w:val="003C35B2"/>
    <w:rsid w:val="003C3AEF"/>
    <w:rsid w:val="003C3DDB"/>
    <w:rsid w:val="003C41C9"/>
    <w:rsid w:val="003C44F6"/>
    <w:rsid w:val="003C48E9"/>
    <w:rsid w:val="003C534B"/>
    <w:rsid w:val="003C650A"/>
    <w:rsid w:val="003C6DC8"/>
    <w:rsid w:val="003C748D"/>
    <w:rsid w:val="003D041B"/>
    <w:rsid w:val="003D0C04"/>
    <w:rsid w:val="003D0CCA"/>
    <w:rsid w:val="003D0D14"/>
    <w:rsid w:val="003D1068"/>
    <w:rsid w:val="003D173C"/>
    <w:rsid w:val="003D1A46"/>
    <w:rsid w:val="003D2397"/>
    <w:rsid w:val="003D2A95"/>
    <w:rsid w:val="003D2F01"/>
    <w:rsid w:val="003D2FE8"/>
    <w:rsid w:val="003D314A"/>
    <w:rsid w:val="003D324A"/>
    <w:rsid w:val="003D3637"/>
    <w:rsid w:val="003D368E"/>
    <w:rsid w:val="003D3909"/>
    <w:rsid w:val="003D3B5E"/>
    <w:rsid w:val="003D3F71"/>
    <w:rsid w:val="003D540D"/>
    <w:rsid w:val="003D5DAA"/>
    <w:rsid w:val="003D5FF9"/>
    <w:rsid w:val="003D7365"/>
    <w:rsid w:val="003E06F2"/>
    <w:rsid w:val="003E0ABE"/>
    <w:rsid w:val="003E16A5"/>
    <w:rsid w:val="003E1716"/>
    <w:rsid w:val="003E1EF6"/>
    <w:rsid w:val="003E2B64"/>
    <w:rsid w:val="003E2ED5"/>
    <w:rsid w:val="003E30ED"/>
    <w:rsid w:val="003E400C"/>
    <w:rsid w:val="003E402F"/>
    <w:rsid w:val="003E4060"/>
    <w:rsid w:val="003E4100"/>
    <w:rsid w:val="003E4396"/>
    <w:rsid w:val="003E443D"/>
    <w:rsid w:val="003E4B9A"/>
    <w:rsid w:val="003E4E9C"/>
    <w:rsid w:val="003E5248"/>
    <w:rsid w:val="003E5306"/>
    <w:rsid w:val="003E5576"/>
    <w:rsid w:val="003E7A87"/>
    <w:rsid w:val="003F1023"/>
    <w:rsid w:val="003F22AF"/>
    <w:rsid w:val="003F248F"/>
    <w:rsid w:val="003F24EB"/>
    <w:rsid w:val="003F2F3B"/>
    <w:rsid w:val="003F36B9"/>
    <w:rsid w:val="003F4461"/>
    <w:rsid w:val="003F447C"/>
    <w:rsid w:val="003F5A88"/>
    <w:rsid w:val="003F7680"/>
    <w:rsid w:val="003F7D1A"/>
    <w:rsid w:val="003F7E33"/>
    <w:rsid w:val="003F7E37"/>
    <w:rsid w:val="0040050A"/>
    <w:rsid w:val="004009F7"/>
    <w:rsid w:val="00401336"/>
    <w:rsid w:val="00401A4E"/>
    <w:rsid w:val="00401FF0"/>
    <w:rsid w:val="00402FA7"/>
    <w:rsid w:val="004035E6"/>
    <w:rsid w:val="0040364F"/>
    <w:rsid w:val="00403699"/>
    <w:rsid w:val="0040396A"/>
    <w:rsid w:val="00403A05"/>
    <w:rsid w:val="00403A13"/>
    <w:rsid w:val="004045D6"/>
    <w:rsid w:val="00404810"/>
    <w:rsid w:val="00404BE5"/>
    <w:rsid w:val="004050F1"/>
    <w:rsid w:val="004053E3"/>
    <w:rsid w:val="00405961"/>
    <w:rsid w:val="004059B8"/>
    <w:rsid w:val="00405C7C"/>
    <w:rsid w:val="00405E9F"/>
    <w:rsid w:val="00405EF2"/>
    <w:rsid w:val="0040688E"/>
    <w:rsid w:val="004071E6"/>
    <w:rsid w:val="004101E2"/>
    <w:rsid w:val="004116FD"/>
    <w:rsid w:val="00412BBD"/>
    <w:rsid w:val="00412D64"/>
    <w:rsid w:val="00413674"/>
    <w:rsid w:val="00413CD9"/>
    <w:rsid w:val="00414BC1"/>
    <w:rsid w:val="00415621"/>
    <w:rsid w:val="00415643"/>
    <w:rsid w:val="0041573C"/>
    <w:rsid w:val="0041637F"/>
    <w:rsid w:val="00416520"/>
    <w:rsid w:val="00417E7B"/>
    <w:rsid w:val="00417EB3"/>
    <w:rsid w:val="00420B3F"/>
    <w:rsid w:val="00421320"/>
    <w:rsid w:val="00421747"/>
    <w:rsid w:val="00421897"/>
    <w:rsid w:val="004226E1"/>
    <w:rsid w:val="00422975"/>
    <w:rsid w:val="004230AA"/>
    <w:rsid w:val="004235D6"/>
    <w:rsid w:val="0042382C"/>
    <w:rsid w:val="00423A4F"/>
    <w:rsid w:val="004249FE"/>
    <w:rsid w:val="00424FE4"/>
    <w:rsid w:val="0042536A"/>
    <w:rsid w:val="00425608"/>
    <w:rsid w:val="00425C27"/>
    <w:rsid w:val="00425E74"/>
    <w:rsid w:val="004260C5"/>
    <w:rsid w:val="00426484"/>
    <w:rsid w:val="004267E8"/>
    <w:rsid w:val="00426A69"/>
    <w:rsid w:val="00426B04"/>
    <w:rsid w:val="0042770E"/>
    <w:rsid w:val="00427873"/>
    <w:rsid w:val="0043037B"/>
    <w:rsid w:val="00430A01"/>
    <w:rsid w:val="00430AC7"/>
    <w:rsid w:val="004319C5"/>
    <w:rsid w:val="00431A10"/>
    <w:rsid w:val="00432313"/>
    <w:rsid w:val="00432A9F"/>
    <w:rsid w:val="00433C22"/>
    <w:rsid w:val="0043404D"/>
    <w:rsid w:val="0043452A"/>
    <w:rsid w:val="00435290"/>
    <w:rsid w:val="004359C9"/>
    <w:rsid w:val="00435C5C"/>
    <w:rsid w:val="004368C6"/>
    <w:rsid w:val="00436E0E"/>
    <w:rsid w:val="00437166"/>
    <w:rsid w:val="0044048C"/>
    <w:rsid w:val="0044057E"/>
    <w:rsid w:val="004420F7"/>
    <w:rsid w:val="0044231E"/>
    <w:rsid w:val="004428FB"/>
    <w:rsid w:val="00442DCC"/>
    <w:rsid w:val="0044301F"/>
    <w:rsid w:val="00443EB3"/>
    <w:rsid w:val="00444AAB"/>
    <w:rsid w:val="00445005"/>
    <w:rsid w:val="004458AE"/>
    <w:rsid w:val="00445B51"/>
    <w:rsid w:val="00446007"/>
    <w:rsid w:val="00446057"/>
    <w:rsid w:val="00446241"/>
    <w:rsid w:val="0044628D"/>
    <w:rsid w:val="00446952"/>
    <w:rsid w:val="004474A4"/>
    <w:rsid w:val="00447E13"/>
    <w:rsid w:val="004500F8"/>
    <w:rsid w:val="0045023C"/>
    <w:rsid w:val="00450AC3"/>
    <w:rsid w:val="00450C07"/>
    <w:rsid w:val="00451286"/>
    <w:rsid w:val="004527BD"/>
    <w:rsid w:val="00452999"/>
    <w:rsid w:val="004529D9"/>
    <w:rsid w:val="00452F21"/>
    <w:rsid w:val="00453061"/>
    <w:rsid w:val="004535BC"/>
    <w:rsid w:val="0045361A"/>
    <w:rsid w:val="0045367E"/>
    <w:rsid w:val="00453B70"/>
    <w:rsid w:val="00454793"/>
    <w:rsid w:val="0045510D"/>
    <w:rsid w:val="00455F88"/>
    <w:rsid w:val="00456615"/>
    <w:rsid w:val="00456DCD"/>
    <w:rsid w:val="00457650"/>
    <w:rsid w:val="00457DD1"/>
    <w:rsid w:val="00457FA5"/>
    <w:rsid w:val="00460C27"/>
    <w:rsid w:val="00461317"/>
    <w:rsid w:val="00461F1D"/>
    <w:rsid w:val="004620D5"/>
    <w:rsid w:val="00462195"/>
    <w:rsid w:val="0046225F"/>
    <w:rsid w:val="00462AA3"/>
    <w:rsid w:val="00462D31"/>
    <w:rsid w:val="00463CF2"/>
    <w:rsid w:val="00464426"/>
    <w:rsid w:val="00464BFF"/>
    <w:rsid w:val="00465362"/>
    <w:rsid w:val="004654F3"/>
    <w:rsid w:val="004655CE"/>
    <w:rsid w:val="00465E70"/>
    <w:rsid w:val="004666CE"/>
    <w:rsid w:val="004670D4"/>
    <w:rsid w:val="004671A5"/>
    <w:rsid w:val="004674CA"/>
    <w:rsid w:val="00467B01"/>
    <w:rsid w:val="00467B6C"/>
    <w:rsid w:val="00467D7D"/>
    <w:rsid w:val="00472E55"/>
    <w:rsid w:val="00473457"/>
    <w:rsid w:val="00473A26"/>
    <w:rsid w:val="00473E3A"/>
    <w:rsid w:val="00473ED5"/>
    <w:rsid w:val="00473F1C"/>
    <w:rsid w:val="00474E1D"/>
    <w:rsid w:val="00475606"/>
    <w:rsid w:val="00475CEE"/>
    <w:rsid w:val="004769E7"/>
    <w:rsid w:val="00476CE1"/>
    <w:rsid w:val="00477220"/>
    <w:rsid w:val="00477667"/>
    <w:rsid w:val="00477AFB"/>
    <w:rsid w:val="00477DBD"/>
    <w:rsid w:val="00477E43"/>
    <w:rsid w:val="00480052"/>
    <w:rsid w:val="00480743"/>
    <w:rsid w:val="00480A34"/>
    <w:rsid w:val="00481B30"/>
    <w:rsid w:val="00481C91"/>
    <w:rsid w:val="00481D70"/>
    <w:rsid w:val="00481FAE"/>
    <w:rsid w:val="00482690"/>
    <w:rsid w:val="004826EC"/>
    <w:rsid w:val="004829DA"/>
    <w:rsid w:val="004835AD"/>
    <w:rsid w:val="00483D27"/>
    <w:rsid w:val="0048440D"/>
    <w:rsid w:val="00484EC6"/>
    <w:rsid w:val="004850DD"/>
    <w:rsid w:val="00485210"/>
    <w:rsid w:val="00485478"/>
    <w:rsid w:val="00485872"/>
    <w:rsid w:val="004866D2"/>
    <w:rsid w:val="004869A9"/>
    <w:rsid w:val="00487037"/>
    <w:rsid w:val="004870CA"/>
    <w:rsid w:val="0048779E"/>
    <w:rsid w:val="00487E33"/>
    <w:rsid w:val="00490241"/>
    <w:rsid w:val="004903E7"/>
    <w:rsid w:val="0049100F"/>
    <w:rsid w:val="004920FA"/>
    <w:rsid w:val="0049258E"/>
    <w:rsid w:val="00493495"/>
    <w:rsid w:val="00493A35"/>
    <w:rsid w:val="00493B13"/>
    <w:rsid w:val="00493B9E"/>
    <w:rsid w:val="00493F58"/>
    <w:rsid w:val="00494223"/>
    <w:rsid w:val="00494329"/>
    <w:rsid w:val="004944DE"/>
    <w:rsid w:val="0049463B"/>
    <w:rsid w:val="00494B71"/>
    <w:rsid w:val="0049506F"/>
    <w:rsid w:val="00495AEA"/>
    <w:rsid w:val="004963C5"/>
    <w:rsid w:val="00496434"/>
    <w:rsid w:val="004968B2"/>
    <w:rsid w:val="00496C7B"/>
    <w:rsid w:val="00497150"/>
    <w:rsid w:val="0049763C"/>
    <w:rsid w:val="00497E74"/>
    <w:rsid w:val="004A0196"/>
    <w:rsid w:val="004A0F97"/>
    <w:rsid w:val="004A1212"/>
    <w:rsid w:val="004A19E8"/>
    <w:rsid w:val="004A2459"/>
    <w:rsid w:val="004A277B"/>
    <w:rsid w:val="004A2EA8"/>
    <w:rsid w:val="004A3088"/>
    <w:rsid w:val="004A31F4"/>
    <w:rsid w:val="004A32EA"/>
    <w:rsid w:val="004A35C2"/>
    <w:rsid w:val="004A3828"/>
    <w:rsid w:val="004A385F"/>
    <w:rsid w:val="004A3943"/>
    <w:rsid w:val="004A445F"/>
    <w:rsid w:val="004A4EC3"/>
    <w:rsid w:val="004A50CE"/>
    <w:rsid w:val="004A6087"/>
    <w:rsid w:val="004A625B"/>
    <w:rsid w:val="004A66E3"/>
    <w:rsid w:val="004A6D43"/>
    <w:rsid w:val="004A7AED"/>
    <w:rsid w:val="004B0D38"/>
    <w:rsid w:val="004B13F4"/>
    <w:rsid w:val="004B1518"/>
    <w:rsid w:val="004B1782"/>
    <w:rsid w:val="004B2D0B"/>
    <w:rsid w:val="004B32CB"/>
    <w:rsid w:val="004B3755"/>
    <w:rsid w:val="004B3A14"/>
    <w:rsid w:val="004B549A"/>
    <w:rsid w:val="004B55FF"/>
    <w:rsid w:val="004B5925"/>
    <w:rsid w:val="004B5AF7"/>
    <w:rsid w:val="004B6045"/>
    <w:rsid w:val="004B6D27"/>
    <w:rsid w:val="004B7112"/>
    <w:rsid w:val="004B7F9B"/>
    <w:rsid w:val="004C0CB0"/>
    <w:rsid w:val="004C0E67"/>
    <w:rsid w:val="004C1A2E"/>
    <w:rsid w:val="004C1BDA"/>
    <w:rsid w:val="004C1E30"/>
    <w:rsid w:val="004C2E7A"/>
    <w:rsid w:val="004C3939"/>
    <w:rsid w:val="004C3A15"/>
    <w:rsid w:val="004C3EAC"/>
    <w:rsid w:val="004C43FC"/>
    <w:rsid w:val="004C4D31"/>
    <w:rsid w:val="004C5082"/>
    <w:rsid w:val="004C5480"/>
    <w:rsid w:val="004C54C2"/>
    <w:rsid w:val="004C54FA"/>
    <w:rsid w:val="004C5594"/>
    <w:rsid w:val="004C619A"/>
    <w:rsid w:val="004C622A"/>
    <w:rsid w:val="004C68FE"/>
    <w:rsid w:val="004C6EA0"/>
    <w:rsid w:val="004C70CE"/>
    <w:rsid w:val="004C74BA"/>
    <w:rsid w:val="004C7643"/>
    <w:rsid w:val="004C76B4"/>
    <w:rsid w:val="004C770D"/>
    <w:rsid w:val="004C796B"/>
    <w:rsid w:val="004D0A76"/>
    <w:rsid w:val="004D0CDC"/>
    <w:rsid w:val="004D13B3"/>
    <w:rsid w:val="004D1555"/>
    <w:rsid w:val="004D1882"/>
    <w:rsid w:val="004D1D1D"/>
    <w:rsid w:val="004D25B7"/>
    <w:rsid w:val="004D2D3B"/>
    <w:rsid w:val="004D2F69"/>
    <w:rsid w:val="004D337D"/>
    <w:rsid w:val="004D37E2"/>
    <w:rsid w:val="004D3E55"/>
    <w:rsid w:val="004D40BC"/>
    <w:rsid w:val="004D4491"/>
    <w:rsid w:val="004D4A08"/>
    <w:rsid w:val="004D593D"/>
    <w:rsid w:val="004D5B42"/>
    <w:rsid w:val="004D5CD4"/>
    <w:rsid w:val="004D6305"/>
    <w:rsid w:val="004D6BC1"/>
    <w:rsid w:val="004D6C66"/>
    <w:rsid w:val="004D7C80"/>
    <w:rsid w:val="004E0128"/>
    <w:rsid w:val="004E0291"/>
    <w:rsid w:val="004E07D0"/>
    <w:rsid w:val="004E0843"/>
    <w:rsid w:val="004E13DA"/>
    <w:rsid w:val="004E1A22"/>
    <w:rsid w:val="004E2D53"/>
    <w:rsid w:val="004E3559"/>
    <w:rsid w:val="004E3B7A"/>
    <w:rsid w:val="004E3DBA"/>
    <w:rsid w:val="004E4AD1"/>
    <w:rsid w:val="004E5702"/>
    <w:rsid w:val="004E579D"/>
    <w:rsid w:val="004E5964"/>
    <w:rsid w:val="004E5D4A"/>
    <w:rsid w:val="004E5D64"/>
    <w:rsid w:val="004E64B6"/>
    <w:rsid w:val="004E7DF5"/>
    <w:rsid w:val="004F105C"/>
    <w:rsid w:val="004F2E30"/>
    <w:rsid w:val="004F3620"/>
    <w:rsid w:val="004F3885"/>
    <w:rsid w:val="004F38B5"/>
    <w:rsid w:val="004F3A3E"/>
    <w:rsid w:val="004F3CEE"/>
    <w:rsid w:val="004F49E3"/>
    <w:rsid w:val="004F4E6D"/>
    <w:rsid w:val="004F5085"/>
    <w:rsid w:val="004F5229"/>
    <w:rsid w:val="004F5362"/>
    <w:rsid w:val="004F598E"/>
    <w:rsid w:val="004F618A"/>
    <w:rsid w:val="004F61D7"/>
    <w:rsid w:val="004F6698"/>
    <w:rsid w:val="004F70D1"/>
    <w:rsid w:val="004F7C1D"/>
    <w:rsid w:val="004F7C55"/>
    <w:rsid w:val="004F7E98"/>
    <w:rsid w:val="00500F23"/>
    <w:rsid w:val="00501269"/>
    <w:rsid w:val="00501E2F"/>
    <w:rsid w:val="00501F32"/>
    <w:rsid w:val="005022D9"/>
    <w:rsid w:val="00502DE8"/>
    <w:rsid w:val="00502FEB"/>
    <w:rsid w:val="005036DD"/>
    <w:rsid w:val="005036FB"/>
    <w:rsid w:val="00503FF9"/>
    <w:rsid w:val="00504A40"/>
    <w:rsid w:val="00504F4A"/>
    <w:rsid w:val="005051E1"/>
    <w:rsid w:val="00505841"/>
    <w:rsid w:val="00505AAD"/>
    <w:rsid w:val="00507205"/>
    <w:rsid w:val="00507574"/>
    <w:rsid w:val="005077BF"/>
    <w:rsid w:val="00510974"/>
    <w:rsid w:val="00511043"/>
    <w:rsid w:val="00511234"/>
    <w:rsid w:val="0051148D"/>
    <w:rsid w:val="00511886"/>
    <w:rsid w:val="0051255E"/>
    <w:rsid w:val="00512EBE"/>
    <w:rsid w:val="005137D6"/>
    <w:rsid w:val="00514183"/>
    <w:rsid w:val="005141C2"/>
    <w:rsid w:val="00514E3F"/>
    <w:rsid w:val="00514F36"/>
    <w:rsid w:val="0051572C"/>
    <w:rsid w:val="00516378"/>
    <w:rsid w:val="00516DFA"/>
    <w:rsid w:val="00516E68"/>
    <w:rsid w:val="005178B9"/>
    <w:rsid w:val="0051795F"/>
    <w:rsid w:val="005202C7"/>
    <w:rsid w:val="005211F2"/>
    <w:rsid w:val="00521451"/>
    <w:rsid w:val="005221A0"/>
    <w:rsid w:val="00522507"/>
    <w:rsid w:val="00523130"/>
    <w:rsid w:val="00523A90"/>
    <w:rsid w:val="00523AA2"/>
    <w:rsid w:val="00523CE2"/>
    <w:rsid w:val="00523EAF"/>
    <w:rsid w:val="00523EE1"/>
    <w:rsid w:val="00523F44"/>
    <w:rsid w:val="00524040"/>
    <w:rsid w:val="005247F2"/>
    <w:rsid w:val="00524974"/>
    <w:rsid w:val="00524ED4"/>
    <w:rsid w:val="00525054"/>
    <w:rsid w:val="00525708"/>
    <w:rsid w:val="0052575F"/>
    <w:rsid w:val="00525F87"/>
    <w:rsid w:val="00527519"/>
    <w:rsid w:val="00527579"/>
    <w:rsid w:val="005275D0"/>
    <w:rsid w:val="00527704"/>
    <w:rsid w:val="00527BF8"/>
    <w:rsid w:val="00530515"/>
    <w:rsid w:val="005308C7"/>
    <w:rsid w:val="00530E81"/>
    <w:rsid w:val="00531389"/>
    <w:rsid w:val="00531408"/>
    <w:rsid w:val="0053144B"/>
    <w:rsid w:val="0053162C"/>
    <w:rsid w:val="00531A21"/>
    <w:rsid w:val="00531E0C"/>
    <w:rsid w:val="005321E0"/>
    <w:rsid w:val="00532735"/>
    <w:rsid w:val="00532F3B"/>
    <w:rsid w:val="005331AB"/>
    <w:rsid w:val="005333FB"/>
    <w:rsid w:val="005336ED"/>
    <w:rsid w:val="00533CBE"/>
    <w:rsid w:val="005344E9"/>
    <w:rsid w:val="00534CAC"/>
    <w:rsid w:val="00534E33"/>
    <w:rsid w:val="0053593C"/>
    <w:rsid w:val="00535B3E"/>
    <w:rsid w:val="00535E00"/>
    <w:rsid w:val="00536DCC"/>
    <w:rsid w:val="00540124"/>
    <w:rsid w:val="0054069E"/>
    <w:rsid w:val="005409F4"/>
    <w:rsid w:val="00540DE6"/>
    <w:rsid w:val="005412F6"/>
    <w:rsid w:val="005412FB"/>
    <w:rsid w:val="0054183E"/>
    <w:rsid w:val="00541E44"/>
    <w:rsid w:val="005420A5"/>
    <w:rsid w:val="00542702"/>
    <w:rsid w:val="00542A69"/>
    <w:rsid w:val="00543075"/>
    <w:rsid w:val="005431D0"/>
    <w:rsid w:val="005433A8"/>
    <w:rsid w:val="005433C9"/>
    <w:rsid w:val="005434C2"/>
    <w:rsid w:val="0054462A"/>
    <w:rsid w:val="0054484C"/>
    <w:rsid w:val="005455CB"/>
    <w:rsid w:val="005455EB"/>
    <w:rsid w:val="00545B02"/>
    <w:rsid w:val="00545BFB"/>
    <w:rsid w:val="00545E0E"/>
    <w:rsid w:val="005472B7"/>
    <w:rsid w:val="005479DE"/>
    <w:rsid w:val="005512BD"/>
    <w:rsid w:val="00551387"/>
    <w:rsid w:val="0055159F"/>
    <w:rsid w:val="005515DF"/>
    <w:rsid w:val="0055187F"/>
    <w:rsid w:val="005518CD"/>
    <w:rsid w:val="005518DD"/>
    <w:rsid w:val="00551B4A"/>
    <w:rsid w:val="005522BF"/>
    <w:rsid w:val="00552415"/>
    <w:rsid w:val="00552574"/>
    <w:rsid w:val="0055265B"/>
    <w:rsid w:val="00553300"/>
    <w:rsid w:val="005536E2"/>
    <w:rsid w:val="00553854"/>
    <w:rsid w:val="00553BB3"/>
    <w:rsid w:val="005546D9"/>
    <w:rsid w:val="0055571A"/>
    <w:rsid w:val="00555E74"/>
    <w:rsid w:val="00555E75"/>
    <w:rsid w:val="0055624C"/>
    <w:rsid w:val="0055758D"/>
    <w:rsid w:val="00557716"/>
    <w:rsid w:val="00557E6C"/>
    <w:rsid w:val="00560023"/>
    <w:rsid w:val="0056091F"/>
    <w:rsid w:val="00560BF5"/>
    <w:rsid w:val="00560E28"/>
    <w:rsid w:val="005610FF"/>
    <w:rsid w:val="005611A3"/>
    <w:rsid w:val="005619C2"/>
    <w:rsid w:val="00561F75"/>
    <w:rsid w:val="0056310A"/>
    <w:rsid w:val="00563A11"/>
    <w:rsid w:val="005644F6"/>
    <w:rsid w:val="0056493F"/>
    <w:rsid w:val="00564D0E"/>
    <w:rsid w:val="00564FD7"/>
    <w:rsid w:val="0056505C"/>
    <w:rsid w:val="005656A8"/>
    <w:rsid w:val="00565A24"/>
    <w:rsid w:val="005661CB"/>
    <w:rsid w:val="00566804"/>
    <w:rsid w:val="0056786B"/>
    <w:rsid w:val="00567D5F"/>
    <w:rsid w:val="00567EE1"/>
    <w:rsid w:val="0057003C"/>
    <w:rsid w:val="00570D61"/>
    <w:rsid w:val="005711BB"/>
    <w:rsid w:val="0057161D"/>
    <w:rsid w:val="00571F71"/>
    <w:rsid w:val="00572C0D"/>
    <w:rsid w:val="00572ECA"/>
    <w:rsid w:val="005736FD"/>
    <w:rsid w:val="00573B3A"/>
    <w:rsid w:val="0057478C"/>
    <w:rsid w:val="00574814"/>
    <w:rsid w:val="0057516E"/>
    <w:rsid w:val="0057623D"/>
    <w:rsid w:val="00576ECB"/>
    <w:rsid w:val="00577C55"/>
    <w:rsid w:val="00577D77"/>
    <w:rsid w:val="00580815"/>
    <w:rsid w:val="00580F7E"/>
    <w:rsid w:val="005816D1"/>
    <w:rsid w:val="00581CAF"/>
    <w:rsid w:val="00582256"/>
    <w:rsid w:val="005822B2"/>
    <w:rsid w:val="005829F6"/>
    <w:rsid w:val="00582A2E"/>
    <w:rsid w:val="00582CF3"/>
    <w:rsid w:val="005831F6"/>
    <w:rsid w:val="00584776"/>
    <w:rsid w:val="00584DF7"/>
    <w:rsid w:val="00585172"/>
    <w:rsid w:val="00585BF1"/>
    <w:rsid w:val="00585CC4"/>
    <w:rsid w:val="005864B7"/>
    <w:rsid w:val="00586C83"/>
    <w:rsid w:val="00587072"/>
    <w:rsid w:val="005877B0"/>
    <w:rsid w:val="00587BA2"/>
    <w:rsid w:val="00587C56"/>
    <w:rsid w:val="00591A1A"/>
    <w:rsid w:val="00591EAA"/>
    <w:rsid w:val="00591F62"/>
    <w:rsid w:val="00592727"/>
    <w:rsid w:val="005929BF"/>
    <w:rsid w:val="00593A39"/>
    <w:rsid w:val="00594CA0"/>
    <w:rsid w:val="00594DD3"/>
    <w:rsid w:val="00595126"/>
    <w:rsid w:val="00595550"/>
    <w:rsid w:val="005957D4"/>
    <w:rsid w:val="005958F9"/>
    <w:rsid w:val="0059591F"/>
    <w:rsid w:val="005960B6"/>
    <w:rsid w:val="00596421"/>
    <w:rsid w:val="00596986"/>
    <w:rsid w:val="005972A4"/>
    <w:rsid w:val="00597469"/>
    <w:rsid w:val="005975F7"/>
    <w:rsid w:val="005A00FE"/>
    <w:rsid w:val="005A03D8"/>
    <w:rsid w:val="005A049E"/>
    <w:rsid w:val="005A0A6F"/>
    <w:rsid w:val="005A1833"/>
    <w:rsid w:val="005A19B2"/>
    <w:rsid w:val="005A1C1F"/>
    <w:rsid w:val="005A1F38"/>
    <w:rsid w:val="005A1FCC"/>
    <w:rsid w:val="005A277D"/>
    <w:rsid w:val="005A2D04"/>
    <w:rsid w:val="005A4214"/>
    <w:rsid w:val="005A4660"/>
    <w:rsid w:val="005A48F2"/>
    <w:rsid w:val="005A4ED5"/>
    <w:rsid w:val="005A5375"/>
    <w:rsid w:val="005A5500"/>
    <w:rsid w:val="005A7471"/>
    <w:rsid w:val="005A7675"/>
    <w:rsid w:val="005B007C"/>
    <w:rsid w:val="005B0086"/>
    <w:rsid w:val="005B01BC"/>
    <w:rsid w:val="005B0FFB"/>
    <w:rsid w:val="005B2245"/>
    <w:rsid w:val="005B2C8C"/>
    <w:rsid w:val="005B2D2C"/>
    <w:rsid w:val="005B31FD"/>
    <w:rsid w:val="005B3EAB"/>
    <w:rsid w:val="005B3EED"/>
    <w:rsid w:val="005B4D32"/>
    <w:rsid w:val="005B523F"/>
    <w:rsid w:val="005B6E52"/>
    <w:rsid w:val="005B767C"/>
    <w:rsid w:val="005B7A7E"/>
    <w:rsid w:val="005C0195"/>
    <w:rsid w:val="005C07E5"/>
    <w:rsid w:val="005C0A4D"/>
    <w:rsid w:val="005C0E58"/>
    <w:rsid w:val="005C16D0"/>
    <w:rsid w:val="005C1772"/>
    <w:rsid w:val="005C1DF2"/>
    <w:rsid w:val="005C214D"/>
    <w:rsid w:val="005C3579"/>
    <w:rsid w:val="005C3937"/>
    <w:rsid w:val="005C398B"/>
    <w:rsid w:val="005C431A"/>
    <w:rsid w:val="005C4556"/>
    <w:rsid w:val="005C4A8D"/>
    <w:rsid w:val="005C4E34"/>
    <w:rsid w:val="005C5226"/>
    <w:rsid w:val="005C5C4B"/>
    <w:rsid w:val="005C63BE"/>
    <w:rsid w:val="005C6704"/>
    <w:rsid w:val="005C6D7B"/>
    <w:rsid w:val="005C6E6C"/>
    <w:rsid w:val="005C77A7"/>
    <w:rsid w:val="005C799F"/>
    <w:rsid w:val="005C79AE"/>
    <w:rsid w:val="005C79B6"/>
    <w:rsid w:val="005C7CAA"/>
    <w:rsid w:val="005C7D1F"/>
    <w:rsid w:val="005D0677"/>
    <w:rsid w:val="005D0DAE"/>
    <w:rsid w:val="005D1219"/>
    <w:rsid w:val="005D195B"/>
    <w:rsid w:val="005D236B"/>
    <w:rsid w:val="005D2470"/>
    <w:rsid w:val="005D2B69"/>
    <w:rsid w:val="005D2CC6"/>
    <w:rsid w:val="005D3134"/>
    <w:rsid w:val="005D35B8"/>
    <w:rsid w:val="005D35F7"/>
    <w:rsid w:val="005D3E9A"/>
    <w:rsid w:val="005D419A"/>
    <w:rsid w:val="005D41EE"/>
    <w:rsid w:val="005D422C"/>
    <w:rsid w:val="005D4375"/>
    <w:rsid w:val="005D552C"/>
    <w:rsid w:val="005D6348"/>
    <w:rsid w:val="005D6576"/>
    <w:rsid w:val="005D6D98"/>
    <w:rsid w:val="005D725B"/>
    <w:rsid w:val="005D7A9D"/>
    <w:rsid w:val="005D7C34"/>
    <w:rsid w:val="005D7C9C"/>
    <w:rsid w:val="005D7E8F"/>
    <w:rsid w:val="005E0694"/>
    <w:rsid w:val="005E07F8"/>
    <w:rsid w:val="005E1068"/>
    <w:rsid w:val="005E2373"/>
    <w:rsid w:val="005E263F"/>
    <w:rsid w:val="005E2A90"/>
    <w:rsid w:val="005E2B6B"/>
    <w:rsid w:val="005E342E"/>
    <w:rsid w:val="005E387C"/>
    <w:rsid w:val="005E3F58"/>
    <w:rsid w:val="005E4033"/>
    <w:rsid w:val="005E4137"/>
    <w:rsid w:val="005E48E8"/>
    <w:rsid w:val="005E530B"/>
    <w:rsid w:val="005E5862"/>
    <w:rsid w:val="005E5C9C"/>
    <w:rsid w:val="005E5F64"/>
    <w:rsid w:val="005E60CC"/>
    <w:rsid w:val="005E6C67"/>
    <w:rsid w:val="005E72BE"/>
    <w:rsid w:val="005E74E1"/>
    <w:rsid w:val="005E7801"/>
    <w:rsid w:val="005E7BA0"/>
    <w:rsid w:val="005F0704"/>
    <w:rsid w:val="005F0817"/>
    <w:rsid w:val="005F1949"/>
    <w:rsid w:val="005F1FA6"/>
    <w:rsid w:val="005F2324"/>
    <w:rsid w:val="005F27F6"/>
    <w:rsid w:val="005F28A7"/>
    <w:rsid w:val="005F2C21"/>
    <w:rsid w:val="005F340D"/>
    <w:rsid w:val="005F364D"/>
    <w:rsid w:val="005F387A"/>
    <w:rsid w:val="005F4260"/>
    <w:rsid w:val="005F4710"/>
    <w:rsid w:val="005F4FC7"/>
    <w:rsid w:val="005F5111"/>
    <w:rsid w:val="005F533C"/>
    <w:rsid w:val="005F54F2"/>
    <w:rsid w:val="005F5861"/>
    <w:rsid w:val="005F58A1"/>
    <w:rsid w:val="005F5A88"/>
    <w:rsid w:val="005F61CA"/>
    <w:rsid w:val="005F637C"/>
    <w:rsid w:val="005F7005"/>
    <w:rsid w:val="005F710F"/>
    <w:rsid w:val="005F72BB"/>
    <w:rsid w:val="005F73DF"/>
    <w:rsid w:val="005F7B4C"/>
    <w:rsid w:val="005F7DA6"/>
    <w:rsid w:val="005F7EDA"/>
    <w:rsid w:val="00600C9C"/>
    <w:rsid w:val="00601007"/>
    <w:rsid w:val="0060101E"/>
    <w:rsid w:val="00601765"/>
    <w:rsid w:val="006018B3"/>
    <w:rsid w:val="0060206A"/>
    <w:rsid w:val="0060207C"/>
    <w:rsid w:val="00602388"/>
    <w:rsid w:val="006025EF"/>
    <w:rsid w:val="00602642"/>
    <w:rsid w:val="006028DA"/>
    <w:rsid w:val="00603147"/>
    <w:rsid w:val="00603573"/>
    <w:rsid w:val="00603AD6"/>
    <w:rsid w:val="00603BFA"/>
    <w:rsid w:val="00604478"/>
    <w:rsid w:val="00604734"/>
    <w:rsid w:val="00604D2B"/>
    <w:rsid w:val="0060516E"/>
    <w:rsid w:val="00605345"/>
    <w:rsid w:val="006055E0"/>
    <w:rsid w:val="00605E03"/>
    <w:rsid w:val="00606D7E"/>
    <w:rsid w:val="00606EE3"/>
    <w:rsid w:val="00607BA7"/>
    <w:rsid w:val="00610308"/>
    <w:rsid w:val="006103F5"/>
    <w:rsid w:val="00610AF2"/>
    <w:rsid w:val="0061105B"/>
    <w:rsid w:val="0061169B"/>
    <w:rsid w:val="00611F45"/>
    <w:rsid w:val="00613096"/>
    <w:rsid w:val="00613754"/>
    <w:rsid w:val="00613E9F"/>
    <w:rsid w:val="006150D3"/>
    <w:rsid w:val="00615E53"/>
    <w:rsid w:val="00615EED"/>
    <w:rsid w:val="00615F3E"/>
    <w:rsid w:val="0061650D"/>
    <w:rsid w:val="00616F6E"/>
    <w:rsid w:val="006176BE"/>
    <w:rsid w:val="00617FF4"/>
    <w:rsid w:val="006202BD"/>
    <w:rsid w:val="006202F8"/>
    <w:rsid w:val="006205C3"/>
    <w:rsid w:val="00620B9D"/>
    <w:rsid w:val="00620EED"/>
    <w:rsid w:val="00620F0D"/>
    <w:rsid w:val="00620F98"/>
    <w:rsid w:val="00621056"/>
    <w:rsid w:val="006218D5"/>
    <w:rsid w:val="00621A5E"/>
    <w:rsid w:val="00621A88"/>
    <w:rsid w:val="00621B6E"/>
    <w:rsid w:val="00621FDE"/>
    <w:rsid w:val="00623038"/>
    <w:rsid w:val="00623700"/>
    <w:rsid w:val="006238BF"/>
    <w:rsid w:val="0062415F"/>
    <w:rsid w:val="00624245"/>
    <w:rsid w:val="006245A2"/>
    <w:rsid w:val="0062461B"/>
    <w:rsid w:val="0062480D"/>
    <w:rsid w:val="0062488D"/>
    <w:rsid w:val="00624A68"/>
    <w:rsid w:val="00624F50"/>
    <w:rsid w:val="00626173"/>
    <w:rsid w:val="00626368"/>
    <w:rsid w:val="00630399"/>
    <w:rsid w:val="006311C8"/>
    <w:rsid w:val="00631975"/>
    <w:rsid w:val="006323BC"/>
    <w:rsid w:val="0063286A"/>
    <w:rsid w:val="00632A86"/>
    <w:rsid w:val="00633A8C"/>
    <w:rsid w:val="00633FBC"/>
    <w:rsid w:val="006343B3"/>
    <w:rsid w:val="00634613"/>
    <w:rsid w:val="00634882"/>
    <w:rsid w:val="00635001"/>
    <w:rsid w:val="0063524F"/>
    <w:rsid w:val="0063539E"/>
    <w:rsid w:val="006353FD"/>
    <w:rsid w:val="0063546F"/>
    <w:rsid w:val="00635854"/>
    <w:rsid w:val="00636835"/>
    <w:rsid w:val="00636D3C"/>
    <w:rsid w:val="0063766E"/>
    <w:rsid w:val="00637785"/>
    <w:rsid w:val="006378D8"/>
    <w:rsid w:val="00637F27"/>
    <w:rsid w:val="006405F6"/>
    <w:rsid w:val="006409EA"/>
    <w:rsid w:val="00640F0C"/>
    <w:rsid w:val="00640FDD"/>
    <w:rsid w:val="006414F0"/>
    <w:rsid w:val="00641739"/>
    <w:rsid w:val="00641B11"/>
    <w:rsid w:val="00642025"/>
    <w:rsid w:val="0064207E"/>
    <w:rsid w:val="006420F2"/>
    <w:rsid w:val="00642241"/>
    <w:rsid w:val="00642483"/>
    <w:rsid w:val="0064269B"/>
    <w:rsid w:val="00642754"/>
    <w:rsid w:val="00643167"/>
    <w:rsid w:val="00643B7D"/>
    <w:rsid w:val="00643C04"/>
    <w:rsid w:val="00643DC2"/>
    <w:rsid w:val="006443CD"/>
    <w:rsid w:val="006445FE"/>
    <w:rsid w:val="00644ABF"/>
    <w:rsid w:val="006451A3"/>
    <w:rsid w:val="006452D7"/>
    <w:rsid w:val="006455B2"/>
    <w:rsid w:val="00645784"/>
    <w:rsid w:val="00646189"/>
    <w:rsid w:val="006462D2"/>
    <w:rsid w:val="00646732"/>
    <w:rsid w:val="00646BD5"/>
    <w:rsid w:val="00647925"/>
    <w:rsid w:val="00647EFD"/>
    <w:rsid w:val="006502A1"/>
    <w:rsid w:val="006516C6"/>
    <w:rsid w:val="00651F66"/>
    <w:rsid w:val="006521BC"/>
    <w:rsid w:val="006527D5"/>
    <w:rsid w:val="00653C5A"/>
    <w:rsid w:val="00653E0E"/>
    <w:rsid w:val="00654853"/>
    <w:rsid w:val="00654A21"/>
    <w:rsid w:val="006568ED"/>
    <w:rsid w:val="00656FD0"/>
    <w:rsid w:val="00657649"/>
    <w:rsid w:val="00657686"/>
    <w:rsid w:val="00660E47"/>
    <w:rsid w:val="006610D9"/>
    <w:rsid w:val="00662051"/>
    <w:rsid w:val="00662074"/>
    <w:rsid w:val="00662E20"/>
    <w:rsid w:val="00663DD7"/>
    <w:rsid w:val="00664043"/>
    <w:rsid w:val="006644AF"/>
    <w:rsid w:val="006645C8"/>
    <w:rsid w:val="00664C4D"/>
    <w:rsid w:val="00664E0D"/>
    <w:rsid w:val="00665299"/>
    <w:rsid w:val="0066567A"/>
    <w:rsid w:val="00665D63"/>
    <w:rsid w:val="006663E9"/>
    <w:rsid w:val="006665B3"/>
    <w:rsid w:val="00666872"/>
    <w:rsid w:val="00667027"/>
    <w:rsid w:val="00667E5E"/>
    <w:rsid w:val="00667F38"/>
    <w:rsid w:val="0067011B"/>
    <w:rsid w:val="0067095D"/>
    <w:rsid w:val="00670B5C"/>
    <w:rsid w:val="00670BC2"/>
    <w:rsid w:val="00671366"/>
    <w:rsid w:val="00671F55"/>
    <w:rsid w:val="006728B1"/>
    <w:rsid w:val="00672D38"/>
    <w:rsid w:val="00673227"/>
    <w:rsid w:val="0067371C"/>
    <w:rsid w:val="00673E3C"/>
    <w:rsid w:val="0067487C"/>
    <w:rsid w:val="0067494E"/>
    <w:rsid w:val="00674CC4"/>
    <w:rsid w:val="00674DCB"/>
    <w:rsid w:val="006761C1"/>
    <w:rsid w:val="006766A8"/>
    <w:rsid w:val="00677006"/>
    <w:rsid w:val="00677C52"/>
    <w:rsid w:val="00680E93"/>
    <w:rsid w:val="006811D4"/>
    <w:rsid w:val="00683225"/>
    <w:rsid w:val="0068447B"/>
    <w:rsid w:val="00684BAD"/>
    <w:rsid w:val="00684C6A"/>
    <w:rsid w:val="006859E9"/>
    <w:rsid w:val="00685A49"/>
    <w:rsid w:val="00685B71"/>
    <w:rsid w:val="006861F3"/>
    <w:rsid w:val="006874E9"/>
    <w:rsid w:val="00687E60"/>
    <w:rsid w:val="00690405"/>
    <w:rsid w:val="006908BC"/>
    <w:rsid w:val="00690DC8"/>
    <w:rsid w:val="00691196"/>
    <w:rsid w:val="0069173A"/>
    <w:rsid w:val="00691851"/>
    <w:rsid w:val="00691E2D"/>
    <w:rsid w:val="0069245A"/>
    <w:rsid w:val="006924E0"/>
    <w:rsid w:val="006925C0"/>
    <w:rsid w:val="006927DE"/>
    <w:rsid w:val="00693836"/>
    <w:rsid w:val="00694007"/>
    <w:rsid w:val="006941F6"/>
    <w:rsid w:val="006945C2"/>
    <w:rsid w:val="00694937"/>
    <w:rsid w:val="00694B85"/>
    <w:rsid w:val="006955EC"/>
    <w:rsid w:val="00695ED7"/>
    <w:rsid w:val="0069614F"/>
    <w:rsid w:val="00696BBE"/>
    <w:rsid w:val="00696C7D"/>
    <w:rsid w:val="0069752A"/>
    <w:rsid w:val="00697675"/>
    <w:rsid w:val="006A072B"/>
    <w:rsid w:val="006A0DA9"/>
    <w:rsid w:val="006A1171"/>
    <w:rsid w:val="006A194C"/>
    <w:rsid w:val="006A1BFC"/>
    <w:rsid w:val="006A1D20"/>
    <w:rsid w:val="006A205E"/>
    <w:rsid w:val="006A2068"/>
    <w:rsid w:val="006A2CB5"/>
    <w:rsid w:val="006A2CFF"/>
    <w:rsid w:val="006A3AF3"/>
    <w:rsid w:val="006A3DBF"/>
    <w:rsid w:val="006A4097"/>
    <w:rsid w:val="006A43B6"/>
    <w:rsid w:val="006A445F"/>
    <w:rsid w:val="006A465B"/>
    <w:rsid w:val="006A5C45"/>
    <w:rsid w:val="006A609D"/>
    <w:rsid w:val="006A6154"/>
    <w:rsid w:val="006A61A2"/>
    <w:rsid w:val="006A65C4"/>
    <w:rsid w:val="006A6CE1"/>
    <w:rsid w:val="006A6DEE"/>
    <w:rsid w:val="006A7285"/>
    <w:rsid w:val="006A72DD"/>
    <w:rsid w:val="006A76B5"/>
    <w:rsid w:val="006A7D4F"/>
    <w:rsid w:val="006A7D65"/>
    <w:rsid w:val="006B0A39"/>
    <w:rsid w:val="006B1394"/>
    <w:rsid w:val="006B19F2"/>
    <w:rsid w:val="006B292C"/>
    <w:rsid w:val="006B2C12"/>
    <w:rsid w:val="006B2EFD"/>
    <w:rsid w:val="006B3081"/>
    <w:rsid w:val="006B3504"/>
    <w:rsid w:val="006B3634"/>
    <w:rsid w:val="006B3CB4"/>
    <w:rsid w:val="006B4B33"/>
    <w:rsid w:val="006B503F"/>
    <w:rsid w:val="006B579D"/>
    <w:rsid w:val="006B5B56"/>
    <w:rsid w:val="006B66D9"/>
    <w:rsid w:val="006B754B"/>
    <w:rsid w:val="006B78C5"/>
    <w:rsid w:val="006B7D51"/>
    <w:rsid w:val="006B7E57"/>
    <w:rsid w:val="006B7FA0"/>
    <w:rsid w:val="006C0121"/>
    <w:rsid w:val="006C0177"/>
    <w:rsid w:val="006C0238"/>
    <w:rsid w:val="006C1823"/>
    <w:rsid w:val="006C18F0"/>
    <w:rsid w:val="006C1C22"/>
    <w:rsid w:val="006C1C56"/>
    <w:rsid w:val="006C2279"/>
    <w:rsid w:val="006C2BCC"/>
    <w:rsid w:val="006C3DB5"/>
    <w:rsid w:val="006C4198"/>
    <w:rsid w:val="006C4361"/>
    <w:rsid w:val="006C43B5"/>
    <w:rsid w:val="006C487D"/>
    <w:rsid w:val="006C4E0F"/>
    <w:rsid w:val="006C59E5"/>
    <w:rsid w:val="006C5F6A"/>
    <w:rsid w:val="006C5F76"/>
    <w:rsid w:val="006C6341"/>
    <w:rsid w:val="006C6520"/>
    <w:rsid w:val="006C652E"/>
    <w:rsid w:val="006C6E41"/>
    <w:rsid w:val="006C71F8"/>
    <w:rsid w:val="006C7294"/>
    <w:rsid w:val="006C7FEE"/>
    <w:rsid w:val="006D00A3"/>
    <w:rsid w:val="006D09C9"/>
    <w:rsid w:val="006D0A23"/>
    <w:rsid w:val="006D0F08"/>
    <w:rsid w:val="006D11C1"/>
    <w:rsid w:val="006D2E39"/>
    <w:rsid w:val="006D37B4"/>
    <w:rsid w:val="006D3BF3"/>
    <w:rsid w:val="006D3D7F"/>
    <w:rsid w:val="006D3EED"/>
    <w:rsid w:val="006D45E0"/>
    <w:rsid w:val="006D492D"/>
    <w:rsid w:val="006D4A4C"/>
    <w:rsid w:val="006D6296"/>
    <w:rsid w:val="006D673F"/>
    <w:rsid w:val="006D6F6C"/>
    <w:rsid w:val="006D7D7B"/>
    <w:rsid w:val="006E0079"/>
    <w:rsid w:val="006E1346"/>
    <w:rsid w:val="006E14FA"/>
    <w:rsid w:val="006E1721"/>
    <w:rsid w:val="006E19D8"/>
    <w:rsid w:val="006E1C80"/>
    <w:rsid w:val="006E1F2C"/>
    <w:rsid w:val="006E2598"/>
    <w:rsid w:val="006E27BB"/>
    <w:rsid w:val="006E2F1E"/>
    <w:rsid w:val="006E3040"/>
    <w:rsid w:val="006E33F9"/>
    <w:rsid w:val="006E36D3"/>
    <w:rsid w:val="006E479D"/>
    <w:rsid w:val="006E4C27"/>
    <w:rsid w:val="006E53D4"/>
    <w:rsid w:val="006E54DB"/>
    <w:rsid w:val="006E584A"/>
    <w:rsid w:val="006E58CB"/>
    <w:rsid w:val="006E591D"/>
    <w:rsid w:val="006E637E"/>
    <w:rsid w:val="006E6628"/>
    <w:rsid w:val="006E68D4"/>
    <w:rsid w:val="006E68EB"/>
    <w:rsid w:val="006E6F36"/>
    <w:rsid w:val="006E6FE8"/>
    <w:rsid w:val="006E721C"/>
    <w:rsid w:val="006E761C"/>
    <w:rsid w:val="006F03FC"/>
    <w:rsid w:val="006F071A"/>
    <w:rsid w:val="006F0FA6"/>
    <w:rsid w:val="006F1827"/>
    <w:rsid w:val="006F1D24"/>
    <w:rsid w:val="006F3423"/>
    <w:rsid w:val="006F3552"/>
    <w:rsid w:val="006F3BDC"/>
    <w:rsid w:val="006F3BEA"/>
    <w:rsid w:val="006F3EED"/>
    <w:rsid w:val="006F3F3B"/>
    <w:rsid w:val="006F4215"/>
    <w:rsid w:val="006F44CB"/>
    <w:rsid w:val="006F4532"/>
    <w:rsid w:val="006F5380"/>
    <w:rsid w:val="006F5473"/>
    <w:rsid w:val="006F56A9"/>
    <w:rsid w:val="006F5730"/>
    <w:rsid w:val="006F62E3"/>
    <w:rsid w:val="006F68D4"/>
    <w:rsid w:val="006F6A96"/>
    <w:rsid w:val="006F6B4B"/>
    <w:rsid w:val="006F6F36"/>
    <w:rsid w:val="006F7487"/>
    <w:rsid w:val="006F768A"/>
    <w:rsid w:val="006F7B1E"/>
    <w:rsid w:val="006F7BD0"/>
    <w:rsid w:val="006F7E04"/>
    <w:rsid w:val="006F7E0B"/>
    <w:rsid w:val="006F7FD8"/>
    <w:rsid w:val="0070032E"/>
    <w:rsid w:val="007019A6"/>
    <w:rsid w:val="007020C5"/>
    <w:rsid w:val="00702F6A"/>
    <w:rsid w:val="00703E9F"/>
    <w:rsid w:val="00704043"/>
    <w:rsid w:val="00704730"/>
    <w:rsid w:val="007048C5"/>
    <w:rsid w:val="007049D6"/>
    <w:rsid w:val="00704FB1"/>
    <w:rsid w:val="0070546B"/>
    <w:rsid w:val="0070558F"/>
    <w:rsid w:val="007055F8"/>
    <w:rsid w:val="00705AC7"/>
    <w:rsid w:val="007060F9"/>
    <w:rsid w:val="00706D90"/>
    <w:rsid w:val="00706F2F"/>
    <w:rsid w:val="00707264"/>
    <w:rsid w:val="007075A2"/>
    <w:rsid w:val="00707BC7"/>
    <w:rsid w:val="007101C0"/>
    <w:rsid w:val="007106DC"/>
    <w:rsid w:val="00710C8E"/>
    <w:rsid w:val="00711BEE"/>
    <w:rsid w:val="00713EEC"/>
    <w:rsid w:val="007149D2"/>
    <w:rsid w:val="0071523A"/>
    <w:rsid w:val="0071552D"/>
    <w:rsid w:val="0071553D"/>
    <w:rsid w:val="0071658B"/>
    <w:rsid w:val="00716795"/>
    <w:rsid w:val="00716921"/>
    <w:rsid w:val="00716A51"/>
    <w:rsid w:val="00716CC1"/>
    <w:rsid w:val="00716DDA"/>
    <w:rsid w:val="00717253"/>
    <w:rsid w:val="007174FD"/>
    <w:rsid w:val="0072000E"/>
    <w:rsid w:val="00720295"/>
    <w:rsid w:val="00720870"/>
    <w:rsid w:val="00721881"/>
    <w:rsid w:val="00722720"/>
    <w:rsid w:val="00722A97"/>
    <w:rsid w:val="00722AB3"/>
    <w:rsid w:val="007231EE"/>
    <w:rsid w:val="007234E4"/>
    <w:rsid w:val="00723783"/>
    <w:rsid w:val="00723BD2"/>
    <w:rsid w:val="00723F43"/>
    <w:rsid w:val="00724BBE"/>
    <w:rsid w:val="00724D70"/>
    <w:rsid w:val="00725D08"/>
    <w:rsid w:val="007263F2"/>
    <w:rsid w:val="007264FD"/>
    <w:rsid w:val="007266A2"/>
    <w:rsid w:val="00727745"/>
    <w:rsid w:val="00727826"/>
    <w:rsid w:val="00727C7D"/>
    <w:rsid w:val="00727F9D"/>
    <w:rsid w:val="00730F8E"/>
    <w:rsid w:val="00732303"/>
    <w:rsid w:val="00732B8E"/>
    <w:rsid w:val="00732F6C"/>
    <w:rsid w:val="00732FFE"/>
    <w:rsid w:val="0073359A"/>
    <w:rsid w:val="00733AAE"/>
    <w:rsid w:val="00733AD7"/>
    <w:rsid w:val="00733C87"/>
    <w:rsid w:val="0073462B"/>
    <w:rsid w:val="00734D11"/>
    <w:rsid w:val="007359D3"/>
    <w:rsid w:val="007360DF"/>
    <w:rsid w:val="00736C94"/>
    <w:rsid w:val="0073728B"/>
    <w:rsid w:val="00737831"/>
    <w:rsid w:val="0073798A"/>
    <w:rsid w:val="00740006"/>
    <w:rsid w:val="00740073"/>
    <w:rsid w:val="007400F9"/>
    <w:rsid w:val="007404E7"/>
    <w:rsid w:val="00740776"/>
    <w:rsid w:val="00740AF6"/>
    <w:rsid w:val="007414D7"/>
    <w:rsid w:val="00741746"/>
    <w:rsid w:val="00742C30"/>
    <w:rsid w:val="00742E3E"/>
    <w:rsid w:val="00742F94"/>
    <w:rsid w:val="0074308D"/>
    <w:rsid w:val="007433B3"/>
    <w:rsid w:val="00743684"/>
    <w:rsid w:val="00744143"/>
    <w:rsid w:val="0074505D"/>
    <w:rsid w:val="00745117"/>
    <w:rsid w:val="0074553A"/>
    <w:rsid w:val="0074559E"/>
    <w:rsid w:val="007457AF"/>
    <w:rsid w:val="00745C52"/>
    <w:rsid w:val="00747767"/>
    <w:rsid w:val="007479D7"/>
    <w:rsid w:val="00747D89"/>
    <w:rsid w:val="00747F5F"/>
    <w:rsid w:val="00750302"/>
    <w:rsid w:val="00750422"/>
    <w:rsid w:val="007508AD"/>
    <w:rsid w:val="00750A9E"/>
    <w:rsid w:val="00750D31"/>
    <w:rsid w:val="00750E63"/>
    <w:rsid w:val="00750F94"/>
    <w:rsid w:val="0075174C"/>
    <w:rsid w:val="00751836"/>
    <w:rsid w:val="00751AC1"/>
    <w:rsid w:val="00752534"/>
    <w:rsid w:val="00753191"/>
    <w:rsid w:val="00753192"/>
    <w:rsid w:val="00753B03"/>
    <w:rsid w:val="00753BBA"/>
    <w:rsid w:val="00753D03"/>
    <w:rsid w:val="00753EDD"/>
    <w:rsid w:val="007544E7"/>
    <w:rsid w:val="0075455C"/>
    <w:rsid w:val="00754731"/>
    <w:rsid w:val="00755069"/>
    <w:rsid w:val="007558C3"/>
    <w:rsid w:val="00755B37"/>
    <w:rsid w:val="007565D4"/>
    <w:rsid w:val="00756BF4"/>
    <w:rsid w:val="00756FB4"/>
    <w:rsid w:val="007573AD"/>
    <w:rsid w:val="0076082B"/>
    <w:rsid w:val="007609F5"/>
    <w:rsid w:val="007612EB"/>
    <w:rsid w:val="0076152F"/>
    <w:rsid w:val="0076179D"/>
    <w:rsid w:val="00761B51"/>
    <w:rsid w:val="00762E79"/>
    <w:rsid w:val="0076307D"/>
    <w:rsid w:val="00763A33"/>
    <w:rsid w:val="007649F1"/>
    <w:rsid w:val="00764EB9"/>
    <w:rsid w:val="0076543A"/>
    <w:rsid w:val="007658BD"/>
    <w:rsid w:val="00765C2C"/>
    <w:rsid w:val="007661E1"/>
    <w:rsid w:val="0076646C"/>
    <w:rsid w:val="00766BEB"/>
    <w:rsid w:val="00766F0E"/>
    <w:rsid w:val="00767588"/>
    <w:rsid w:val="00767721"/>
    <w:rsid w:val="00767A1B"/>
    <w:rsid w:val="00770171"/>
    <w:rsid w:val="00770B9A"/>
    <w:rsid w:val="00770F7C"/>
    <w:rsid w:val="00771151"/>
    <w:rsid w:val="0077140A"/>
    <w:rsid w:val="00771C10"/>
    <w:rsid w:val="00771FDF"/>
    <w:rsid w:val="0077297A"/>
    <w:rsid w:val="00772B94"/>
    <w:rsid w:val="00774385"/>
    <w:rsid w:val="00774676"/>
    <w:rsid w:val="00774916"/>
    <w:rsid w:val="00775545"/>
    <w:rsid w:val="00775D1F"/>
    <w:rsid w:val="00775DCA"/>
    <w:rsid w:val="0077616C"/>
    <w:rsid w:val="00776327"/>
    <w:rsid w:val="00776B63"/>
    <w:rsid w:val="007771D0"/>
    <w:rsid w:val="0077757C"/>
    <w:rsid w:val="00777DC6"/>
    <w:rsid w:val="00780343"/>
    <w:rsid w:val="007804D1"/>
    <w:rsid w:val="007811BC"/>
    <w:rsid w:val="007816FC"/>
    <w:rsid w:val="0078205F"/>
    <w:rsid w:val="0078286A"/>
    <w:rsid w:val="007837A6"/>
    <w:rsid w:val="0078427E"/>
    <w:rsid w:val="0078581A"/>
    <w:rsid w:val="00785C1E"/>
    <w:rsid w:val="00786243"/>
    <w:rsid w:val="007866D9"/>
    <w:rsid w:val="00786956"/>
    <w:rsid w:val="00786FD2"/>
    <w:rsid w:val="00787425"/>
    <w:rsid w:val="00787BF7"/>
    <w:rsid w:val="00790198"/>
    <w:rsid w:val="007901A0"/>
    <w:rsid w:val="007905D2"/>
    <w:rsid w:val="007909CC"/>
    <w:rsid w:val="007912B6"/>
    <w:rsid w:val="007922AF"/>
    <w:rsid w:val="00792FAA"/>
    <w:rsid w:val="0079401E"/>
    <w:rsid w:val="00794204"/>
    <w:rsid w:val="007945CC"/>
    <w:rsid w:val="00794DCE"/>
    <w:rsid w:val="00795049"/>
    <w:rsid w:val="007951A8"/>
    <w:rsid w:val="0079521C"/>
    <w:rsid w:val="0079541B"/>
    <w:rsid w:val="007957F3"/>
    <w:rsid w:val="00795A2A"/>
    <w:rsid w:val="00795ABF"/>
    <w:rsid w:val="0079745C"/>
    <w:rsid w:val="007974C0"/>
    <w:rsid w:val="00797667"/>
    <w:rsid w:val="00797D13"/>
    <w:rsid w:val="007A1419"/>
    <w:rsid w:val="007A1A8E"/>
    <w:rsid w:val="007A2254"/>
    <w:rsid w:val="007A2A0E"/>
    <w:rsid w:val="007A32DB"/>
    <w:rsid w:val="007A35F5"/>
    <w:rsid w:val="007A43A6"/>
    <w:rsid w:val="007A453B"/>
    <w:rsid w:val="007A4563"/>
    <w:rsid w:val="007A4EEC"/>
    <w:rsid w:val="007A4F0B"/>
    <w:rsid w:val="007A4FCD"/>
    <w:rsid w:val="007A58F1"/>
    <w:rsid w:val="007A5912"/>
    <w:rsid w:val="007A613A"/>
    <w:rsid w:val="007A70E3"/>
    <w:rsid w:val="007A72FB"/>
    <w:rsid w:val="007A78DC"/>
    <w:rsid w:val="007A7CCD"/>
    <w:rsid w:val="007B002E"/>
    <w:rsid w:val="007B0370"/>
    <w:rsid w:val="007B06F5"/>
    <w:rsid w:val="007B0C33"/>
    <w:rsid w:val="007B11EE"/>
    <w:rsid w:val="007B1563"/>
    <w:rsid w:val="007B16A2"/>
    <w:rsid w:val="007B197F"/>
    <w:rsid w:val="007B1AA1"/>
    <w:rsid w:val="007B1C76"/>
    <w:rsid w:val="007B26C6"/>
    <w:rsid w:val="007B2C27"/>
    <w:rsid w:val="007B34CF"/>
    <w:rsid w:val="007B3657"/>
    <w:rsid w:val="007B36E9"/>
    <w:rsid w:val="007B3DDD"/>
    <w:rsid w:val="007B3EB4"/>
    <w:rsid w:val="007B4084"/>
    <w:rsid w:val="007B40F7"/>
    <w:rsid w:val="007B5795"/>
    <w:rsid w:val="007B62E7"/>
    <w:rsid w:val="007B6E10"/>
    <w:rsid w:val="007B71AC"/>
    <w:rsid w:val="007B7236"/>
    <w:rsid w:val="007B74D5"/>
    <w:rsid w:val="007B7A2F"/>
    <w:rsid w:val="007B7B3E"/>
    <w:rsid w:val="007B7F56"/>
    <w:rsid w:val="007C09BE"/>
    <w:rsid w:val="007C0D03"/>
    <w:rsid w:val="007C0F5D"/>
    <w:rsid w:val="007C234B"/>
    <w:rsid w:val="007C2591"/>
    <w:rsid w:val="007C2FCF"/>
    <w:rsid w:val="007C31D2"/>
    <w:rsid w:val="007C387F"/>
    <w:rsid w:val="007C4118"/>
    <w:rsid w:val="007C506C"/>
    <w:rsid w:val="007C5646"/>
    <w:rsid w:val="007C5AD2"/>
    <w:rsid w:val="007C5EFA"/>
    <w:rsid w:val="007C61C3"/>
    <w:rsid w:val="007C651B"/>
    <w:rsid w:val="007C66FC"/>
    <w:rsid w:val="007C6ADB"/>
    <w:rsid w:val="007C6D41"/>
    <w:rsid w:val="007C734C"/>
    <w:rsid w:val="007C748F"/>
    <w:rsid w:val="007C7719"/>
    <w:rsid w:val="007D0001"/>
    <w:rsid w:val="007D013D"/>
    <w:rsid w:val="007D1146"/>
    <w:rsid w:val="007D1167"/>
    <w:rsid w:val="007D139A"/>
    <w:rsid w:val="007D1737"/>
    <w:rsid w:val="007D180C"/>
    <w:rsid w:val="007D1CEA"/>
    <w:rsid w:val="007D3BFE"/>
    <w:rsid w:val="007D3C28"/>
    <w:rsid w:val="007D3CCA"/>
    <w:rsid w:val="007D47EF"/>
    <w:rsid w:val="007D4DA8"/>
    <w:rsid w:val="007D5021"/>
    <w:rsid w:val="007D537B"/>
    <w:rsid w:val="007D5866"/>
    <w:rsid w:val="007D5DE5"/>
    <w:rsid w:val="007D687A"/>
    <w:rsid w:val="007D69EA"/>
    <w:rsid w:val="007D7058"/>
    <w:rsid w:val="007D71CD"/>
    <w:rsid w:val="007D73F3"/>
    <w:rsid w:val="007D796E"/>
    <w:rsid w:val="007D7B89"/>
    <w:rsid w:val="007E03B3"/>
    <w:rsid w:val="007E048A"/>
    <w:rsid w:val="007E12A8"/>
    <w:rsid w:val="007E1341"/>
    <w:rsid w:val="007E1658"/>
    <w:rsid w:val="007E1CF3"/>
    <w:rsid w:val="007E1EE6"/>
    <w:rsid w:val="007E2ED4"/>
    <w:rsid w:val="007E3938"/>
    <w:rsid w:val="007E3F8D"/>
    <w:rsid w:val="007E428D"/>
    <w:rsid w:val="007E4491"/>
    <w:rsid w:val="007E4765"/>
    <w:rsid w:val="007E5792"/>
    <w:rsid w:val="007E59B8"/>
    <w:rsid w:val="007E6620"/>
    <w:rsid w:val="007E6CAD"/>
    <w:rsid w:val="007E74C7"/>
    <w:rsid w:val="007E7AF2"/>
    <w:rsid w:val="007E7CE1"/>
    <w:rsid w:val="007E7D16"/>
    <w:rsid w:val="007F057C"/>
    <w:rsid w:val="007F086D"/>
    <w:rsid w:val="007F167C"/>
    <w:rsid w:val="007F16C4"/>
    <w:rsid w:val="007F1CCB"/>
    <w:rsid w:val="007F3147"/>
    <w:rsid w:val="007F332D"/>
    <w:rsid w:val="007F3A4A"/>
    <w:rsid w:val="007F5233"/>
    <w:rsid w:val="007F5279"/>
    <w:rsid w:val="007F5949"/>
    <w:rsid w:val="007F673D"/>
    <w:rsid w:val="007F6A33"/>
    <w:rsid w:val="007F6AA1"/>
    <w:rsid w:val="007F6CDF"/>
    <w:rsid w:val="007F7618"/>
    <w:rsid w:val="007F7745"/>
    <w:rsid w:val="007F7930"/>
    <w:rsid w:val="008001E1"/>
    <w:rsid w:val="0080065E"/>
    <w:rsid w:val="00800A24"/>
    <w:rsid w:val="00800FE1"/>
    <w:rsid w:val="0080171E"/>
    <w:rsid w:val="00801F9E"/>
    <w:rsid w:val="00802892"/>
    <w:rsid w:val="00802A26"/>
    <w:rsid w:val="00802F91"/>
    <w:rsid w:val="0080316E"/>
    <w:rsid w:val="0080368A"/>
    <w:rsid w:val="0080385F"/>
    <w:rsid w:val="00804127"/>
    <w:rsid w:val="0080496D"/>
    <w:rsid w:val="00804BAF"/>
    <w:rsid w:val="0080519A"/>
    <w:rsid w:val="008061F1"/>
    <w:rsid w:val="00806855"/>
    <w:rsid w:val="0080695A"/>
    <w:rsid w:val="008069D5"/>
    <w:rsid w:val="00806C1F"/>
    <w:rsid w:val="00806C30"/>
    <w:rsid w:val="00806EEE"/>
    <w:rsid w:val="00807335"/>
    <w:rsid w:val="0080758A"/>
    <w:rsid w:val="00807AF7"/>
    <w:rsid w:val="00810ABC"/>
    <w:rsid w:val="00810B7C"/>
    <w:rsid w:val="008113BE"/>
    <w:rsid w:val="00811BB0"/>
    <w:rsid w:val="00811CB6"/>
    <w:rsid w:val="00812357"/>
    <w:rsid w:val="0081265C"/>
    <w:rsid w:val="008126F8"/>
    <w:rsid w:val="00812A0C"/>
    <w:rsid w:val="008133E8"/>
    <w:rsid w:val="0081379B"/>
    <w:rsid w:val="00813E72"/>
    <w:rsid w:val="00814044"/>
    <w:rsid w:val="008142F3"/>
    <w:rsid w:val="008145FD"/>
    <w:rsid w:val="0081471B"/>
    <w:rsid w:val="00814742"/>
    <w:rsid w:val="00814777"/>
    <w:rsid w:val="0081525F"/>
    <w:rsid w:val="00815443"/>
    <w:rsid w:val="00816276"/>
    <w:rsid w:val="008174FD"/>
    <w:rsid w:val="008179FD"/>
    <w:rsid w:val="00817B02"/>
    <w:rsid w:val="00820652"/>
    <w:rsid w:val="00820E39"/>
    <w:rsid w:val="00820F73"/>
    <w:rsid w:val="00821469"/>
    <w:rsid w:val="00821727"/>
    <w:rsid w:val="0082233E"/>
    <w:rsid w:val="00822C12"/>
    <w:rsid w:val="00822D19"/>
    <w:rsid w:val="00822D7A"/>
    <w:rsid w:val="00822DA7"/>
    <w:rsid w:val="0082378C"/>
    <w:rsid w:val="0082384D"/>
    <w:rsid w:val="00823FE8"/>
    <w:rsid w:val="00824766"/>
    <w:rsid w:val="00824907"/>
    <w:rsid w:val="00824EFB"/>
    <w:rsid w:val="00825726"/>
    <w:rsid w:val="00825F79"/>
    <w:rsid w:val="0082663D"/>
    <w:rsid w:val="00827E3C"/>
    <w:rsid w:val="00830D13"/>
    <w:rsid w:val="00830F25"/>
    <w:rsid w:val="00831B28"/>
    <w:rsid w:val="00832705"/>
    <w:rsid w:val="008328C6"/>
    <w:rsid w:val="00832A8B"/>
    <w:rsid w:val="008331A4"/>
    <w:rsid w:val="00833304"/>
    <w:rsid w:val="008333FD"/>
    <w:rsid w:val="00833455"/>
    <w:rsid w:val="0083434A"/>
    <w:rsid w:val="0083462A"/>
    <w:rsid w:val="00834909"/>
    <w:rsid w:val="008350FD"/>
    <w:rsid w:val="00835214"/>
    <w:rsid w:val="0083561D"/>
    <w:rsid w:val="0083599D"/>
    <w:rsid w:val="00836675"/>
    <w:rsid w:val="00836DB2"/>
    <w:rsid w:val="00837627"/>
    <w:rsid w:val="00837924"/>
    <w:rsid w:val="008379CB"/>
    <w:rsid w:val="00837C3A"/>
    <w:rsid w:val="00837D7B"/>
    <w:rsid w:val="00840044"/>
    <w:rsid w:val="00840545"/>
    <w:rsid w:val="00840581"/>
    <w:rsid w:val="00841611"/>
    <w:rsid w:val="00841803"/>
    <w:rsid w:val="00842137"/>
    <w:rsid w:val="008428CB"/>
    <w:rsid w:val="0084338A"/>
    <w:rsid w:val="00843958"/>
    <w:rsid w:val="0084399E"/>
    <w:rsid w:val="00843BD6"/>
    <w:rsid w:val="00843D43"/>
    <w:rsid w:val="00843E0E"/>
    <w:rsid w:val="00844128"/>
    <w:rsid w:val="008442BE"/>
    <w:rsid w:val="00844337"/>
    <w:rsid w:val="00844659"/>
    <w:rsid w:val="0084485B"/>
    <w:rsid w:val="00844919"/>
    <w:rsid w:val="00844BD9"/>
    <w:rsid w:val="00844C82"/>
    <w:rsid w:val="00845235"/>
    <w:rsid w:val="008456D6"/>
    <w:rsid w:val="008462BB"/>
    <w:rsid w:val="008464A8"/>
    <w:rsid w:val="00846977"/>
    <w:rsid w:val="0084745B"/>
    <w:rsid w:val="00847C1C"/>
    <w:rsid w:val="00847F1A"/>
    <w:rsid w:val="00850ED7"/>
    <w:rsid w:val="0085108E"/>
    <w:rsid w:val="00851100"/>
    <w:rsid w:val="00851637"/>
    <w:rsid w:val="0085187F"/>
    <w:rsid w:val="00852195"/>
    <w:rsid w:val="008523B5"/>
    <w:rsid w:val="00852A3E"/>
    <w:rsid w:val="00853604"/>
    <w:rsid w:val="00853BF2"/>
    <w:rsid w:val="008546FF"/>
    <w:rsid w:val="0085472C"/>
    <w:rsid w:val="00854D86"/>
    <w:rsid w:val="00854EF8"/>
    <w:rsid w:val="00855835"/>
    <w:rsid w:val="008563F0"/>
    <w:rsid w:val="0085666D"/>
    <w:rsid w:val="00856A81"/>
    <w:rsid w:val="0085726D"/>
    <w:rsid w:val="00857EF0"/>
    <w:rsid w:val="00860D56"/>
    <w:rsid w:val="00860FCA"/>
    <w:rsid w:val="00861373"/>
    <w:rsid w:val="00861475"/>
    <w:rsid w:val="00861DCC"/>
    <w:rsid w:val="008621EA"/>
    <w:rsid w:val="008621FE"/>
    <w:rsid w:val="00862956"/>
    <w:rsid w:val="008629CA"/>
    <w:rsid w:val="00863353"/>
    <w:rsid w:val="0086382A"/>
    <w:rsid w:val="0086383B"/>
    <w:rsid w:val="00863ABB"/>
    <w:rsid w:val="00863F2B"/>
    <w:rsid w:val="00863FD4"/>
    <w:rsid w:val="00864726"/>
    <w:rsid w:val="0086573C"/>
    <w:rsid w:val="0086580C"/>
    <w:rsid w:val="00865974"/>
    <w:rsid w:val="00865CB7"/>
    <w:rsid w:val="00865DC5"/>
    <w:rsid w:val="00866188"/>
    <w:rsid w:val="0086654F"/>
    <w:rsid w:val="00866959"/>
    <w:rsid w:val="00866BB0"/>
    <w:rsid w:val="008671C3"/>
    <w:rsid w:val="00867AAB"/>
    <w:rsid w:val="00867C0B"/>
    <w:rsid w:val="00867EA5"/>
    <w:rsid w:val="00870050"/>
    <w:rsid w:val="008712A6"/>
    <w:rsid w:val="00871C9F"/>
    <w:rsid w:val="008725B9"/>
    <w:rsid w:val="008727A2"/>
    <w:rsid w:val="00872828"/>
    <w:rsid w:val="00872CA0"/>
    <w:rsid w:val="00873317"/>
    <w:rsid w:val="0087339E"/>
    <w:rsid w:val="00873802"/>
    <w:rsid w:val="00873A22"/>
    <w:rsid w:val="00874332"/>
    <w:rsid w:val="00874446"/>
    <w:rsid w:val="00874AA4"/>
    <w:rsid w:val="00874E12"/>
    <w:rsid w:val="00874E3F"/>
    <w:rsid w:val="00874F57"/>
    <w:rsid w:val="00874FA0"/>
    <w:rsid w:val="00875380"/>
    <w:rsid w:val="00875FCD"/>
    <w:rsid w:val="00876319"/>
    <w:rsid w:val="00876BED"/>
    <w:rsid w:val="00876D46"/>
    <w:rsid w:val="00877595"/>
    <w:rsid w:val="00877810"/>
    <w:rsid w:val="008804A8"/>
    <w:rsid w:val="00880ADE"/>
    <w:rsid w:val="00883285"/>
    <w:rsid w:val="00884E35"/>
    <w:rsid w:val="0088540B"/>
    <w:rsid w:val="008875C3"/>
    <w:rsid w:val="00887AF9"/>
    <w:rsid w:val="00887B70"/>
    <w:rsid w:val="00887C4B"/>
    <w:rsid w:val="00890881"/>
    <w:rsid w:val="00891645"/>
    <w:rsid w:val="00891A98"/>
    <w:rsid w:val="00891ECC"/>
    <w:rsid w:val="008920A0"/>
    <w:rsid w:val="0089367F"/>
    <w:rsid w:val="00894338"/>
    <w:rsid w:val="00894574"/>
    <w:rsid w:val="008956B2"/>
    <w:rsid w:val="0089572C"/>
    <w:rsid w:val="0089578A"/>
    <w:rsid w:val="00895CE8"/>
    <w:rsid w:val="00895FD1"/>
    <w:rsid w:val="0089681B"/>
    <w:rsid w:val="00896F1B"/>
    <w:rsid w:val="008973F3"/>
    <w:rsid w:val="0089781C"/>
    <w:rsid w:val="00897A7D"/>
    <w:rsid w:val="00897C6C"/>
    <w:rsid w:val="008A100A"/>
    <w:rsid w:val="008A149B"/>
    <w:rsid w:val="008A1516"/>
    <w:rsid w:val="008A1B69"/>
    <w:rsid w:val="008A1E12"/>
    <w:rsid w:val="008A2038"/>
    <w:rsid w:val="008A2726"/>
    <w:rsid w:val="008A2A0F"/>
    <w:rsid w:val="008A2FD2"/>
    <w:rsid w:val="008A415C"/>
    <w:rsid w:val="008A4C79"/>
    <w:rsid w:val="008A4FAC"/>
    <w:rsid w:val="008A55EF"/>
    <w:rsid w:val="008A59CF"/>
    <w:rsid w:val="008A5BAB"/>
    <w:rsid w:val="008A672F"/>
    <w:rsid w:val="008A6A80"/>
    <w:rsid w:val="008A7857"/>
    <w:rsid w:val="008A7D81"/>
    <w:rsid w:val="008B0A04"/>
    <w:rsid w:val="008B0BA8"/>
    <w:rsid w:val="008B1097"/>
    <w:rsid w:val="008B1AF1"/>
    <w:rsid w:val="008B1C25"/>
    <w:rsid w:val="008B252C"/>
    <w:rsid w:val="008B2A7D"/>
    <w:rsid w:val="008B2B1F"/>
    <w:rsid w:val="008B2BFF"/>
    <w:rsid w:val="008B2C13"/>
    <w:rsid w:val="008B319F"/>
    <w:rsid w:val="008B3A80"/>
    <w:rsid w:val="008B4255"/>
    <w:rsid w:val="008B5598"/>
    <w:rsid w:val="008B5D0A"/>
    <w:rsid w:val="008B62AD"/>
    <w:rsid w:val="008B6D2E"/>
    <w:rsid w:val="008B7320"/>
    <w:rsid w:val="008B7C42"/>
    <w:rsid w:val="008B7EC8"/>
    <w:rsid w:val="008C0CBD"/>
    <w:rsid w:val="008C183B"/>
    <w:rsid w:val="008C1968"/>
    <w:rsid w:val="008C2197"/>
    <w:rsid w:val="008C2764"/>
    <w:rsid w:val="008C2AD1"/>
    <w:rsid w:val="008C2B80"/>
    <w:rsid w:val="008C3DB8"/>
    <w:rsid w:val="008C5393"/>
    <w:rsid w:val="008C579A"/>
    <w:rsid w:val="008C57B1"/>
    <w:rsid w:val="008C57D7"/>
    <w:rsid w:val="008C59A0"/>
    <w:rsid w:val="008C5C67"/>
    <w:rsid w:val="008C63CC"/>
    <w:rsid w:val="008C6AA3"/>
    <w:rsid w:val="008C6C38"/>
    <w:rsid w:val="008C6FDD"/>
    <w:rsid w:val="008C7846"/>
    <w:rsid w:val="008C7EFB"/>
    <w:rsid w:val="008D0460"/>
    <w:rsid w:val="008D11A2"/>
    <w:rsid w:val="008D2470"/>
    <w:rsid w:val="008D25CD"/>
    <w:rsid w:val="008D2AC7"/>
    <w:rsid w:val="008D2FB0"/>
    <w:rsid w:val="008D3291"/>
    <w:rsid w:val="008D3B36"/>
    <w:rsid w:val="008D3E91"/>
    <w:rsid w:val="008D3ED7"/>
    <w:rsid w:val="008D4AF5"/>
    <w:rsid w:val="008D542A"/>
    <w:rsid w:val="008D5ACB"/>
    <w:rsid w:val="008D5CCB"/>
    <w:rsid w:val="008D64E9"/>
    <w:rsid w:val="008D683A"/>
    <w:rsid w:val="008D6B4A"/>
    <w:rsid w:val="008D6BBB"/>
    <w:rsid w:val="008E016F"/>
    <w:rsid w:val="008E039E"/>
    <w:rsid w:val="008E056A"/>
    <w:rsid w:val="008E08B6"/>
    <w:rsid w:val="008E0BD9"/>
    <w:rsid w:val="008E17DF"/>
    <w:rsid w:val="008E1DF7"/>
    <w:rsid w:val="008E24C9"/>
    <w:rsid w:val="008E284C"/>
    <w:rsid w:val="008E2BFD"/>
    <w:rsid w:val="008E3741"/>
    <w:rsid w:val="008E392E"/>
    <w:rsid w:val="008E3C41"/>
    <w:rsid w:val="008E3D48"/>
    <w:rsid w:val="008E42F4"/>
    <w:rsid w:val="008E4BA6"/>
    <w:rsid w:val="008E5017"/>
    <w:rsid w:val="008E514A"/>
    <w:rsid w:val="008E5465"/>
    <w:rsid w:val="008E5EA9"/>
    <w:rsid w:val="008E5F08"/>
    <w:rsid w:val="008E639B"/>
    <w:rsid w:val="008E6567"/>
    <w:rsid w:val="008E659D"/>
    <w:rsid w:val="008E7EBF"/>
    <w:rsid w:val="008E7EC5"/>
    <w:rsid w:val="008E7F68"/>
    <w:rsid w:val="008F11C1"/>
    <w:rsid w:val="008F1405"/>
    <w:rsid w:val="008F19D4"/>
    <w:rsid w:val="008F205B"/>
    <w:rsid w:val="008F213E"/>
    <w:rsid w:val="008F243C"/>
    <w:rsid w:val="008F2EA6"/>
    <w:rsid w:val="008F31C2"/>
    <w:rsid w:val="008F33F5"/>
    <w:rsid w:val="008F3C11"/>
    <w:rsid w:val="008F3C47"/>
    <w:rsid w:val="008F3D5A"/>
    <w:rsid w:val="008F433C"/>
    <w:rsid w:val="008F443B"/>
    <w:rsid w:val="008F4908"/>
    <w:rsid w:val="008F4A43"/>
    <w:rsid w:val="008F4E6A"/>
    <w:rsid w:val="008F4EB4"/>
    <w:rsid w:val="008F5225"/>
    <w:rsid w:val="008F63FB"/>
    <w:rsid w:val="008F68E0"/>
    <w:rsid w:val="008F6E49"/>
    <w:rsid w:val="008F7191"/>
    <w:rsid w:val="008F7333"/>
    <w:rsid w:val="008F7547"/>
    <w:rsid w:val="008F7E06"/>
    <w:rsid w:val="00900262"/>
    <w:rsid w:val="00900893"/>
    <w:rsid w:val="009013DF"/>
    <w:rsid w:val="00902316"/>
    <w:rsid w:val="0090270A"/>
    <w:rsid w:val="009031DF"/>
    <w:rsid w:val="00903535"/>
    <w:rsid w:val="00903E51"/>
    <w:rsid w:val="00904AFE"/>
    <w:rsid w:val="00904F8A"/>
    <w:rsid w:val="00905181"/>
    <w:rsid w:val="00905E51"/>
    <w:rsid w:val="00906D7F"/>
    <w:rsid w:val="00907562"/>
    <w:rsid w:val="00907794"/>
    <w:rsid w:val="009079EC"/>
    <w:rsid w:val="00907A2A"/>
    <w:rsid w:val="00910BBE"/>
    <w:rsid w:val="00910BF6"/>
    <w:rsid w:val="00911384"/>
    <w:rsid w:val="009118A3"/>
    <w:rsid w:val="00911B24"/>
    <w:rsid w:val="00912373"/>
    <w:rsid w:val="009123FB"/>
    <w:rsid w:val="00912550"/>
    <w:rsid w:val="0091282C"/>
    <w:rsid w:val="00912866"/>
    <w:rsid w:val="00912995"/>
    <w:rsid w:val="00912E26"/>
    <w:rsid w:val="009132D3"/>
    <w:rsid w:val="00913572"/>
    <w:rsid w:val="00913E0B"/>
    <w:rsid w:val="00913ED8"/>
    <w:rsid w:val="009152CF"/>
    <w:rsid w:val="00915F41"/>
    <w:rsid w:val="00915FEE"/>
    <w:rsid w:val="00916846"/>
    <w:rsid w:val="0091686B"/>
    <w:rsid w:val="00917032"/>
    <w:rsid w:val="00917223"/>
    <w:rsid w:val="00917434"/>
    <w:rsid w:val="009176FF"/>
    <w:rsid w:val="009179E7"/>
    <w:rsid w:val="00917DD3"/>
    <w:rsid w:val="00920ADB"/>
    <w:rsid w:val="009216AD"/>
    <w:rsid w:val="00921BC0"/>
    <w:rsid w:val="00922273"/>
    <w:rsid w:val="009228D7"/>
    <w:rsid w:val="00923680"/>
    <w:rsid w:val="009238E0"/>
    <w:rsid w:val="009239E6"/>
    <w:rsid w:val="00924CC5"/>
    <w:rsid w:val="00924EC3"/>
    <w:rsid w:val="00925339"/>
    <w:rsid w:val="00925516"/>
    <w:rsid w:val="0092573E"/>
    <w:rsid w:val="00926715"/>
    <w:rsid w:val="00926830"/>
    <w:rsid w:val="00926A48"/>
    <w:rsid w:val="00927664"/>
    <w:rsid w:val="00927788"/>
    <w:rsid w:val="00930F9E"/>
    <w:rsid w:val="00931CEB"/>
    <w:rsid w:val="00932154"/>
    <w:rsid w:val="00932323"/>
    <w:rsid w:val="00932B31"/>
    <w:rsid w:val="00932FD9"/>
    <w:rsid w:val="009330C1"/>
    <w:rsid w:val="00933AFA"/>
    <w:rsid w:val="0093417B"/>
    <w:rsid w:val="00934C19"/>
    <w:rsid w:val="00934C9B"/>
    <w:rsid w:val="00934E12"/>
    <w:rsid w:val="00934F9A"/>
    <w:rsid w:val="0093508C"/>
    <w:rsid w:val="0093596C"/>
    <w:rsid w:val="00935C5D"/>
    <w:rsid w:val="00936D10"/>
    <w:rsid w:val="0093709E"/>
    <w:rsid w:val="00937F47"/>
    <w:rsid w:val="00940745"/>
    <w:rsid w:val="0094128B"/>
    <w:rsid w:val="00942352"/>
    <w:rsid w:val="009423B4"/>
    <w:rsid w:val="009424CD"/>
    <w:rsid w:val="00942931"/>
    <w:rsid w:val="00943523"/>
    <w:rsid w:val="00943793"/>
    <w:rsid w:val="0094380D"/>
    <w:rsid w:val="00943A07"/>
    <w:rsid w:val="00943F12"/>
    <w:rsid w:val="00944310"/>
    <w:rsid w:val="00944794"/>
    <w:rsid w:val="0094501A"/>
    <w:rsid w:val="00945424"/>
    <w:rsid w:val="0094549B"/>
    <w:rsid w:val="00945F86"/>
    <w:rsid w:val="00947A55"/>
    <w:rsid w:val="0095032D"/>
    <w:rsid w:val="00950AF7"/>
    <w:rsid w:val="0095119E"/>
    <w:rsid w:val="009517E8"/>
    <w:rsid w:val="00951A29"/>
    <w:rsid w:val="009525A6"/>
    <w:rsid w:val="0095262A"/>
    <w:rsid w:val="00952E06"/>
    <w:rsid w:val="00953075"/>
    <w:rsid w:val="009539E8"/>
    <w:rsid w:val="00953AE2"/>
    <w:rsid w:val="009544D2"/>
    <w:rsid w:val="00954BAD"/>
    <w:rsid w:val="00954C58"/>
    <w:rsid w:val="00954DC1"/>
    <w:rsid w:val="00955067"/>
    <w:rsid w:val="00955225"/>
    <w:rsid w:val="00955593"/>
    <w:rsid w:val="0095562E"/>
    <w:rsid w:val="00955F68"/>
    <w:rsid w:val="009568A8"/>
    <w:rsid w:val="00956CB4"/>
    <w:rsid w:val="00956CCA"/>
    <w:rsid w:val="00956DBB"/>
    <w:rsid w:val="00957586"/>
    <w:rsid w:val="00957679"/>
    <w:rsid w:val="009600A4"/>
    <w:rsid w:val="00960482"/>
    <w:rsid w:val="00960550"/>
    <w:rsid w:val="009608AC"/>
    <w:rsid w:val="009611E9"/>
    <w:rsid w:val="0096127E"/>
    <w:rsid w:val="0096259A"/>
    <w:rsid w:val="00963A7C"/>
    <w:rsid w:val="00963E67"/>
    <w:rsid w:val="009640C3"/>
    <w:rsid w:val="00964684"/>
    <w:rsid w:val="00964E71"/>
    <w:rsid w:val="0096572F"/>
    <w:rsid w:val="0096617B"/>
    <w:rsid w:val="009667FC"/>
    <w:rsid w:val="00966964"/>
    <w:rsid w:val="00970142"/>
    <w:rsid w:val="009701FF"/>
    <w:rsid w:val="0097023F"/>
    <w:rsid w:val="00970362"/>
    <w:rsid w:val="00970408"/>
    <w:rsid w:val="009705BA"/>
    <w:rsid w:val="009706F3"/>
    <w:rsid w:val="00972828"/>
    <w:rsid w:val="00972852"/>
    <w:rsid w:val="00972C21"/>
    <w:rsid w:val="00972C9A"/>
    <w:rsid w:val="00972D21"/>
    <w:rsid w:val="0097346C"/>
    <w:rsid w:val="00973635"/>
    <w:rsid w:val="0097435A"/>
    <w:rsid w:val="00974B61"/>
    <w:rsid w:val="00974D2F"/>
    <w:rsid w:val="009759A6"/>
    <w:rsid w:val="009759A9"/>
    <w:rsid w:val="009763BF"/>
    <w:rsid w:val="00976D70"/>
    <w:rsid w:val="0097704E"/>
    <w:rsid w:val="00977828"/>
    <w:rsid w:val="00977C93"/>
    <w:rsid w:val="00977DD3"/>
    <w:rsid w:val="0098152E"/>
    <w:rsid w:val="009815F7"/>
    <w:rsid w:val="00981FCF"/>
    <w:rsid w:val="009826A5"/>
    <w:rsid w:val="009826B2"/>
    <w:rsid w:val="00982BD2"/>
    <w:rsid w:val="00982C98"/>
    <w:rsid w:val="00982DF3"/>
    <w:rsid w:val="00982E11"/>
    <w:rsid w:val="00983E6B"/>
    <w:rsid w:val="00983FD6"/>
    <w:rsid w:val="00984168"/>
    <w:rsid w:val="0098420A"/>
    <w:rsid w:val="0098427A"/>
    <w:rsid w:val="009843AB"/>
    <w:rsid w:val="00984E94"/>
    <w:rsid w:val="009854DF"/>
    <w:rsid w:val="0098669C"/>
    <w:rsid w:val="00987D5D"/>
    <w:rsid w:val="00987E6C"/>
    <w:rsid w:val="00987F4F"/>
    <w:rsid w:val="00990D45"/>
    <w:rsid w:val="0099110D"/>
    <w:rsid w:val="00991DB1"/>
    <w:rsid w:val="00991E23"/>
    <w:rsid w:val="009921A4"/>
    <w:rsid w:val="00992586"/>
    <w:rsid w:val="00992AF1"/>
    <w:rsid w:val="00992DCB"/>
    <w:rsid w:val="00992E73"/>
    <w:rsid w:val="009930E2"/>
    <w:rsid w:val="00993B79"/>
    <w:rsid w:val="00994131"/>
    <w:rsid w:val="00994E5F"/>
    <w:rsid w:val="009950C7"/>
    <w:rsid w:val="009950E6"/>
    <w:rsid w:val="0099531E"/>
    <w:rsid w:val="009956F3"/>
    <w:rsid w:val="00995756"/>
    <w:rsid w:val="00995CC1"/>
    <w:rsid w:val="00995FE4"/>
    <w:rsid w:val="0099656A"/>
    <w:rsid w:val="0099789F"/>
    <w:rsid w:val="009A0211"/>
    <w:rsid w:val="009A03B3"/>
    <w:rsid w:val="009A2827"/>
    <w:rsid w:val="009A2B34"/>
    <w:rsid w:val="009A322F"/>
    <w:rsid w:val="009A364A"/>
    <w:rsid w:val="009A3BCF"/>
    <w:rsid w:val="009A3C8B"/>
    <w:rsid w:val="009A3E75"/>
    <w:rsid w:val="009A417D"/>
    <w:rsid w:val="009A440E"/>
    <w:rsid w:val="009A4439"/>
    <w:rsid w:val="009A542E"/>
    <w:rsid w:val="009A56A0"/>
    <w:rsid w:val="009A63F8"/>
    <w:rsid w:val="009A67A4"/>
    <w:rsid w:val="009A6F55"/>
    <w:rsid w:val="009A7F2A"/>
    <w:rsid w:val="009B02AB"/>
    <w:rsid w:val="009B0460"/>
    <w:rsid w:val="009B103E"/>
    <w:rsid w:val="009B15EE"/>
    <w:rsid w:val="009B19BC"/>
    <w:rsid w:val="009B1ECE"/>
    <w:rsid w:val="009B1F31"/>
    <w:rsid w:val="009B2556"/>
    <w:rsid w:val="009B2796"/>
    <w:rsid w:val="009B2A49"/>
    <w:rsid w:val="009B2E1D"/>
    <w:rsid w:val="009B3408"/>
    <w:rsid w:val="009B40A3"/>
    <w:rsid w:val="009B42AB"/>
    <w:rsid w:val="009B4481"/>
    <w:rsid w:val="009B5309"/>
    <w:rsid w:val="009B55A9"/>
    <w:rsid w:val="009B61E6"/>
    <w:rsid w:val="009B64A1"/>
    <w:rsid w:val="009B6592"/>
    <w:rsid w:val="009B6740"/>
    <w:rsid w:val="009B7326"/>
    <w:rsid w:val="009B7B60"/>
    <w:rsid w:val="009C05AE"/>
    <w:rsid w:val="009C24B3"/>
    <w:rsid w:val="009C2996"/>
    <w:rsid w:val="009C2A07"/>
    <w:rsid w:val="009C2E9B"/>
    <w:rsid w:val="009C504E"/>
    <w:rsid w:val="009C5766"/>
    <w:rsid w:val="009C7CD2"/>
    <w:rsid w:val="009C7D49"/>
    <w:rsid w:val="009D00B1"/>
    <w:rsid w:val="009D0247"/>
    <w:rsid w:val="009D02D0"/>
    <w:rsid w:val="009D06BF"/>
    <w:rsid w:val="009D0E0F"/>
    <w:rsid w:val="009D0EB7"/>
    <w:rsid w:val="009D0F13"/>
    <w:rsid w:val="009D1A60"/>
    <w:rsid w:val="009D1BA2"/>
    <w:rsid w:val="009D2410"/>
    <w:rsid w:val="009D2776"/>
    <w:rsid w:val="009D2805"/>
    <w:rsid w:val="009D28E5"/>
    <w:rsid w:val="009D2BDB"/>
    <w:rsid w:val="009D2EB9"/>
    <w:rsid w:val="009D3014"/>
    <w:rsid w:val="009D3423"/>
    <w:rsid w:val="009D34D6"/>
    <w:rsid w:val="009D354E"/>
    <w:rsid w:val="009D36C1"/>
    <w:rsid w:val="009D3C3C"/>
    <w:rsid w:val="009D3E7C"/>
    <w:rsid w:val="009D474C"/>
    <w:rsid w:val="009D5629"/>
    <w:rsid w:val="009D66E5"/>
    <w:rsid w:val="009D6818"/>
    <w:rsid w:val="009D6936"/>
    <w:rsid w:val="009D6CD5"/>
    <w:rsid w:val="009D6E51"/>
    <w:rsid w:val="009D7382"/>
    <w:rsid w:val="009D7712"/>
    <w:rsid w:val="009D782F"/>
    <w:rsid w:val="009E03FD"/>
    <w:rsid w:val="009E0C93"/>
    <w:rsid w:val="009E1796"/>
    <w:rsid w:val="009E1F9F"/>
    <w:rsid w:val="009E2109"/>
    <w:rsid w:val="009E33E3"/>
    <w:rsid w:val="009E3518"/>
    <w:rsid w:val="009E3720"/>
    <w:rsid w:val="009E44DA"/>
    <w:rsid w:val="009E5254"/>
    <w:rsid w:val="009E56CF"/>
    <w:rsid w:val="009E5820"/>
    <w:rsid w:val="009E612B"/>
    <w:rsid w:val="009E63A0"/>
    <w:rsid w:val="009E674D"/>
    <w:rsid w:val="009E6EA8"/>
    <w:rsid w:val="009E7F78"/>
    <w:rsid w:val="009F02F1"/>
    <w:rsid w:val="009F04D6"/>
    <w:rsid w:val="009F07E5"/>
    <w:rsid w:val="009F0F84"/>
    <w:rsid w:val="009F101C"/>
    <w:rsid w:val="009F16CC"/>
    <w:rsid w:val="009F1BC4"/>
    <w:rsid w:val="009F2112"/>
    <w:rsid w:val="009F2388"/>
    <w:rsid w:val="009F2795"/>
    <w:rsid w:val="009F2B23"/>
    <w:rsid w:val="009F3D59"/>
    <w:rsid w:val="009F3EA7"/>
    <w:rsid w:val="009F45C8"/>
    <w:rsid w:val="009F45E6"/>
    <w:rsid w:val="009F5092"/>
    <w:rsid w:val="009F511C"/>
    <w:rsid w:val="009F663F"/>
    <w:rsid w:val="00A00344"/>
    <w:rsid w:val="00A01A94"/>
    <w:rsid w:val="00A01B5C"/>
    <w:rsid w:val="00A02349"/>
    <w:rsid w:val="00A02389"/>
    <w:rsid w:val="00A02469"/>
    <w:rsid w:val="00A0334D"/>
    <w:rsid w:val="00A03540"/>
    <w:rsid w:val="00A0354A"/>
    <w:rsid w:val="00A03C73"/>
    <w:rsid w:val="00A03E2D"/>
    <w:rsid w:val="00A04161"/>
    <w:rsid w:val="00A04996"/>
    <w:rsid w:val="00A049D4"/>
    <w:rsid w:val="00A04AA3"/>
    <w:rsid w:val="00A05D35"/>
    <w:rsid w:val="00A05F19"/>
    <w:rsid w:val="00A06C08"/>
    <w:rsid w:val="00A075C1"/>
    <w:rsid w:val="00A07DD1"/>
    <w:rsid w:val="00A07F73"/>
    <w:rsid w:val="00A10B61"/>
    <w:rsid w:val="00A12664"/>
    <w:rsid w:val="00A12D0B"/>
    <w:rsid w:val="00A13577"/>
    <w:rsid w:val="00A13B8D"/>
    <w:rsid w:val="00A1465E"/>
    <w:rsid w:val="00A14883"/>
    <w:rsid w:val="00A14C32"/>
    <w:rsid w:val="00A159E7"/>
    <w:rsid w:val="00A16A4C"/>
    <w:rsid w:val="00A17035"/>
    <w:rsid w:val="00A1759F"/>
    <w:rsid w:val="00A17C08"/>
    <w:rsid w:val="00A17FC2"/>
    <w:rsid w:val="00A2039C"/>
    <w:rsid w:val="00A205A5"/>
    <w:rsid w:val="00A20C21"/>
    <w:rsid w:val="00A21E46"/>
    <w:rsid w:val="00A22B8B"/>
    <w:rsid w:val="00A22E1D"/>
    <w:rsid w:val="00A22E81"/>
    <w:rsid w:val="00A23025"/>
    <w:rsid w:val="00A23141"/>
    <w:rsid w:val="00A23211"/>
    <w:rsid w:val="00A233EC"/>
    <w:rsid w:val="00A241E8"/>
    <w:rsid w:val="00A24F56"/>
    <w:rsid w:val="00A25AFF"/>
    <w:rsid w:val="00A25B34"/>
    <w:rsid w:val="00A25FA9"/>
    <w:rsid w:val="00A26393"/>
    <w:rsid w:val="00A26545"/>
    <w:rsid w:val="00A268DA"/>
    <w:rsid w:val="00A26D1C"/>
    <w:rsid w:val="00A27003"/>
    <w:rsid w:val="00A271EE"/>
    <w:rsid w:val="00A27E53"/>
    <w:rsid w:val="00A27E58"/>
    <w:rsid w:val="00A30549"/>
    <w:rsid w:val="00A306EC"/>
    <w:rsid w:val="00A311F5"/>
    <w:rsid w:val="00A31935"/>
    <w:rsid w:val="00A31E9C"/>
    <w:rsid w:val="00A325EF"/>
    <w:rsid w:val="00A32B8D"/>
    <w:rsid w:val="00A32C8C"/>
    <w:rsid w:val="00A32DFB"/>
    <w:rsid w:val="00A32EB3"/>
    <w:rsid w:val="00A342D4"/>
    <w:rsid w:val="00A34BE1"/>
    <w:rsid w:val="00A35D28"/>
    <w:rsid w:val="00A361D5"/>
    <w:rsid w:val="00A3663C"/>
    <w:rsid w:val="00A36C90"/>
    <w:rsid w:val="00A36F97"/>
    <w:rsid w:val="00A3701B"/>
    <w:rsid w:val="00A3749F"/>
    <w:rsid w:val="00A37990"/>
    <w:rsid w:val="00A37A62"/>
    <w:rsid w:val="00A37D6E"/>
    <w:rsid w:val="00A400B6"/>
    <w:rsid w:val="00A4063D"/>
    <w:rsid w:val="00A40A92"/>
    <w:rsid w:val="00A414A3"/>
    <w:rsid w:val="00A41DC1"/>
    <w:rsid w:val="00A42588"/>
    <w:rsid w:val="00A42772"/>
    <w:rsid w:val="00A4289A"/>
    <w:rsid w:val="00A4359D"/>
    <w:rsid w:val="00A43BF4"/>
    <w:rsid w:val="00A4409F"/>
    <w:rsid w:val="00A4422C"/>
    <w:rsid w:val="00A447EC"/>
    <w:rsid w:val="00A45CEE"/>
    <w:rsid w:val="00A463FD"/>
    <w:rsid w:val="00A46748"/>
    <w:rsid w:val="00A4711B"/>
    <w:rsid w:val="00A4754E"/>
    <w:rsid w:val="00A477B3"/>
    <w:rsid w:val="00A5020D"/>
    <w:rsid w:val="00A50DF9"/>
    <w:rsid w:val="00A5203B"/>
    <w:rsid w:val="00A528CC"/>
    <w:rsid w:val="00A52E0A"/>
    <w:rsid w:val="00A52F48"/>
    <w:rsid w:val="00A53089"/>
    <w:rsid w:val="00A53309"/>
    <w:rsid w:val="00A53568"/>
    <w:rsid w:val="00A53A1E"/>
    <w:rsid w:val="00A53A8A"/>
    <w:rsid w:val="00A5572B"/>
    <w:rsid w:val="00A558D2"/>
    <w:rsid w:val="00A55A94"/>
    <w:rsid w:val="00A55B68"/>
    <w:rsid w:val="00A5606B"/>
    <w:rsid w:val="00A566D2"/>
    <w:rsid w:val="00A56817"/>
    <w:rsid w:val="00A56C93"/>
    <w:rsid w:val="00A572FD"/>
    <w:rsid w:val="00A60351"/>
    <w:rsid w:val="00A60419"/>
    <w:rsid w:val="00A605AD"/>
    <w:rsid w:val="00A606E4"/>
    <w:rsid w:val="00A609C8"/>
    <w:rsid w:val="00A61ABA"/>
    <w:rsid w:val="00A6222C"/>
    <w:rsid w:val="00A6334C"/>
    <w:rsid w:val="00A635FC"/>
    <w:rsid w:val="00A636CF"/>
    <w:rsid w:val="00A6380F"/>
    <w:rsid w:val="00A63E87"/>
    <w:rsid w:val="00A65384"/>
    <w:rsid w:val="00A653AD"/>
    <w:rsid w:val="00A654F0"/>
    <w:rsid w:val="00A657E8"/>
    <w:rsid w:val="00A65CA9"/>
    <w:rsid w:val="00A66738"/>
    <w:rsid w:val="00A6706A"/>
    <w:rsid w:val="00A673FE"/>
    <w:rsid w:val="00A679FE"/>
    <w:rsid w:val="00A67B47"/>
    <w:rsid w:val="00A711A9"/>
    <w:rsid w:val="00A7189B"/>
    <w:rsid w:val="00A71C4F"/>
    <w:rsid w:val="00A71C71"/>
    <w:rsid w:val="00A71E42"/>
    <w:rsid w:val="00A71E43"/>
    <w:rsid w:val="00A72122"/>
    <w:rsid w:val="00A73118"/>
    <w:rsid w:val="00A7360E"/>
    <w:rsid w:val="00A73874"/>
    <w:rsid w:val="00A73A88"/>
    <w:rsid w:val="00A73DC2"/>
    <w:rsid w:val="00A74FCA"/>
    <w:rsid w:val="00A755D4"/>
    <w:rsid w:val="00A75768"/>
    <w:rsid w:val="00A763FF"/>
    <w:rsid w:val="00A76658"/>
    <w:rsid w:val="00A767BF"/>
    <w:rsid w:val="00A77382"/>
    <w:rsid w:val="00A777F6"/>
    <w:rsid w:val="00A778ED"/>
    <w:rsid w:val="00A77920"/>
    <w:rsid w:val="00A77A0D"/>
    <w:rsid w:val="00A8057D"/>
    <w:rsid w:val="00A8160F"/>
    <w:rsid w:val="00A8207B"/>
    <w:rsid w:val="00A820E5"/>
    <w:rsid w:val="00A83380"/>
    <w:rsid w:val="00A83934"/>
    <w:rsid w:val="00A83F15"/>
    <w:rsid w:val="00A84724"/>
    <w:rsid w:val="00A84B56"/>
    <w:rsid w:val="00A84DF5"/>
    <w:rsid w:val="00A8571D"/>
    <w:rsid w:val="00A859F4"/>
    <w:rsid w:val="00A85A13"/>
    <w:rsid w:val="00A860FB"/>
    <w:rsid w:val="00A8722B"/>
    <w:rsid w:val="00A878E7"/>
    <w:rsid w:val="00A8796D"/>
    <w:rsid w:val="00A87C5C"/>
    <w:rsid w:val="00A92374"/>
    <w:rsid w:val="00A93380"/>
    <w:rsid w:val="00A9429C"/>
    <w:rsid w:val="00A942E5"/>
    <w:rsid w:val="00A94A36"/>
    <w:rsid w:val="00A95EAA"/>
    <w:rsid w:val="00A96270"/>
    <w:rsid w:val="00A96359"/>
    <w:rsid w:val="00A963C1"/>
    <w:rsid w:val="00A973AF"/>
    <w:rsid w:val="00A97883"/>
    <w:rsid w:val="00A9797C"/>
    <w:rsid w:val="00A97B0F"/>
    <w:rsid w:val="00AA1353"/>
    <w:rsid w:val="00AA13BE"/>
    <w:rsid w:val="00AA141C"/>
    <w:rsid w:val="00AA1B62"/>
    <w:rsid w:val="00AA215A"/>
    <w:rsid w:val="00AA290F"/>
    <w:rsid w:val="00AA29BD"/>
    <w:rsid w:val="00AA2DE0"/>
    <w:rsid w:val="00AA42B4"/>
    <w:rsid w:val="00AA4B9D"/>
    <w:rsid w:val="00AA4E77"/>
    <w:rsid w:val="00AA4F83"/>
    <w:rsid w:val="00AA5355"/>
    <w:rsid w:val="00AA53D9"/>
    <w:rsid w:val="00AA5629"/>
    <w:rsid w:val="00AA56D8"/>
    <w:rsid w:val="00AA5B10"/>
    <w:rsid w:val="00AA5B15"/>
    <w:rsid w:val="00AA5EDD"/>
    <w:rsid w:val="00AA61C5"/>
    <w:rsid w:val="00AA621E"/>
    <w:rsid w:val="00AA65B4"/>
    <w:rsid w:val="00AA72FA"/>
    <w:rsid w:val="00AA75B9"/>
    <w:rsid w:val="00AA7AEE"/>
    <w:rsid w:val="00AA7E0D"/>
    <w:rsid w:val="00AB023E"/>
    <w:rsid w:val="00AB02E5"/>
    <w:rsid w:val="00AB0AC0"/>
    <w:rsid w:val="00AB17FC"/>
    <w:rsid w:val="00AB1C5F"/>
    <w:rsid w:val="00AB27CB"/>
    <w:rsid w:val="00AB40F5"/>
    <w:rsid w:val="00AB41A3"/>
    <w:rsid w:val="00AB4A94"/>
    <w:rsid w:val="00AB50BC"/>
    <w:rsid w:val="00AB55E5"/>
    <w:rsid w:val="00AB5E2C"/>
    <w:rsid w:val="00AB69BB"/>
    <w:rsid w:val="00AB6ABA"/>
    <w:rsid w:val="00AB6C16"/>
    <w:rsid w:val="00AB7936"/>
    <w:rsid w:val="00AB7CAE"/>
    <w:rsid w:val="00AB7E17"/>
    <w:rsid w:val="00AC017C"/>
    <w:rsid w:val="00AC0271"/>
    <w:rsid w:val="00AC04D5"/>
    <w:rsid w:val="00AC17C9"/>
    <w:rsid w:val="00AC1A19"/>
    <w:rsid w:val="00AC1F88"/>
    <w:rsid w:val="00AC23ED"/>
    <w:rsid w:val="00AC2C95"/>
    <w:rsid w:val="00AC39B7"/>
    <w:rsid w:val="00AC40C0"/>
    <w:rsid w:val="00AC42D7"/>
    <w:rsid w:val="00AC4A33"/>
    <w:rsid w:val="00AC4A65"/>
    <w:rsid w:val="00AC4C44"/>
    <w:rsid w:val="00AC4E62"/>
    <w:rsid w:val="00AC5ECA"/>
    <w:rsid w:val="00AC60B1"/>
    <w:rsid w:val="00AC620C"/>
    <w:rsid w:val="00AC6518"/>
    <w:rsid w:val="00AC6733"/>
    <w:rsid w:val="00AC749C"/>
    <w:rsid w:val="00AC7863"/>
    <w:rsid w:val="00AD031E"/>
    <w:rsid w:val="00AD0767"/>
    <w:rsid w:val="00AD17EA"/>
    <w:rsid w:val="00AD2561"/>
    <w:rsid w:val="00AD25B8"/>
    <w:rsid w:val="00AD260C"/>
    <w:rsid w:val="00AD30CE"/>
    <w:rsid w:val="00AD3190"/>
    <w:rsid w:val="00AD37A1"/>
    <w:rsid w:val="00AD404D"/>
    <w:rsid w:val="00AD4394"/>
    <w:rsid w:val="00AD4622"/>
    <w:rsid w:val="00AD485E"/>
    <w:rsid w:val="00AD5109"/>
    <w:rsid w:val="00AD56D8"/>
    <w:rsid w:val="00AD5899"/>
    <w:rsid w:val="00AD5B1F"/>
    <w:rsid w:val="00AD60AE"/>
    <w:rsid w:val="00AD67B5"/>
    <w:rsid w:val="00AD68AC"/>
    <w:rsid w:val="00AD6EF2"/>
    <w:rsid w:val="00AD74FA"/>
    <w:rsid w:val="00AE0702"/>
    <w:rsid w:val="00AE0D8D"/>
    <w:rsid w:val="00AE1DC1"/>
    <w:rsid w:val="00AE213E"/>
    <w:rsid w:val="00AE2ACA"/>
    <w:rsid w:val="00AE2C38"/>
    <w:rsid w:val="00AE4DC7"/>
    <w:rsid w:val="00AE52ED"/>
    <w:rsid w:val="00AE5809"/>
    <w:rsid w:val="00AE5B45"/>
    <w:rsid w:val="00AE625F"/>
    <w:rsid w:val="00AE6329"/>
    <w:rsid w:val="00AE6B15"/>
    <w:rsid w:val="00AE6D33"/>
    <w:rsid w:val="00AE72D1"/>
    <w:rsid w:val="00AE7961"/>
    <w:rsid w:val="00AE7AB1"/>
    <w:rsid w:val="00AE7E85"/>
    <w:rsid w:val="00AF00D9"/>
    <w:rsid w:val="00AF01F6"/>
    <w:rsid w:val="00AF1264"/>
    <w:rsid w:val="00AF145D"/>
    <w:rsid w:val="00AF25CE"/>
    <w:rsid w:val="00AF289D"/>
    <w:rsid w:val="00AF32C8"/>
    <w:rsid w:val="00AF35B9"/>
    <w:rsid w:val="00AF3A06"/>
    <w:rsid w:val="00AF3E32"/>
    <w:rsid w:val="00AF3E89"/>
    <w:rsid w:val="00AF4191"/>
    <w:rsid w:val="00AF4CDC"/>
    <w:rsid w:val="00AF4DBB"/>
    <w:rsid w:val="00AF4DD1"/>
    <w:rsid w:val="00AF5642"/>
    <w:rsid w:val="00AF6956"/>
    <w:rsid w:val="00AF6B36"/>
    <w:rsid w:val="00AF74DE"/>
    <w:rsid w:val="00AF7AA0"/>
    <w:rsid w:val="00AF7AC2"/>
    <w:rsid w:val="00AF7B63"/>
    <w:rsid w:val="00B00400"/>
    <w:rsid w:val="00B008AB"/>
    <w:rsid w:val="00B01972"/>
    <w:rsid w:val="00B02493"/>
    <w:rsid w:val="00B039EC"/>
    <w:rsid w:val="00B0411D"/>
    <w:rsid w:val="00B044E4"/>
    <w:rsid w:val="00B053EE"/>
    <w:rsid w:val="00B05617"/>
    <w:rsid w:val="00B05F69"/>
    <w:rsid w:val="00B06633"/>
    <w:rsid w:val="00B068D2"/>
    <w:rsid w:val="00B0738B"/>
    <w:rsid w:val="00B0773E"/>
    <w:rsid w:val="00B07D62"/>
    <w:rsid w:val="00B11177"/>
    <w:rsid w:val="00B113EE"/>
    <w:rsid w:val="00B11FEB"/>
    <w:rsid w:val="00B12335"/>
    <w:rsid w:val="00B1297D"/>
    <w:rsid w:val="00B12E02"/>
    <w:rsid w:val="00B12E79"/>
    <w:rsid w:val="00B132DA"/>
    <w:rsid w:val="00B13932"/>
    <w:rsid w:val="00B13D4A"/>
    <w:rsid w:val="00B14978"/>
    <w:rsid w:val="00B14CC9"/>
    <w:rsid w:val="00B14D87"/>
    <w:rsid w:val="00B14F02"/>
    <w:rsid w:val="00B14FCA"/>
    <w:rsid w:val="00B15430"/>
    <w:rsid w:val="00B15CFF"/>
    <w:rsid w:val="00B15D33"/>
    <w:rsid w:val="00B15EB9"/>
    <w:rsid w:val="00B16155"/>
    <w:rsid w:val="00B167CC"/>
    <w:rsid w:val="00B16E80"/>
    <w:rsid w:val="00B1710B"/>
    <w:rsid w:val="00B202B4"/>
    <w:rsid w:val="00B20817"/>
    <w:rsid w:val="00B2136A"/>
    <w:rsid w:val="00B213EC"/>
    <w:rsid w:val="00B214BD"/>
    <w:rsid w:val="00B21849"/>
    <w:rsid w:val="00B223DC"/>
    <w:rsid w:val="00B224C3"/>
    <w:rsid w:val="00B22BCF"/>
    <w:rsid w:val="00B22BE3"/>
    <w:rsid w:val="00B22D70"/>
    <w:rsid w:val="00B23FBB"/>
    <w:rsid w:val="00B24671"/>
    <w:rsid w:val="00B25564"/>
    <w:rsid w:val="00B2578C"/>
    <w:rsid w:val="00B25D16"/>
    <w:rsid w:val="00B25E48"/>
    <w:rsid w:val="00B265DC"/>
    <w:rsid w:val="00B27752"/>
    <w:rsid w:val="00B27C2D"/>
    <w:rsid w:val="00B30C48"/>
    <w:rsid w:val="00B31A27"/>
    <w:rsid w:val="00B320CB"/>
    <w:rsid w:val="00B332EF"/>
    <w:rsid w:val="00B33615"/>
    <w:rsid w:val="00B3374B"/>
    <w:rsid w:val="00B340B6"/>
    <w:rsid w:val="00B3426D"/>
    <w:rsid w:val="00B35412"/>
    <w:rsid w:val="00B354C4"/>
    <w:rsid w:val="00B35815"/>
    <w:rsid w:val="00B360FD"/>
    <w:rsid w:val="00B36550"/>
    <w:rsid w:val="00B37BA9"/>
    <w:rsid w:val="00B37F2F"/>
    <w:rsid w:val="00B402CE"/>
    <w:rsid w:val="00B41490"/>
    <w:rsid w:val="00B42185"/>
    <w:rsid w:val="00B43F45"/>
    <w:rsid w:val="00B44A32"/>
    <w:rsid w:val="00B44EA5"/>
    <w:rsid w:val="00B45595"/>
    <w:rsid w:val="00B4567A"/>
    <w:rsid w:val="00B457FF"/>
    <w:rsid w:val="00B46165"/>
    <w:rsid w:val="00B462DC"/>
    <w:rsid w:val="00B469B9"/>
    <w:rsid w:val="00B46EE9"/>
    <w:rsid w:val="00B46F21"/>
    <w:rsid w:val="00B47295"/>
    <w:rsid w:val="00B4758C"/>
    <w:rsid w:val="00B500FD"/>
    <w:rsid w:val="00B503CC"/>
    <w:rsid w:val="00B506D4"/>
    <w:rsid w:val="00B50ECF"/>
    <w:rsid w:val="00B510B4"/>
    <w:rsid w:val="00B5125D"/>
    <w:rsid w:val="00B5170B"/>
    <w:rsid w:val="00B51AB7"/>
    <w:rsid w:val="00B51DAF"/>
    <w:rsid w:val="00B526B6"/>
    <w:rsid w:val="00B52C85"/>
    <w:rsid w:val="00B52F68"/>
    <w:rsid w:val="00B53332"/>
    <w:rsid w:val="00B53BC0"/>
    <w:rsid w:val="00B53EB7"/>
    <w:rsid w:val="00B53F2B"/>
    <w:rsid w:val="00B54029"/>
    <w:rsid w:val="00B5476B"/>
    <w:rsid w:val="00B551BF"/>
    <w:rsid w:val="00B55572"/>
    <w:rsid w:val="00B55E57"/>
    <w:rsid w:val="00B567A3"/>
    <w:rsid w:val="00B57064"/>
    <w:rsid w:val="00B57268"/>
    <w:rsid w:val="00B57825"/>
    <w:rsid w:val="00B57CA3"/>
    <w:rsid w:val="00B57D77"/>
    <w:rsid w:val="00B57D8F"/>
    <w:rsid w:val="00B57E5F"/>
    <w:rsid w:val="00B60990"/>
    <w:rsid w:val="00B60F28"/>
    <w:rsid w:val="00B6113A"/>
    <w:rsid w:val="00B6258D"/>
    <w:rsid w:val="00B62D3C"/>
    <w:rsid w:val="00B63C8F"/>
    <w:rsid w:val="00B64356"/>
    <w:rsid w:val="00B64365"/>
    <w:rsid w:val="00B64700"/>
    <w:rsid w:val="00B65162"/>
    <w:rsid w:val="00B65772"/>
    <w:rsid w:val="00B6586B"/>
    <w:rsid w:val="00B66005"/>
    <w:rsid w:val="00B66119"/>
    <w:rsid w:val="00B7063F"/>
    <w:rsid w:val="00B71E87"/>
    <w:rsid w:val="00B7240F"/>
    <w:rsid w:val="00B724E6"/>
    <w:rsid w:val="00B729ED"/>
    <w:rsid w:val="00B72D19"/>
    <w:rsid w:val="00B72EA7"/>
    <w:rsid w:val="00B732B1"/>
    <w:rsid w:val="00B73731"/>
    <w:rsid w:val="00B73FEE"/>
    <w:rsid w:val="00B74196"/>
    <w:rsid w:val="00B746A9"/>
    <w:rsid w:val="00B74AB4"/>
    <w:rsid w:val="00B74B03"/>
    <w:rsid w:val="00B752BB"/>
    <w:rsid w:val="00B756AF"/>
    <w:rsid w:val="00B756DD"/>
    <w:rsid w:val="00B75827"/>
    <w:rsid w:val="00B75935"/>
    <w:rsid w:val="00B76D49"/>
    <w:rsid w:val="00B77156"/>
    <w:rsid w:val="00B776B2"/>
    <w:rsid w:val="00B81940"/>
    <w:rsid w:val="00B81F45"/>
    <w:rsid w:val="00B82842"/>
    <w:rsid w:val="00B82B09"/>
    <w:rsid w:val="00B82C5A"/>
    <w:rsid w:val="00B82FF8"/>
    <w:rsid w:val="00B832FD"/>
    <w:rsid w:val="00B835A0"/>
    <w:rsid w:val="00B837D6"/>
    <w:rsid w:val="00B8432A"/>
    <w:rsid w:val="00B85ACE"/>
    <w:rsid w:val="00B85C65"/>
    <w:rsid w:val="00B861B7"/>
    <w:rsid w:val="00B862DB"/>
    <w:rsid w:val="00B862F9"/>
    <w:rsid w:val="00B86675"/>
    <w:rsid w:val="00B868C9"/>
    <w:rsid w:val="00B86C14"/>
    <w:rsid w:val="00B874EB"/>
    <w:rsid w:val="00B875BD"/>
    <w:rsid w:val="00B906D1"/>
    <w:rsid w:val="00B90D5D"/>
    <w:rsid w:val="00B90EE2"/>
    <w:rsid w:val="00B9126C"/>
    <w:rsid w:val="00B91399"/>
    <w:rsid w:val="00B91859"/>
    <w:rsid w:val="00B923AB"/>
    <w:rsid w:val="00B92525"/>
    <w:rsid w:val="00B9266D"/>
    <w:rsid w:val="00B927B9"/>
    <w:rsid w:val="00B92CDD"/>
    <w:rsid w:val="00B932ED"/>
    <w:rsid w:val="00B9374B"/>
    <w:rsid w:val="00B9379D"/>
    <w:rsid w:val="00B93BF1"/>
    <w:rsid w:val="00B94105"/>
    <w:rsid w:val="00B944DF"/>
    <w:rsid w:val="00B94542"/>
    <w:rsid w:val="00B95175"/>
    <w:rsid w:val="00B958DB"/>
    <w:rsid w:val="00B96A7D"/>
    <w:rsid w:val="00B96FA1"/>
    <w:rsid w:val="00B9757D"/>
    <w:rsid w:val="00B97BD4"/>
    <w:rsid w:val="00BA047D"/>
    <w:rsid w:val="00BA065E"/>
    <w:rsid w:val="00BA0954"/>
    <w:rsid w:val="00BA0A0F"/>
    <w:rsid w:val="00BA0E31"/>
    <w:rsid w:val="00BA1AFB"/>
    <w:rsid w:val="00BA1DD1"/>
    <w:rsid w:val="00BA1DDF"/>
    <w:rsid w:val="00BA2B1F"/>
    <w:rsid w:val="00BA40F3"/>
    <w:rsid w:val="00BA4879"/>
    <w:rsid w:val="00BA4C44"/>
    <w:rsid w:val="00BA4D2B"/>
    <w:rsid w:val="00BA4F0C"/>
    <w:rsid w:val="00BA5A15"/>
    <w:rsid w:val="00BA5AC3"/>
    <w:rsid w:val="00BA5E8F"/>
    <w:rsid w:val="00BA614E"/>
    <w:rsid w:val="00BA6431"/>
    <w:rsid w:val="00BA6A15"/>
    <w:rsid w:val="00BA7156"/>
    <w:rsid w:val="00BA7195"/>
    <w:rsid w:val="00BA75C6"/>
    <w:rsid w:val="00BA7AB1"/>
    <w:rsid w:val="00BA7E31"/>
    <w:rsid w:val="00BA7E90"/>
    <w:rsid w:val="00BB01CD"/>
    <w:rsid w:val="00BB0CCA"/>
    <w:rsid w:val="00BB101A"/>
    <w:rsid w:val="00BB11DD"/>
    <w:rsid w:val="00BB122D"/>
    <w:rsid w:val="00BB15DF"/>
    <w:rsid w:val="00BB1A50"/>
    <w:rsid w:val="00BB1ACF"/>
    <w:rsid w:val="00BB1F0B"/>
    <w:rsid w:val="00BB22BE"/>
    <w:rsid w:val="00BB32A9"/>
    <w:rsid w:val="00BB3E2C"/>
    <w:rsid w:val="00BB3EDC"/>
    <w:rsid w:val="00BB5645"/>
    <w:rsid w:val="00BB734E"/>
    <w:rsid w:val="00BB773C"/>
    <w:rsid w:val="00BB7F54"/>
    <w:rsid w:val="00BC0E56"/>
    <w:rsid w:val="00BC1C10"/>
    <w:rsid w:val="00BC1C58"/>
    <w:rsid w:val="00BC1D94"/>
    <w:rsid w:val="00BC2102"/>
    <w:rsid w:val="00BC222C"/>
    <w:rsid w:val="00BC24EA"/>
    <w:rsid w:val="00BC2601"/>
    <w:rsid w:val="00BC2768"/>
    <w:rsid w:val="00BC2C70"/>
    <w:rsid w:val="00BC36DB"/>
    <w:rsid w:val="00BC3AC8"/>
    <w:rsid w:val="00BC3EC7"/>
    <w:rsid w:val="00BC4107"/>
    <w:rsid w:val="00BC438E"/>
    <w:rsid w:val="00BC496C"/>
    <w:rsid w:val="00BC4B87"/>
    <w:rsid w:val="00BC4BF4"/>
    <w:rsid w:val="00BC4D45"/>
    <w:rsid w:val="00BC578C"/>
    <w:rsid w:val="00BC591B"/>
    <w:rsid w:val="00BC59DE"/>
    <w:rsid w:val="00BC5E34"/>
    <w:rsid w:val="00BC5FA0"/>
    <w:rsid w:val="00BC6214"/>
    <w:rsid w:val="00BC654A"/>
    <w:rsid w:val="00BC6BF5"/>
    <w:rsid w:val="00BC6FD7"/>
    <w:rsid w:val="00BC72A0"/>
    <w:rsid w:val="00BC7F26"/>
    <w:rsid w:val="00BD09C0"/>
    <w:rsid w:val="00BD0E8D"/>
    <w:rsid w:val="00BD15B2"/>
    <w:rsid w:val="00BD169F"/>
    <w:rsid w:val="00BD172C"/>
    <w:rsid w:val="00BD1A4A"/>
    <w:rsid w:val="00BD1C2F"/>
    <w:rsid w:val="00BD2151"/>
    <w:rsid w:val="00BD29C9"/>
    <w:rsid w:val="00BD39D7"/>
    <w:rsid w:val="00BD438E"/>
    <w:rsid w:val="00BD4855"/>
    <w:rsid w:val="00BD49A1"/>
    <w:rsid w:val="00BD4F02"/>
    <w:rsid w:val="00BD517D"/>
    <w:rsid w:val="00BD55B7"/>
    <w:rsid w:val="00BD59D4"/>
    <w:rsid w:val="00BD5AA5"/>
    <w:rsid w:val="00BD5B00"/>
    <w:rsid w:val="00BD5B14"/>
    <w:rsid w:val="00BD5E63"/>
    <w:rsid w:val="00BD6126"/>
    <w:rsid w:val="00BD651F"/>
    <w:rsid w:val="00BD7779"/>
    <w:rsid w:val="00BD7F4F"/>
    <w:rsid w:val="00BE133E"/>
    <w:rsid w:val="00BE1841"/>
    <w:rsid w:val="00BE1E07"/>
    <w:rsid w:val="00BE1E38"/>
    <w:rsid w:val="00BE2770"/>
    <w:rsid w:val="00BE3B39"/>
    <w:rsid w:val="00BE3BCC"/>
    <w:rsid w:val="00BE3E39"/>
    <w:rsid w:val="00BE3F30"/>
    <w:rsid w:val="00BE4838"/>
    <w:rsid w:val="00BE4839"/>
    <w:rsid w:val="00BE4BF4"/>
    <w:rsid w:val="00BE4F76"/>
    <w:rsid w:val="00BE5585"/>
    <w:rsid w:val="00BE5C08"/>
    <w:rsid w:val="00BE5FBE"/>
    <w:rsid w:val="00BE608D"/>
    <w:rsid w:val="00BE6914"/>
    <w:rsid w:val="00BE6EC4"/>
    <w:rsid w:val="00BE7349"/>
    <w:rsid w:val="00BE7A95"/>
    <w:rsid w:val="00BE7C6E"/>
    <w:rsid w:val="00BE7ED2"/>
    <w:rsid w:val="00BF04B1"/>
    <w:rsid w:val="00BF05C6"/>
    <w:rsid w:val="00BF0601"/>
    <w:rsid w:val="00BF06A8"/>
    <w:rsid w:val="00BF0876"/>
    <w:rsid w:val="00BF08C0"/>
    <w:rsid w:val="00BF1569"/>
    <w:rsid w:val="00BF1AFD"/>
    <w:rsid w:val="00BF1B65"/>
    <w:rsid w:val="00BF1FC8"/>
    <w:rsid w:val="00BF2480"/>
    <w:rsid w:val="00BF2FDB"/>
    <w:rsid w:val="00BF3C58"/>
    <w:rsid w:val="00BF3CB4"/>
    <w:rsid w:val="00BF3D46"/>
    <w:rsid w:val="00BF5627"/>
    <w:rsid w:val="00BF616B"/>
    <w:rsid w:val="00BF6705"/>
    <w:rsid w:val="00BF6B40"/>
    <w:rsid w:val="00BF6BF9"/>
    <w:rsid w:val="00BF77AA"/>
    <w:rsid w:val="00BF7A9A"/>
    <w:rsid w:val="00BF7BD7"/>
    <w:rsid w:val="00BF7E6B"/>
    <w:rsid w:val="00C003E5"/>
    <w:rsid w:val="00C007DC"/>
    <w:rsid w:val="00C00889"/>
    <w:rsid w:val="00C012BB"/>
    <w:rsid w:val="00C0134C"/>
    <w:rsid w:val="00C01D48"/>
    <w:rsid w:val="00C01E01"/>
    <w:rsid w:val="00C01E0A"/>
    <w:rsid w:val="00C028AB"/>
    <w:rsid w:val="00C02AFC"/>
    <w:rsid w:val="00C02D22"/>
    <w:rsid w:val="00C03D20"/>
    <w:rsid w:val="00C04110"/>
    <w:rsid w:val="00C043B9"/>
    <w:rsid w:val="00C045DB"/>
    <w:rsid w:val="00C04A76"/>
    <w:rsid w:val="00C0553B"/>
    <w:rsid w:val="00C059BD"/>
    <w:rsid w:val="00C05E88"/>
    <w:rsid w:val="00C06C3F"/>
    <w:rsid w:val="00C07000"/>
    <w:rsid w:val="00C07596"/>
    <w:rsid w:val="00C107AF"/>
    <w:rsid w:val="00C115B8"/>
    <w:rsid w:val="00C1170F"/>
    <w:rsid w:val="00C119A6"/>
    <w:rsid w:val="00C12186"/>
    <w:rsid w:val="00C12A93"/>
    <w:rsid w:val="00C12F0D"/>
    <w:rsid w:val="00C12FA4"/>
    <w:rsid w:val="00C14021"/>
    <w:rsid w:val="00C14837"/>
    <w:rsid w:val="00C1542A"/>
    <w:rsid w:val="00C1577B"/>
    <w:rsid w:val="00C157A8"/>
    <w:rsid w:val="00C1590C"/>
    <w:rsid w:val="00C160E3"/>
    <w:rsid w:val="00C17195"/>
    <w:rsid w:val="00C174C1"/>
    <w:rsid w:val="00C17DD2"/>
    <w:rsid w:val="00C210C8"/>
    <w:rsid w:val="00C21291"/>
    <w:rsid w:val="00C214DE"/>
    <w:rsid w:val="00C21B58"/>
    <w:rsid w:val="00C21FF8"/>
    <w:rsid w:val="00C22084"/>
    <w:rsid w:val="00C224BD"/>
    <w:rsid w:val="00C225E4"/>
    <w:rsid w:val="00C22EE7"/>
    <w:rsid w:val="00C22F14"/>
    <w:rsid w:val="00C234B3"/>
    <w:rsid w:val="00C24650"/>
    <w:rsid w:val="00C24747"/>
    <w:rsid w:val="00C24864"/>
    <w:rsid w:val="00C24B96"/>
    <w:rsid w:val="00C25618"/>
    <w:rsid w:val="00C25B00"/>
    <w:rsid w:val="00C26643"/>
    <w:rsid w:val="00C270AF"/>
    <w:rsid w:val="00C27258"/>
    <w:rsid w:val="00C27483"/>
    <w:rsid w:val="00C2768C"/>
    <w:rsid w:val="00C27925"/>
    <w:rsid w:val="00C27965"/>
    <w:rsid w:val="00C30702"/>
    <w:rsid w:val="00C31265"/>
    <w:rsid w:val="00C3162E"/>
    <w:rsid w:val="00C316B6"/>
    <w:rsid w:val="00C318E9"/>
    <w:rsid w:val="00C31EC2"/>
    <w:rsid w:val="00C32E02"/>
    <w:rsid w:val="00C332BE"/>
    <w:rsid w:val="00C34096"/>
    <w:rsid w:val="00C34140"/>
    <w:rsid w:val="00C34404"/>
    <w:rsid w:val="00C3443F"/>
    <w:rsid w:val="00C34D62"/>
    <w:rsid w:val="00C35366"/>
    <w:rsid w:val="00C35E0E"/>
    <w:rsid w:val="00C360AC"/>
    <w:rsid w:val="00C3651C"/>
    <w:rsid w:val="00C368E6"/>
    <w:rsid w:val="00C37165"/>
    <w:rsid w:val="00C372DB"/>
    <w:rsid w:val="00C3735B"/>
    <w:rsid w:val="00C40031"/>
    <w:rsid w:val="00C413B7"/>
    <w:rsid w:val="00C41E6B"/>
    <w:rsid w:val="00C422BD"/>
    <w:rsid w:val="00C43431"/>
    <w:rsid w:val="00C43497"/>
    <w:rsid w:val="00C4355E"/>
    <w:rsid w:val="00C43782"/>
    <w:rsid w:val="00C441A5"/>
    <w:rsid w:val="00C446FD"/>
    <w:rsid w:val="00C44C50"/>
    <w:rsid w:val="00C44E2F"/>
    <w:rsid w:val="00C44E94"/>
    <w:rsid w:val="00C44FEB"/>
    <w:rsid w:val="00C454CB"/>
    <w:rsid w:val="00C4573D"/>
    <w:rsid w:val="00C45A1D"/>
    <w:rsid w:val="00C45A52"/>
    <w:rsid w:val="00C45D52"/>
    <w:rsid w:val="00C46350"/>
    <w:rsid w:val="00C4682C"/>
    <w:rsid w:val="00C470EA"/>
    <w:rsid w:val="00C472A1"/>
    <w:rsid w:val="00C473B5"/>
    <w:rsid w:val="00C47458"/>
    <w:rsid w:val="00C47BA5"/>
    <w:rsid w:val="00C502D5"/>
    <w:rsid w:val="00C50537"/>
    <w:rsid w:val="00C50815"/>
    <w:rsid w:val="00C51350"/>
    <w:rsid w:val="00C520DD"/>
    <w:rsid w:val="00C5216D"/>
    <w:rsid w:val="00C521FE"/>
    <w:rsid w:val="00C525CE"/>
    <w:rsid w:val="00C5274C"/>
    <w:rsid w:val="00C52B57"/>
    <w:rsid w:val="00C52DDF"/>
    <w:rsid w:val="00C530FB"/>
    <w:rsid w:val="00C537A3"/>
    <w:rsid w:val="00C53A24"/>
    <w:rsid w:val="00C53E30"/>
    <w:rsid w:val="00C53E4A"/>
    <w:rsid w:val="00C54477"/>
    <w:rsid w:val="00C54DF2"/>
    <w:rsid w:val="00C54FE2"/>
    <w:rsid w:val="00C5650B"/>
    <w:rsid w:val="00C57276"/>
    <w:rsid w:val="00C574AF"/>
    <w:rsid w:val="00C60BB6"/>
    <w:rsid w:val="00C610EB"/>
    <w:rsid w:val="00C611E9"/>
    <w:rsid w:val="00C61E5C"/>
    <w:rsid w:val="00C62AB6"/>
    <w:rsid w:val="00C62C36"/>
    <w:rsid w:val="00C63419"/>
    <w:rsid w:val="00C637B6"/>
    <w:rsid w:val="00C64412"/>
    <w:rsid w:val="00C6451A"/>
    <w:rsid w:val="00C64CE1"/>
    <w:rsid w:val="00C64D81"/>
    <w:rsid w:val="00C65425"/>
    <w:rsid w:val="00C65D53"/>
    <w:rsid w:val="00C65F7D"/>
    <w:rsid w:val="00C6691A"/>
    <w:rsid w:val="00C66A5D"/>
    <w:rsid w:val="00C66B15"/>
    <w:rsid w:val="00C67246"/>
    <w:rsid w:val="00C700F5"/>
    <w:rsid w:val="00C7021C"/>
    <w:rsid w:val="00C70B29"/>
    <w:rsid w:val="00C713EB"/>
    <w:rsid w:val="00C7187C"/>
    <w:rsid w:val="00C72203"/>
    <w:rsid w:val="00C727AA"/>
    <w:rsid w:val="00C728ED"/>
    <w:rsid w:val="00C72A63"/>
    <w:rsid w:val="00C7383A"/>
    <w:rsid w:val="00C7493F"/>
    <w:rsid w:val="00C74F46"/>
    <w:rsid w:val="00C752F1"/>
    <w:rsid w:val="00C76054"/>
    <w:rsid w:val="00C761D5"/>
    <w:rsid w:val="00C7629C"/>
    <w:rsid w:val="00C77322"/>
    <w:rsid w:val="00C776BB"/>
    <w:rsid w:val="00C77B73"/>
    <w:rsid w:val="00C80654"/>
    <w:rsid w:val="00C80AC7"/>
    <w:rsid w:val="00C812A9"/>
    <w:rsid w:val="00C817CD"/>
    <w:rsid w:val="00C81CA6"/>
    <w:rsid w:val="00C82154"/>
    <w:rsid w:val="00C82453"/>
    <w:rsid w:val="00C8279B"/>
    <w:rsid w:val="00C82973"/>
    <w:rsid w:val="00C83471"/>
    <w:rsid w:val="00C83879"/>
    <w:rsid w:val="00C83951"/>
    <w:rsid w:val="00C8395A"/>
    <w:rsid w:val="00C83B81"/>
    <w:rsid w:val="00C8416F"/>
    <w:rsid w:val="00C84BCB"/>
    <w:rsid w:val="00C84CEE"/>
    <w:rsid w:val="00C84DED"/>
    <w:rsid w:val="00C851DD"/>
    <w:rsid w:val="00C8525D"/>
    <w:rsid w:val="00C854E9"/>
    <w:rsid w:val="00C85CAC"/>
    <w:rsid w:val="00C86BA7"/>
    <w:rsid w:val="00C87B93"/>
    <w:rsid w:val="00C87C99"/>
    <w:rsid w:val="00C87FBE"/>
    <w:rsid w:val="00C90A89"/>
    <w:rsid w:val="00C90DB2"/>
    <w:rsid w:val="00C910A1"/>
    <w:rsid w:val="00C91434"/>
    <w:rsid w:val="00C91F58"/>
    <w:rsid w:val="00C92487"/>
    <w:rsid w:val="00C92564"/>
    <w:rsid w:val="00C92E07"/>
    <w:rsid w:val="00C92EFC"/>
    <w:rsid w:val="00C932C8"/>
    <w:rsid w:val="00C934E1"/>
    <w:rsid w:val="00C93616"/>
    <w:rsid w:val="00C93ECB"/>
    <w:rsid w:val="00C94251"/>
    <w:rsid w:val="00C9514B"/>
    <w:rsid w:val="00C95447"/>
    <w:rsid w:val="00C95650"/>
    <w:rsid w:val="00C9596A"/>
    <w:rsid w:val="00C9629F"/>
    <w:rsid w:val="00C96A04"/>
    <w:rsid w:val="00C96BAE"/>
    <w:rsid w:val="00C9702C"/>
    <w:rsid w:val="00C97093"/>
    <w:rsid w:val="00CA01A4"/>
    <w:rsid w:val="00CA01C5"/>
    <w:rsid w:val="00CA0D68"/>
    <w:rsid w:val="00CA12B3"/>
    <w:rsid w:val="00CA2048"/>
    <w:rsid w:val="00CA2134"/>
    <w:rsid w:val="00CA23F2"/>
    <w:rsid w:val="00CA2D48"/>
    <w:rsid w:val="00CA30A5"/>
    <w:rsid w:val="00CA3128"/>
    <w:rsid w:val="00CA3667"/>
    <w:rsid w:val="00CA3A09"/>
    <w:rsid w:val="00CA3B02"/>
    <w:rsid w:val="00CA400F"/>
    <w:rsid w:val="00CA437F"/>
    <w:rsid w:val="00CA44EE"/>
    <w:rsid w:val="00CA4A5F"/>
    <w:rsid w:val="00CA5923"/>
    <w:rsid w:val="00CA5B7C"/>
    <w:rsid w:val="00CA62D9"/>
    <w:rsid w:val="00CA6892"/>
    <w:rsid w:val="00CB067D"/>
    <w:rsid w:val="00CB0D26"/>
    <w:rsid w:val="00CB10AE"/>
    <w:rsid w:val="00CB1109"/>
    <w:rsid w:val="00CB11FB"/>
    <w:rsid w:val="00CB1C5D"/>
    <w:rsid w:val="00CB21BA"/>
    <w:rsid w:val="00CB25CF"/>
    <w:rsid w:val="00CB281E"/>
    <w:rsid w:val="00CB2EF5"/>
    <w:rsid w:val="00CB3C8F"/>
    <w:rsid w:val="00CB3D47"/>
    <w:rsid w:val="00CB3FB8"/>
    <w:rsid w:val="00CB4EC3"/>
    <w:rsid w:val="00CB519D"/>
    <w:rsid w:val="00CB5E26"/>
    <w:rsid w:val="00CB5EFC"/>
    <w:rsid w:val="00CB62F3"/>
    <w:rsid w:val="00CB67DE"/>
    <w:rsid w:val="00CB6E39"/>
    <w:rsid w:val="00CB7EC5"/>
    <w:rsid w:val="00CC1378"/>
    <w:rsid w:val="00CC1988"/>
    <w:rsid w:val="00CC19F3"/>
    <w:rsid w:val="00CC1A3B"/>
    <w:rsid w:val="00CC27BD"/>
    <w:rsid w:val="00CC2ABA"/>
    <w:rsid w:val="00CC2CB1"/>
    <w:rsid w:val="00CC2DD7"/>
    <w:rsid w:val="00CC3C43"/>
    <w:rsid w:val="00CC3F8D"/>
    <w:rsid w:val="00CC42C8"/>
    <w:rsid w:val="00CC4570"/>
    <w:rsid w:val="00CC4DAF"/>
    <w:rsid w:val="00CC4F73"/>
    <w:rsid w:val="00CC528B"/>
    <w:rsid w:val="00CC5357"/>
    <w:rsid w:val="00CC5476"/>
    <w:rsid w:val="00CC59C1"/>
    <w:rsid w:val="00CC6693"/>
    <w:rsid w:val="00CC689C"/>
    <w:rsid w:val="00CC6E9D"/>
    <w:rsid w:val="00CC7F1F"/>
    <w:rsid w:val="00CD03FB"/>
    <w:rsid w:val="00CD0478"/>
    <w:rsid w:val="00CD050D"/>
    <w:rsid w:val="00CD1546"/>
    <w:rsid w:val="00CD18D6"/>
    <w:rsid w:val="00CD1DC2"/>
    <w:rsid w:val="00CD2021"/>
    <w:rsid w:val="00CD2922"/>
    <w:rsid w:val="00CD335C"/>
    <w:rsid w:val="00CD39F0"/>
    <w:rsid w:val="00CD414E"/>
    <w:rsid w:val="00CD4BE1"/>
    <w:rsid w:val="00CD58C1"/>
    <w:rsid w:val="00CD59E5"/>
    <w:rsid w:val="00CD5AE9"/>
    <w:rsid w:val="00CD5CB1"/>
    <w:rsid w:val="00CD5F6D"/>
    <w:rsid w:val="00CD6359"/>
    <w:rsid w:val="00CD645F"/>
    <w:rsid w:val="00CD65D0"/>
    <w:rsid w:val="00CD676A"/>
    <w:rsid w:val="00CD6993"/>
    <w:rsid w:val="00CD6D80"/>
    <w:rsid w:val="00CD6FC5"/>
    <w:rsid w:val="00CD70AB"/>
    <w:rsid w:val="00CD7BE4"/>
    <w:rsid w:val="00CD7CF9"/>
    <w:rsid w:val="00CD7ED9"/>
    <w:rsid w:val="00CE04C1"/>
    <w:rsid w:val="00CE05B4"/>
    <w:rsid w:val="00CE090D"/>
    <w:rsid w:val="00CE0C70"/>
    <w:rsid w:val="00CE1BE8"/>
    <w:rsid w:val="00CE2911"/>
    <w:rsid w:val="00CE2DAF"/>
    <w:rsid w:val="00CE3A61"/>
    <w:rsid w:val="00CE3C4F"/>
    <w:rsid w:val="00CE42A7"/>
    <w:rsid w:val="00CE4455"/>
    <w:rsid w:val="00CE48E0"/>
    <w:rsid w:val="00CE4947"/>
    <w:rsid w:val="00CE4B76"/>
    <w:rsid w:val="00CE4BED"/>
    <w:rsid w:val="00CE523D"/>
    <w:rsid w:val="00CE525F"/>
    <w:rsid w:val="00CE52E4"/>
    <w:rsid w:val="00CE5F19"/>
    <w:rsid w:val="00CE6EDD"/>
    <w:rsid w:val="00CE72AA"/>
    <w:rsid w:val="00CE75CA"/>
    <w:rsid w:val="00CF0BE8"/>
    <w:rsid w:val="00CF13E3"/>
    <w:rsid w:val="00CF18E8"/>
    <w:rsid w:val="00CF22FA"/>
    <w:rsid w:val="00CF245E"/>
    <w:rsid w:val="00CF2990"/>
    <w:rsid w:val="00CF32B7"/>
    <w:rsid w:val="00CF33EC"/>
    <w:rsid w:val="00CF34DA"/>
    <w:rsid w:val="00CF3839"/>
    <w:rsid w:val="00CF427E"/>
    <w:rsid w:val="00CF470D"/>
    <w:rsid w:val="00CF572A"/>
    <w:rsid w:val="00CF6C7C"/>
    <w:rsid w:val="00CF72B8"/>
    <w:rsid w:val="00CF7707"/>
    <w:rsid w:val="00CF774A"/>
    <w:rsid w:val="00CF79C3"/>
    <w:rsid w:val="00D0085D"/>
    <w:rsid w:val="00D0186D"/>
    <w:rsid w:val="00D01ACD"/>
    <w:rsid w:val="00D024FC"/>
    <w:rsid w:val="00D02D22"/>
    <w:rsid w:val="00D02E63"/>
    <w:rsid w:val="00D03076"/>
    <w:rsid w:val="00D03226"/>
    <w:rsid w:val="00D03CFD"/>
    <w:rsid w:val="00D03F74"/>
    <w:rsid w:val="00D04850"/>
    <w:rsid w:val="00D0488D"/>
    <w:rsid w:val="00D04D69"/>
    <w:rsid w:val="00D05401"/>
    <w:rsid w:val="00D056BD"/>
    <w:rsid w:val="00D05DA9"/>
    <w:rsid w:val="00D0618A"/>
    <w:rsid w:val="00D064F5"/>
    <w:rsid w:val="00D06D1F"/>
    <w:rsid w:val="00D0709A"/>
    <w:rsid w:val="00D0743F"/>
    <w:rsid w:val="00D076F9"/>
    <w:rsid w:val="00D10419"/>
    <w:rsid w:val="00D10BDD"/>
    <w:rsid w:val="00D10DB5"/>
    <w:rsid w:val="00D11285"/>
    <w:rsid w:val="00D11963"/>
    <w:rsid w:val="00D1197A"/>
    <w:rsid w:val="00D11AF5"/>
    <w:rsid w:val="00D123E2"/>
    <w:rsid w:val="00D125B0"/>
    <w:rsid w:val="00D1291D"/>
    <w:rsid w:val="00D12F0E"/>
    <w:rsid w:val="00D142A5"/>
    <w:rsid w:val="00D147E2"/>
    <w:rsid w:val="00D14DF2"/>
    <w:rsid w:val="00D14FCF"/>
    <w:rsid w:val="00D155DF"/>
    <w:rsid w:val="00D15B9C"/>
    <w:rsid w:val="00D15DF1"/>
    <w:rsid w:val="00D1613F"/>
    <w:rsid w:val="00D16382"/>
    <w:rsid w:val="00D16895"/>
    <w:rsid w:val="00D16CB9"/>
    <w:rsid w:val="00D16E9D"/>
    <w:rsid w:val="00D17301"/>
    <w:rsid w:val="00D175F0"/>
    <w:rsid w:val="00D17F31"/>
    <w:rsid w:val="00D2015E"/>
    <w:rsid w:val="00D20690"/>
    <w:rsid w:val="00D2090E"/>
    <w:rsid w:val="00D209B0"/>
    <w:rsid w:val="00D2161E"/>
    <w:rsid w:val="00D21890"/>
    <w:rsid w:val="00D21ACA"/>
    <w:rsid w:val="00D221C0"/>
    <w:rsid w:val="00D23466"/>
    <w:rsid w:val="00D23524"/>
    <w:rsid w:val="00D23E87"/>
    <w:rsid w:val="00D24405"/>
    <w:rsid w:val="00D244C4"/>
    <w:rsid w:val="00D25454"/>
    <w:rsid w:val="00D25650"/>
    <w:rsid w:val="00D257D4"/>
    <w:rsid w:val="00D258E4"/>
    <w:rsid w:val="00D259A4"/>
    <w:rsid w:val="00D25E72"/>
    <w:rsid w:val="00D26046"/>
    <w:rsid w:val="00D26183"/>
    <w:rsid w:val="00D26791"/>
    <w:rsid w:val="00D268FF"/>
    <w:rsid w:val="00D26A38"/>
    <w:rsid w:val="00D270C9"/>
    <w:rsid w:val="00D276D9"/>
    <w:rsid w:val="00D278AB"/>
    <w:rsid w:val="00D27B49"/>
    <w:rsid w:val="00D30363"/>
    <w:rsid w:val="00D30D0E"/>
    <w:rsid w:val="00D30F7D"/>
    <w:rsid w:val="00D31375"/>
    <w:rsid w:val="00D313C0"/>
    <w:rsid w:val="00D319F4"/>
    <w:rsid w:val="00D31CE5"/>
    <w:rsid w:val="00D32515"/>
    <w:rsid w:val="00D32CA5"/>
    <w:rsid w:val="00D33810"/>
    <w:rsid w:val="00D33D0C"/>
    <w:rsid w:val="00D33E8F"/>
    <w:rsid w:val="00D34071"/>
    <w:rsid w:val="00D34274"/>
    <w:rsid w:val="00D342C2"/>
    <w:rsid w:val="00D34E21"/>
    <w:rsid w:val="00D3584E"/>
    <w:rsid w:val="00D359BC"/>
    <w:rsid w:val="00D36792"/>
    <w:rsid w:val="00D36AEB"/>
    <w:rsid w:val="00D37B4D"/>
    <w:rsid w:val="00D400FD"/>
    <w:rsid w:val="00D408F7"/>
    <w:rsid w:val="00D41139"/>
    <w:rsid w:val="00D41825"/>
    <w:rsid w:val="00D41CD2"/>
    <w:rsid w:val="00D41E41"/>
    <w:rsid w:val="00D431EB"/>
    <w:rsid w:val="00D43708"/>
    <w:rsid w:val="00D438A8"/>
    <w:rsid w:val="00D44F1B"/>
    <w:rsid w:val="00D452AA"/>
    <w:rsid w:val="00D461A8"/>
    <w:rsid w:val="00D47277"/>
    <w:rsid w:val="00D474CD"/>
    <w:rsid w:val="00D47A3E"/>
    <w:rsid w:val="00D47EC9"/>
    <w:rsid w:val="00D503FC"/>
    <w:rsid w:val="00D50980"/>
    <w:rsid w:val="00D510ED"/>
    <w:rsid w:val="00D51363"/>
    <w:rsid w:val="00D51538"/>
    <w:rsid w:val="00D51AB3"/>
    <w:rsid w:val="00D51B7F"/>
    <w:rsid w:val="00D525F5"/>
    <w:rsid w:val="00D52857"/>
    <w:rsid w:val="00D530BB"/>
    <w:rsid w:val="00D532B0"/>
    <w:rsid w:val="00D536FD"/>
    <w:rsid w:val="00D5380D"/>
    <w:rsid w:val="00D53A1C"/>
    <w:rsid w:val="00D53C9F"/>
    <w:rsid w:val="00D53FE5"/>
    <w:rsid w:val="00D545F5"/>
    <w:rsid w:val="00D54802"/>
    <w:rsid w:val="00D54AA6"/>
    <w:rsid w:val="00D54C2A"/>
    <w:rsid w:val="00D55178"/>
    <w:rsid w:val="00D55A72"/>
    <w:rsid w:val="00D55FC6"/>
    <w:rsid w:val="00D56193"/>
    <w:rsid w:val="00D561CE"/>
    <w:rsid w:val="00D57C73"/>
    <w:rsid w:val="00D60B28"/>
    <w:rsid w:val="00D60BB1"/>
    <w:rsid w:val="00D61231"/>
    <w:rsid w:val="00D6137F"/>
    <w:rsid w:val="00D6239F"/>
    <w:rsid w:val="00D63477"/>
    <w:rsid w:val="00D63897"/>
    <w:rsid w:val="00D63A95"/>
    <w:rsid w:val="00D63C6B"/>
    <w:rsid w:val="00D640D8"/>
    <w:rsid w:val="00D655E7"/>
    <w:rsid w:val="00D65A28"/>
    <w:rsid w:val="00D66347"/>
    <w:rsid w:val="00D66A0A"/>
    <w:rsid w:val="00D6742E"/>
    <w:rsid w:val="00D70686"/>
    <w:rsid w:val="00D71488"/>
    <w:rsid w:val="00D721CB"/>
    <w:rsid w:val="00D72633"/>
    <w:rsid w:val="00D727B6"/>
    <w:rsid w:val="00D72AEA"/>
    <w:rsid w:val="00D73088"/>
    <w:rsid w:val="00D73C32"/>
    <w:rsid w:val="00D74306"/>
    <w:rsid w:val="00D746AD"/>
    <w:rsid w:val="00D74731"/>
    <w:rsid w:val="00D74F93"/>
    <w:rsid w:val="00D753DF"/>
    <w:rsid w:val="00D7540C"/>
    <w:rsid w:val="00D7556E"/>
    <w:rsid w:val="00D75BCC"/>
    <w:rsid w:val="00D7660B"/>
    <w:rsid w:val="00D76956"/>
    <w:rsid w:val="00D76A80"/>
    <w:rsid w:val="00D76C35"/>
    <w:rsid w:val="00D76ECB"/>
    <w:rsid w:val="00D770DA"/>
    <w:rsid w:val="00D77101"/>
    <w:rsid w:val="00D7728B"/>
    <w:rsid w:val="00D779C6"/>
    <w:rsid w:val="00D8000F"/>
    <w:rsid w:val="00D80E12"/>
    <w:rsid w:val="00D81A1B"/>
    <w:rsid w:val="00D81ABE"/>
    <w:rsid w:val="00D81CA0"/>
    <w:rsid w:val="00D81EE5"/>
    <w:rsid w:val="00D82B9D"/>
    <w:rsid w:val="00D83E4E"/>
    <w:rsid w:val="00D85330"/>
    <w:rsid w:val="00D85557"/>
    <w:rsid w:val="00D864A0"/>
    <w:rsid w:val="00D86DD9"/>
    <w:rsid w:val="00D8734D"/>
    <w:rsid w:val="00D87517"/>
    <w:rsid w:val="00D878DE"/>
    <w:rsid w:val="00D87F7D"/>
    <w:rsid w:val="00D90577"/>
    <w:rsid w:val="00D90731"/>
    <w:rsid w:val="00D91516"/>
    <w:rsid w:val="00D917A0"/>
    <w:rsid w:val="00D921E2"/>
    <w:rsid w:val="00D92B40"/>
    <w:rsid w:val="00D92C4A"/>
    <w:rsid w:val="00D94011"/>
    <w:rsid w:val="00D940F4"/>
    <w:rsid w:val="00D94CC7"/>
    <w:rsid w:val="00D95157"/>
    <w:rsid w:val="00D95AF9"/>
    <w:rsid w:val="00D95C29"/>
    <w:rsid w:val="00D97270"/>
    <w:rsid w:val="00D9754C"/>
    <w:rsid w:val="00D97DE3"/>
    <w:rsid w:val="00D97FCB"/>
    <w:rsid w:val="00DA0470"/>
    <w:rsid w:val="00DA04F9"/>
    <w:rsid w:val="00DA0E01"/>
    <w:rsid w:val="00DA0EA7"/>
    <w:rsid w:val="00DA0EC7"/>
    <w:rsid w:val="00DA1130"/>
    <w:rsid w:val="00DA126F"/>
    <w:rsid w:val="00DA18C8"/>
    <w:rsid w:val="00DA1D9F"/>
    <w:rsid w:val="00DA28A2"/>
    <w:rsid w:val="00DA2EBC"/>
    <w:rsid w:val="00DA31D2"/>
    <w:rsid w:val="00DA3D47"/>
    <w:rsid w:val="00DA406B"/>
    <w:rsid w:val="00DA49B1"/>
    <w:rsid w:val="00DA50AC"/>
    <w:rsid w:val="00DA537C"/>
    <w:rsid w:val="00DA57AE"/>
    <w:rsid w:val="00DA5C4C"/>
    <w:rsid w:val="00DA5D91"/>
    <w:rsid w:val="00DA709C"/>
    <w:rsid w:val="00DA715F"/>
    <w:rsid w:val="00DA7206"/>
    <w:rsid w:val="00DA76CC"/>
    <w:rsid w:val="00DA785D"/>
    <w:rsid w:val="00DA7D66"/>
    <w:rsid w:val="00DA7DC8"/>
    <w:rsid w:val="00DB05B5"/>
    <w:rsid w:val="00DB0B16"/>
    <w:rsid w:val="00DB16A5"/>
    <w:rsid w:val="00DB1ACA"/>
    <w:rsid w:val="00DB1BBD"/>
    <w:rsid w:val="00DB1EC8"/>
    <w:rsid w:val="00DB1F77"/>
    <w:rsid w:val="00DB2604"/>
    <w:rsid w:val="00DB2988"/>
    <w:rsid w:val="00DB2B97"/>
    <w:rsid w:val="00DB3423"/>
    <w:rsid w:val="00DB38BB"/>
    <w:rsid w:val="00DB396F"/>
    <w:rsid w:val="00DB4BF3"/>
    <w:rsid w:val="00DB4C4B"/>
    <w:rsid w:val="00DB4E20"/>
    <w:rsid w:val="00DB50D3"/>
    <w:rsid w:val="00DB6166"/>
    <w:rsid w:val="00DB62A4"/>
    <w:rsid w:val="00DB6CA8"/>
    <w:rsid w:val="00DB7025"/>
    <w:rsid w:val="00DB76F3"/>
    <w:rsid w:val="00DC088E"/>
    <w:rsid w:val="00DC1047"/>
    <w:rsid w:val="00DC125B"/>
    <w:rsid w:val="00DC1A70"/>
    <w:rsid w:val="00DC1FE9"/>
    <w:rsid w:val="00DC2BFA"/>
    <w:rsid w:val="00DC32BE"/>
    <w:rsid w:val="00DC4082"/>
    <w:rsid w:val="00DC4226"/>
    <w:rsid w:val="00DC425E"/>
    <w:rsid w:val="00DC44B5"/>
    <w:rsid w:val="00DC4653"/>
    <w:rsid w:val="00DC5224"/>
    <w:rsid w:val="00DC536B"/>
    <w:rsid w:val="00DC57C6"/>
    <w:rsid w:val="00DC5A6E"/>
    <w:rsid w:val="00DC6E71"/>
    <w:rsid w:val="00DC7100"/>
    <w:rsid w:val="00DC7649"/>
    <w:rsid w:val="00DD0387"/>
    <w:rsid w:val="00DD063D"/>
    <w:rsid w:val="00DD08E9"/>
    <w:rsid w:val="00DD0977"/>
    <w:rsid w:val="00DD0B00"/>
    <w:rsid w:val="00DD0C77"/>
    <w:rsid w:val="00DD0DBD"/>
    <w:rsid w:val="00DD17AB"/>
    <w:rsid w:val="00DD1A02"/>
    <w:rsid w:val="00DD25E1"/>
    <w:rsid w:val="00DD2913"/>
    <w:rsid w:val="00DD2E2B"/>
    <w:rsid w:val="00DD31CA"/>
    <w:rsid w:val="00DD3B04"/>
    <w:rsid w:val="00DD3C80"/>
    <w:rsid w:val="00DD4913"/>
    <w:rsid w:val="00DD4C3C"/>
    <w:rsid w:val="00DD5197"/>
    <w:rsid w:val="00DD51D1"/>
    <w:rsid w:val="00DD5DB7"/>
    <w:rsid w:val="00DD68E3"/>
    <w:rsid w:val="00DD6933"/>
    <w:rsid w:val="00DD6A52"/>
    <w:rsid w:val="00DD7737"/>
    <w:rsid w:val="00DD7B6C"/>
    <w:rsid w:val="00DE053F"/>
    <w:rsid w:val="00DE06D3"/>
    <w:rsid w:val="00DE08BD"/>
    <w:rsid w:val="00DE16DB"/>
    <w:rsid w:val="00DE24FE"/>
    <w:rsid w:val="00DE263B"/>
    <w:rsid w:val="00DE2A5D"/>
    <w:rsid w:val="00DE354B"/>
    <w:rsid w:val="00DE3720"/>
    <w:rsid w:val="00DE3CD7"/>
    <w:rsid w:val="00DE4E44"/>
    <w:rsid w:val="00DE4F1D"/>
    <w:rsid w:val="00DE4FBA"/>
    <w:rsid w:val="00DE5091"/>
    <w:rsid w:val="00DE55E3"/>
    <w:rsid w:val="00DE5665"/>
    <w:rsid w:val="00DE594E"/>
    <w:rsid w:val="00DE598A"/>
    <w:rsid w:val="00DE6342"/>
    <w:rsid w:val="00DE6A77"/>
    <w:rsid w:val="00DE6AA0"/>
    <w:rsid w:val="00DE6EFD"/>
    <w:rsid w:val="00DE723E"/>
    <w:rsid w:val="00DE7344"/>
    <w:rsid w:val="00DE73B0"/>
    <w:rsid w:val="00DE76D7"/>
    <w:rsid w:val="00DE7839"/>
    <w:rsid w:val="00DF0472"/>
    <w:rsid w:val="00DF053F"/>
    <w:rsid w:val="00DF0691"/>
    <w:rsid w:val="00DF0A9F"/>
    <w:rsid w:val="00DF1794"/>
    <w:rsid w:val="00DF2144"/>
    <w:rsid w:val="00DF25A8"/>
    <w:rsid w:val="00DF2A6A"/>
    <w:rsid w:val="00DF2EC4"/>
    <w:rsid w:val="00DF34BB"/>
    <w:rsid w:val="00DF351C"/>
    <w:rsid w:val="00DF4485"/>
    <w:rsid w:val="00DF4682"/>
    <w:rsid w:val="00DF4E90"/>
    <w:rsid w:val="00DF5C32"/>
    <w:rsid w:val="00DF622B"/>
    <w:rsid w:val="00DF65A7"/>
    <w:rsid w:val="00E002E8"/>
    <w:rsid w:val="00E003A8"/>
    <w:rsid w:val="00E003B3"/>
    <w:rsid w:val="00E0049A"/>
    <w:rsid w:val="00E0164D"/>
    <w:rsid w:val="00E01964"/>
    <w:rsid w:val="00E02686"/>
    <w:rsid w:val="00E0280C"/>
    <w:rsid w:val="00E02CA6"/>
    <w:rsid w:val="00E02D77"/>
    <w:rsid w:val="00E040A1"/>
    <w:rsid w:val="00E048DB"/>
    <w:rsid w:val="00E04BEC"/>
    <w:rsid w:val="00E04E6A"/>
    <w:rsid w:val="00E05699"/>
    <w:rsid w:val="00E056B0"/>
    <w:rsid w:val="00E05A47"/>
    <w:rsid w:val="00E05DCE"/>
    <w:rsid w:val="00E064A7"/>
    <w:rsid w:val="00E0684E"/>
    <w:rsid w:val="00E07022"/>
    <w:rsid w:val="00E07184"/>
    <w:rsid w:val="00E07322"/>
    <w:rsid w:val="00E07DB8"/>
    <w:rsid w:val="00E10312"/>
    <w:rsid w:val="00E117D6"/>
    <w:rsid w:val="00E11C6F"/>
    <w:rsid w:val="00E135E5"/>
    <w:rsid w:val="00E136BA"/>
    <w:rsid w:val="00E139C7"/>
    <w:rsid w:val="00E13D9B"/>
    <w:rsid w:val="00E145F7"/>
    <w:rsid w:val="00E154B8"/>
    <w:rsid w:val="00E159F0"/>
    <w:rsid w:val="00E1613C"/>
    <w:rsid w:val="00E16411"/>
    <w:rsid w:val="00E17090"/>
    <w:rsid w:val="00E20559"/>
    <w:rsid w:val="00E20B1D"/>
    <w:rsid w:val="00E21259"/>
    <w:rsid w:val="00E2128D"/>
    <w:rsid w:val="00E218DA"/>
    <w:rsid w:val="00E21965"/>
    <w:rsid w:val="00E23339"/>
    <w:rsid w:val="00E23510"/>
    <w:rsid w:val="00E23B93"/>
    <w:rsid w:val="00E23C58"/>
    <w:rsid w:val="00E25A00"/>
    <w:rsid w:val="00E25BD7"/>
    <w:rsid w:val="00E25CFC"/>
    <w:rsid w:val="00E25EAA"/>
    <w:rsid w:val="00E25FBE"/>
    <w:rsid w:val="00E26008"/>
    <w:rsid w:val="00E26098"/>
    <w:rsid w:val="00E2693D"/>
    <w:rsid w:val="00E269F5"/>
    <w:rsid w:val="00E2787E"/>
    <w:rsid w:val="00E27CB0"/>
    <w:rsid w:val="00E3136F"/>
    <w:rsid w:val="00E316B3"/>
    <w:rsid w:val="00E317B0"/>
    <w:rsid w:val="00E3246E"/>
    <w:rsid w:val="00E329F9"/>
    <w:rsid w:val="00E32D09"/>
    <w:rsid w:val="00E33836"/>
    <w:rsid w:val="00E341A7"/>
    <w:rsid w:val="00E34745"/>
    <w:rsid w:val="00E34BDD"/>
    <w:rsid w:val="00E354D7"/>
    <w:rsid w:val="00E36412"/>
    <w:rsid w:val="00E3695C"/>
    <w:rsid w:val="00E36D1A"/>
    <w:rsid w:val="00E36FA7"/>
    <w:rsid w:val="00E40B07"/>
    <w:rsid w:val="00E40E7F"/>
    <w:rsid w:val="00E41F84"/>
    <w:rsid w:val="00E43636"/>
    <w:rsid w:val="00E43C94"/>
    <w:rsid w:val="00E440AC"/>
    <w:rsid w:val="00E448C9"/>
    <w:rsid w:val="00E44AAD"/>
    <w:rsid w:val="00E44B17"/>
    <w:rsid w:val="00E45468"/>
    <w:rsid w:val="00E457C4"/>
    <w:rsid w:val="00E45D21"/>
    <w:rsid w:val="00E45F07"/>
    <w:rsid w:val="00E45F10"/>
    <w:rsid w:val="00E4682D"/>
    <w:rsid w:val="00E46A51"/>
    <w:rsid w:val="00E46BAB"/>
    <w:rsid w:val="00E46CDA"/>
    <w:rsid w:val="00E4764C"/>
    <w:rsid w:val="00E47830"/>
    <w:rsid w:val="00E5032D"/>
    <w:rsid w:val="00E50ACB"/>
    <w:rsid w:val="00E50B29"/>
    <w:rsid w:val="00E50C22"/>
    <w:rsid w:val="00E51715"/>
    <w:rsid w:val="00E51E6F"/>
    <w:rsid w:val="00E51FB9"/>
    <w:rsid w:val="00E52DFE"/>
    <w:rsid w:val="00E53978"/>
    <w:rsid w:val="00E53FCC"/>
    <w:rsid w:val="00E543CD"/>
    <w:rsid w:val="00E54E4E"/>
    <w:rsid w:val="00E55443"/>
    <w:rsid w:val="00E55985"/>
    <w:rsid w:val="00E55D7A"/>
    <w:rsid w:val="00E56CB9"/>
    <w:rsid w:val="00E57789"/>
    <w:rsid w:val="00E578B3"/>
    <w:rsid w:val="00E57DEE"/>
    <w:rsid w:val="00E6047F"/>
    <w:rsid w:val="00E60945"/>
    <w:rsid w:val="00E60A2A"/>
    <w:rsid w:val="00E60E47"/>
    <w:rsid w:val="00E61114"/>
    <w:rsid w:val="00E61146"/>
    <w:rsid w:val="00E611F6"/>
    <w:rsid w:val="00E61637"/>
    <w:rsid w:val="00E61977"/>
    <w:rsid w:val="00E61B35"/>
    <w:rsid w:val="00E6277C"/>
    <w:rsid w:val="00E630F9"/>
    <w:rsid w:val="00E63BEF"/>
    <w:rsid w:val="00E645E5"/>
    <w:rsid w:val="00E64940"/>
    <w:rsid w:val="00E64BFB"/>
    <w:rsid w:val="00E657F0"/>
    <w:rsid w:val="00E65B75"/>
    <w:rsid w:val="00E65BB4"/>
    <w:rsid w:val="00E66B3C"/>
    <w:rsid w:val="00E676CF"/>
    <w:rsid w:val="00E67876"/>
    <w:rsid w:val="00E707B7"/>
    <w:rsid w:val="00E707F9"/>
    <w:rsid w:val="00E70804"/>
    <w:rsid w:val="00E70B86"/>
    <w:rsid w:val="00E70DE9"/>
    <w:rsid w:val="00E714E1"/>
    <w:rsid w:val="00E71C60"/>
    <w:rsid w:val="00E71D9B"/>
    <w:rsid w:val="00E72766"/>
    <w:rsid w:val="00E72DBB"/>
    <w:rsid w:val="00E72EEB"/>
    <w:rsid w:val="00E73098"/>
    <w:rsid w:val="00E730E5"/>
    <w:rsid w:val="00E733E1"/>
    <w:rsid w:val="00E7377C"/>
    <w:rsid w:val="00E73E10"/>
    <w:rsid w:val="00E74A3E"/>
    <w:rsid w:val="00E75310"/>
    <w:rsid w:val="00E75BF6"/>
    <w:rsid w:val="00E75C61"/>
    <w:rsid w:val="00E75E97"/>
    <w:rsid w:val="00E75EDC"/>
    <w:rsid w:val="00E7654E"/>
    <w:rsid w:val="00E7664C"/>
    <w:rsid w:val="00E76E63"/>
    <w:rsid w:val="00E76E7D"/>
    <w:rsid w:val="00E76F42"/>
    <w:rsid w:val="00E774ED"/>
    <w:rsid w:val="00E7781A"/>
    <w:rsid w:val="00E77987"/>
    <w:rsid w:val="00E77E2C"/>
    <w:rsid w:val="00E77ED5"/>
    <w:rsid w:val="00E804A8"/>
    <w:rsid w:val="00E80879"/>
    <w:rsid w:val="00E80A9B"/>
    <w:rsid w:val="00E813B8"/>
    <w:rsid w:val="00E81781"/>
    <w:rsid w:val="00E81B47"/>
    <w:rsid w:val="00E82049"/>
    <w:rsid w:val="00E825AB"/>
    <w:rsid w:val="00E825FD"/>
    <w:rsid w:val="00E82FA7"/>
    <w:rsid w:val="00E833E0"/>
    <w:rsid w:val="00E839A1"/>
    <w:rsid w:val="00E84B17"/>
    <w:rsid w:val="00E84B30"/>
    <w:rsid w:val="00E84FD5"/>
    <w:rsid w:val="00E85978"/>
    <w:rsid w:val="00E85A82"/>
    <w:rsid w:val="00E8682D"/>
    <w:rsid w:val="00E86A53"/>
    <w:rsid w:val="00E86D9F"/>
    <w:rsid w:val="00E87207"/>
    <w:rsid w:val="00E87AAD"/>
    <w:rsid w:val="00E910AE"/>
    <w:rsid w:val="00E9190E"/>
    <w:rsid w:val="00E91BE0"/>
    <w:rsid w:val="00E91FA1"/>
    <w:rsid w:val="00E930CD"/>
    <w:rsid w:val="00E93C6F"/>
    <w:rsid w:val="00E94184"/>
    <w:rsid w:val="00E94442"/>
    <w:rsid w:val="00E95A76"/>
    <w:rsid w:val="00E95ACD"/>
    <w:rsid w:val="00E95FEF"/>
    <w:rsid w:val="00E96446"/>
    <w:rsid w:val="00E96998"/>
    <w:rsid w:val="00E96F53"/>
    <w:rsid w:val="00E975C2"/>
    <w:rsid w:val="00EA0045"/>
    <w:rsid w:val="00EA0270"/>
    <w:rsid w:val="00EA0A0C"/>
    <w:rsid w:val="00EA0BB4"/>
    <w:rsid w:val="00EA0BC9"/>
    <w:rsid w:val="00EA0E03"/>
    <w:rsid w:val="00EA12D4"/>
    <w:rsid w:val="00EA18FD"/>
    <w:rsid w:val="00EA1B3F"/>
    <w:rsid w:val="00EA1F14"/>
    <w:rsid w:val="00EA21E2"/>
    <w:rsid w:val="00EA23A8"/>
    <w:rsid w:val="00EA2718"/>
    <w:rsid w:val="00EA285B"/>
    <w:rsid w:val="00EA2C3D"/>
    <w:rsid w:val="00EA3F4B"/>
    <w:rsid w:val="00EA4387"/>
    <w:rsid w:val="00EA46DD"/>
    <w:rsid w:val="00EA4AA4"/>
    <w:rsid w:val="00EA4CFA"/>
    <w:rsid w:val="00EA4DF9"/>
    <w:rsid w:val="00EA5235"/>
    <w:rsid w:val="00EA5988"/>
    <w:rsid w:val="00EA6252"/>
    <w:rsid w:val="00EA7B6D"/>
    <w:rsid w:val="00EB0937"/>
    <w:rsid w:val="00EB0C1D"/>
    <w:rsid w:val="00EB17F5"/>
    <w:rsid w:val="00EB186D"/>
    <w:rsid w:val="00EB1A13"/>
    <w:rsid w:val="00EB1A4B"/>
    <w:rsid w:val="00EB1B8D"/>
    <w:rsid w:val="00EB1EDC"/>
    <w:rsid w:val="00EB3259"/>
    <w:rsid w:val="00EB3772"/>
    <w:rsid w:val="00EB4001"/>
    <w:rsid w:val="00EB4364"/>
    <w:rsid w:val="00EB46F3"/>
    <w:rsid w:val="00EB4A73"/>
    <w:rsid w:val="00EB4B2D"/>
    <w:rsid w:val="00EB4D15"/>
    <w:rsid w:val="00EB4DF8"/>
    <w:rsid w:val="00EB57CE"/>
    <w:rsid w:val="00EB5C9C"/>
    <w:rsid w:val="00EB638C"/>
    <w:rsid w:val="00EB67F1"/>
    <w:rsid w:val="00EB7179"/>
    <w:rsid w:val="00EB75A5"/>
    <w:rsid w:val="00EC070A"/>
    <w:rsid w:val="00EC0E3D"/>
    <w:rsid w:val="00EC1019"/>
    <w:rsid w:val="00EC1AB8"/>
    <w:rsid w:val="00EC1EA4"/>
    <w:rsid w:val="00EC2BD9"/>
    <w:rsid w:val="00EC38C4"/>
    <w:rsid w:val="00EC3B37"/>
    <w:rsid w:val="00EC4406"/>
    <w:rsid w:val="00EC452F"/>
    <w:rsid w:val="00EC50DA"/>
    <w:rsid w:val="00EC5A1C"/>
    <w:rsid w:val="00EC5C3B"/>
    <w:rsid w:val="00EC5E73"/>
    <w:rsid w:val="00EC6648"/>
    <w:rsid w:val="00EC6D0B"/>
    <w:rsid w:val="00EC7265"/>
    <w:rsid w:val="00EC73F7"/>
    <w:rsid w:val="00EC7892"/>
    <w:rsid w:val="00EC7B9E"/>
    <w:rsid w:val="00ED07A9"/>
    <w:rsid w:val="00ED0C95"/>
    <w:rsid w:val="00ED1043"/>
    <w:rsid w:val="00ED120D"/>
    <w:rsid w:val="00ED1C0D"/>
    <w:rsid w:val="00ED2D7B"/>
    <w:rsid w:val="00ED2FAA"/>
    <w:rsid w:val="00ED3B75"/>
    <w:rsid w:val="00ED435C"/>
    <w:rsid w:val="00ED4B63"/>
    <w:rsid w:val="00ED4DCA"/>
    <w:rsid w:val="00ED53CE"/>
    <w:rsid w:val="00ED5A16"/>
    <w:rsid w:val="00ED5A44"/>
    <w:rsid w:val="00ED5CCC"/>
    <w:rsid w:val="00ED5F0C"/>
    <w:rsid w:val="00ED63E7"/>
    <w:rsid w:val="00ED691D"/>
    <w:rsid w:val="00ED7C02"/>
    <w:rsid w:val="00ED7E0C"/>
    <w:rsid w:val="00EE052D"/>
    <w:rsid w:val="00EE0583"/>
    <w:rsid w:val="00EE06BB"/>
    <w:rsid w:val="00EE0C58"/>
    <w:rsid w:val="00EE0D0D"/>
    <w:rsid w:val="00EE1604"/>
    <w:rsid w:val="00EE1847"/>
    <w:rsid w:val="00EE1FDC"/>
    <w:rsid w:val="00EE236E"/>
    <w:rsid w:val="00EE2402"/>
    <w:rsid w:val="00EE2634"/>
    <w:rsid w:val="00EE2735"/>
    <w:rsid w:val="00EE28A2"/>
    <w:rsid w:val="00EE308B"/>
    <w:rsid w:val="00EE33CF"/>
    <w:rsid w:val="00EE4FED"/>
    <w:rsid w:val="00EE5923"/>
    <w:rsid w:val="00EE6107"/>
    <w:rsid w:val="00EE70E5"/>
    <w:rsid w:val="00EE7566"/>
    <w:rsid w:val="00EE797F"/>
    <w:rsid w:val="00EE79B8"/>
    <w:rsid w:val="00EE7D29"/>
    <w:rsid w:val="00EF0642"/>
    <w:rsid w:val="00EF0D26"/>
    <w:rsid w:val="00EF1066"/>
    <w:rsid w:val="00EF130B"/>
    <w:rsid w:val="00EF186F"/>
    <w:rsid w:val="00EF1AC8"/>
    <w:rsid w:val="00EF1D85"/>
    <w:rsid w:val="00EF1F00"/>
    <w:rsid w:val="00EF303C"/>
    <w:rsid w:val="00EF413F"/>
    <w:rsid w:val="00EF4166"/>
    <w:rsid w:val="00EF44FB"/>
    <w:rsid w:val="00EF450B"/>
    <w:rsid w:val="00EF4AE7"/>
    <w:rsid w:val="00EF4B18"/>
    <w:rsid w:val="00EF4D32"/>
    <w:rsid w:val="00EF56C0"/>
    <w:rsid w:val="00EF688F"/>
    <w:rsid w:val="00EF69DB"/>
    <w:rsid w:val="00EF759F"/>
    <w:rsid w:val="00EF75E5"/>
    <w:rsid w:val="00EF7AE1"/>
    <w:rsid w:val="00F000FD"/>
    <w:rsid w:val="00F00102"/>
    <w:rsid w:val="00F00171"/>
    <w:rsid w:val="00F00685"/>
    <w:rsid w:val="00F00E54"/>
    <w:rsid w:val="00F00ED7"/>
    <w:rsid w:val="00F01029"/>
    <w:rsid w:val="00F015A0"/>
    <w:rsid w:val="00F0176C"/>
    <w:rsid w:val="00F0177E"/>
    <w:rsid w:val="00F01D92"/>
    <w:rsid w:val="00F01E04"/>
    <w:rsid w:val="00F01F8B"/>
    <w:rsid w:val="00F02187"/>
    <w:rsid w:val="00F0282D"/>
    <w:rsid w:val="00F02E76"/>
    <w:rsid w:val="00F02FB2"/>
    <w:rsid w:val="00F0300E"/>
    <w:rsid w:val="00F031BC"/>
    <w:rsid w:val="00F032B1"/>
    <w:rsid w:val="00F03362"/>
    <w:rsid w:val="00F03F2B"/>
    <w:rsid w:val="00F0457B"/>
    <w:rsid w:val="00F0467C"/>
    <w:rsid w:val="00F046C6"/>
    <w:rsid w:val="00F049AF"/>
    <w:rsid w:val="00F04D9D"/>
    <w:rsid w:val="00F05BF8"/>
    <w:rsid w:val="00F060FC"/>
    <w:rsid w:val="00F061A0"/>
    <w:rsid w:val="00F0620B"/>
    <w:rsid w:val="00F064EC"/>
    <w:rsid w:val="00F06707"/>
    <w:rsid w:val="00F06E47"/>
    <w:rsid w:val="00F072B4"/>
    <w:rsid w:val="00F079FD"/>
    <w:rsid w:val="00F103AA"/>
    <w:rsid w:val="00F1089F"/>
    <w:rsid w:val="00F10D48"/>
    <w:rsid w:val="00F11158"/>
    <w:rsid w:val="00F113C5"/>
    <w:rsid w:val="00F11815"/>
    <w:rsid w:val="00F11C58"/>
    <w:rsid w:val="00F12B16"/>
    <w:rsid w:val="00F13582"/>
    <w:rsid w:val="00F13854"/>
    <w:rsid w:val="00F13A76"/>
    <w:rsid w:val="00F14ACD"/>
    <w:rsid w:val="00F14B8E"/>
    <w:rsid w:val="00F14DE6"/>
    <w:rsid w:val="00F15492"/>
    <w:rsid w:val="00F15551"/>
    <w:rsid w:val="00F15A8D"/>
    <w:rsid w:val="00F15C1B"/>
    <w:rsid w:val="00F16A9E"/>
    <w:rsid w:val="00F16FE5"/>
    <w:rsid w:val="00F177B3"/>
    <w:rsid w:val="00F17DCF"/>
    <w:rsid w:val="00F17EE1"/>
    <w:rsid w:val="00F204D5"/>
    <w:rsid w:val="00F21929"/>
    <w:rsid w:val="00F21C3D"/>
    <w:rsid w:val="00F2237B"/>
    <w:rsid w:val="00F227FE"/>
    <w:rsid w:val="00F22C99"/>
    <w:rsid w:val="00F2304D"/>
    <w:rsid w:val="00F232F6"/>
    <w:rsid w:val="00F23957"/>
    <w:rsid w:val="00F23998"/>
    <w:rsid w:val="00F240C1"/>
    <w:rsid w:val="00F244DC"/>
    <w:rsid w:val="00F25BE6"/>
    <w:rsid w:val="00F25E8E"/>
    <w:rsid w:val="00F2645A"/>
    <w:rsid w:val="00F26B00"/>
    <w:rsid w:val="00F26DFE"/>
    <w:rsid w:val="00F26EB7"/>
    <w:rsid w:val="00F27669"/>
    <w:rsid w:val="00F279E1"/>
    <w:rsid w:val="00F27A59"/>
    <w:rsid w:val="00F27FA5"/>
    <w:rsid w:val="00F30026"/>
    <w:rsid w:val="00F3054A"/>
    <w:rsid w:val="00F31007"/>
    <w:rsid w:val="00F312B5"/>
    <w:rsid w:val="00F3170A"/>
    <w:rsid w:val="00F31AD2"/>
    <w:rsid w:val="00F33794"/>
    <w:rsid w:val="00F342BF"/>
    <w:rsid w:val="00F342C7"/>
    <w:rsid w:val="00F34786"/>
    <w:rsid w:val="00F34C36"/>
    <w:rsid w:val="00F34E86"/>
    <w:rsid w:val="00F353A1"/>
    <w:rsid w:val="00F354CC"/>
    <w:rsid w:val="00F35835"/>
    <w:rsid w:val="00F35E07"/>
    <w:rsid w:val="00F35F00"/>
    <w:rsid w:val="00F3657F"/>
    <w:rsid w:val="00F368FF"/>
    <w:rsid w:val="00F369CB"/>
    <w:rsid w:val="00F36FBB"/>
    <w:rsid w:val="00F37012"/>
    <w:rsid w:val="00F370C1"/>
    <w:rsid w:val="00F371F4"/>
    <w:rsid w:val="00F375B6"/>
    <w:rsid w:val="00F37CCC"/>
    <w:rsid w:val="00F37D44"/>
    <w:rsid w:val="00F4094B"/>
    <w:rsid w:val="00F413D4"/>
    <w:rsid w:val="00F41C15"/>
    <w:rsid w:val="00F42A92"/>
    <w:rsid w:val="00F42CBA"/>
    <w:rsid w:val="00F4312A"/>
    <w:rsid w:val="00F43379"/>
    <w:rsid w:val="00F43685"/>
    <w:rsid w:val="00F439E9"/>
    <w:rsid w:val="00F44200"/>
    <w:rsid w:val="00F44507"/>
    <w:rsid w:val="00F4473A"/>
    <w:rsid w:val="00F44D90"/>
    <w:rsid w:val="00F4577E"/>
    <w:rsid w:val="00F4626C"/>
    <w:rsid w:val="00F46437"/>
    <w:rsid w:val="00F46CDD"/>
    <w:rsid w:val="00F47C43"/>
    <w:rsid w:val="00F47CDF"/>
    <w:rsid w:val="00F47EE9"/>
    <w:rsid w:val="00F47EED"/>
    <w:rsid w:val="00F500D7"/>
    <w:rsid w:val="00F501AE"/>
    <w:rsid w:val="00F503D5"/>
    <w:rsid w:val="00F503FC"/>
    <w:rsid w:val="00F50964"/>
    <w:rsid w:val="00F50F40"/>
    <w:rsid w:val="00F51F70"/>
    <w:rsid w:val="00F51F7E"/>
    <w:rsid w:val="00F521B7"/>
    <w:rsid w:val="00F52D17"/>
    <w:rsid w:val="00F5394D"/>
    <w:rsid w:val="00F543ED"/>
    <w:rsid w:val="00F54419"/>
    <w:rsid w:val="00F54AAC"/>
    <w:rsid w:val="00F54C83"/>
    <w:rsid w:val="00F55475"/>
    <w:rsid w:val="00F5586F"/>
    <w:rsid w:val="00F5595C"/>
    <w:rsid w:val="00F55F3A"/>
    <w:rsid w:val="00F56897"/>
    <w:rsid w:val="00F56FD7"/>
    <w:rsid w:val="00F57862"/>
    <w:rsid w:val="00F6010F"/>
    <w:rsid w:val="00F605F1"/>
    <w:rsid w:val="00F60631"/>
    <w:rsid w:val="00F6100B"/>
    <w:rsid w:val="00F61809"/>
    <w:rsid w:val="00F61D62"/>
    <w:rsid w:val="00F61FB2"/>
    <w:rsid w:val="00F620B9"/>
    <w:rsid w:val="00F6253F"/>
    <w:rsid w:val="00F6297A"/>
    <w:rsid w:val="00F63285"/>
    <w:rsid w:val="00F639F9"/>
    <w:rsid w:val="00F63EF7"/>
    <w:rsid w:val="00F63FE7"/>
    <w:rsid w:val="00F64F6F"/>
    <w:rsid w:val="00F65006"/>
    <w:rsid w:val="00F65209"/>
    <w:rsid w:val="00F658DD"/>
    <w:rsid w:val="00F65DA5"/>
    <w:rsid w:val="00F66692"/>
    <w:rsid w:val="00F666C5"/>
    <w:rsid w:val="00F667FD"/>
    <w:rsid w:val="00F66A27"/>
    <w:rsid w:val="00F67968"/>
    <w:rsid w:val="00F67D64"/>
    <w:rsid w:val="00F67FAC"/>
    <w:rsid w:val="00F70AAC"/>
    <w:rsid w:val="00F715C7"/>
    <w:rsid w:val="00F7180D"/>
    <w:rsid w:val="00F719E5"/>
    <w:rsid w:val="00F719F4"/>
    <w:rsid w:val="00F71BA2"/>
    <w:rsid w:val="00F72839"/>
    <w:rsid w:val="00F733FA"/>
    <w:rsid w:val="00F746E1"/>
    <w:rsid w:val="00F7515E"/>
    <w:rsid w:val="00F75BB5"/>
    <w:rsid w:val="00F7686E"/>
    <w:rsid w:val="00F77399"/>
    <w:rsid w:val="00F775B5"/>
    <w:rsid w:val="00F775FF"/>
    <w:rsid w:val="00F77B6A"/>
    <w:rsid w:val="00F77C79"/>
    <w:rsid w:val="00F77C9B"/>
    <w:rsid w:val="00F77FE5"/>
    <w:rsid w:val="00F80AAC"/>
    <w:rsid w:val="00F81309"/>
    <w:rsid w:val="00F81338"/>
    <w:rsid w:val="00F82901"/>
    <w:rsid w:val="00F82DEE"/>
    <w:rsid w:val="00F834AA"/>
    <w:rsid w:val="00F83503"/>
    <w:rsid w:val="00F83C9B"/>
    <w:rsid w:val="00F8478A"/>
    <w:rsid w:val="00F84BDC"/>
    <w:rsid w:val="00F85127"/>
    <w:rsid w:val="00F85FD1"/>
    <w:rsid w:val="00F866A7"/>
    <w:rsid w:val="00F8673B"/>
    <w:rsid w:val="00F869EC"/>
    <w:rsid w:val="00F86FFB"/>
    <w:rsid w:val="00F87132"/>
    <w:rsid w:val="00F878E8"/>
    <w:rsid w:val="00F9039A"/>
    <w:rsid w:val="00F90FA6"/>
    <w:rsid w:val="00F91043"/>
    <w:rsid w:val="00F91884"/>
    <w:rsid w:val="00F91D51"/>
    <w:rsid w:val="00F92352"/>
    <w:rsid w:val="00F9246C"/>
    <w:rsid w:val="00F92842"/>
    <w:rsid w:val="00F92992"/>
    <w:rsid w:val="00F92D92"/>
    <w:rsid w:val="00F93142"/>
    <w:rsid w:val="00F93E10"/>
    <w:rsid w:val="00F94BE2"/>
    <w:rsid w:val="00F94C89"/>
    <w:rsid w:val="00F95021"/>
    <w:rsid w:val="00F95935"/>
    <w:rsid w:val="00F968FD"/>
    <w:rsid w:val="00F97014"/>
    <w:rsid w:val="00FA0BC7"/>
    <w:rsid w:val="00FA0BFC"/>
    <w:rsid w:val="00FA21A0"/>
    <w:rsid w:val="00FA23EE"/>
    <w:rsid w:val="00FA26E9"/>
    <w:rsid w:val="00FA2C3D"/>
    <w:rsid w:val="00FA2CDB"/>
    <w:rsid w:val="00FA329A"/>
    <w:rsid w:val="00FA336B"/>
    <w:rsid w:val="00FA341B"/>
    <w:rsid w:val="00FA3AC5"/>
    <w:rsid w:val="00FA3CF3"/>
    <w:rsid w:val="00FA3FDE"/>
    <w:rsid w:val="00FA45B3"/>
    <w:rsid w:val="00FA51A1"/>
    <w:rsid w:val="00FA5616"/>
    <w:rsid w:val="00FA5C51"/>
    <w:rsid w:val="00FA633D"/>
    <w:rsid w:val="00FA6568"/>
    <w:rsid w:val="00FA6601"/>
    <w:rsid w:val="00FA6E1B"/>
    <w:rsid w:val="00FA7918"/>
    <w:rsid w:val="00FA7982"/>
    <w:rsid w:val="00FB159E"/>
    <w:rsid w:val="00FB2756"/>
    <w:rsid w:val="00FB276E"/>
    <w:rsid w:val="00FB281F"/>
    <w:rsid w:val="00FB28CC"/>
    <w:rsid w:val="00FB3EB9"/>
    <w:rsid w:val="00FB4785"/>
    <w:rsid w:val="00FB4799"/>
    <w:rsid w:val="00FB56C0"/>
    <w:rsid w:val="00FB571C"/>
    <w:rsid w:val="00FB5B74"/>
    <w:rsid w:val="00FB5EA4"/>
    <w:rsid w:val="00FB63A4"/>
    <w:rsid w:val="00FB7E26"/>
    <w:rsid w:val="00FC05B5"/>
    <w:rsid w:val="00FC0B77"/>
    <w:rsid w:val="00FC0EAF"/>
    <w:rsid w:val="00FC178D"/>
    <w:rsid w:val="00FC1949"/>
    <w:rsid w:val="00FC2862"/>
    <w:rsid w:val="00FC2B13"/>
    <w:rsid w:val="00FC2D5C"/>
    <w:rsid w:val="00FC3503"/>
    <w:rsid w:val="00FC3D2E"/>
    <w:rsid w:val="00FC46B3"/>
    <w:rsid w:val="00FC49CE"/>
    <w:rsid w:val="00FC4C46"/>
    <w:rsid w:val="00FC4F61"/>
    <w:rsid w:val="00FC5EC7"/>
    <w:rsid w:val="00FC7C2D"/>
    <w:rsid w:val="00FD03E5"/>
    <w:rsid w:val="00FD04F4"/>
    <w:rsid w:val="00FD0A3B"/>
    <w:rsid w:val="00FD1D88"/>
    <w:rsid w:val="00FD2490"/>
    <w:rsid w:val="00FD3521"/>
    <w:rsid w:val="00FD3B86"/>
    <w:rsid w:val="00FD4D80"/>
    <w:rsid w:val="00FD55AB"/>
    <w:rsid w:val="00FD56AA"/>
    <w:rsid w:val="00FD5855"/>
    <w:rsid w:val="00FD6961"/>
    <w:rsid w:val="00FD70F4"/>
    <w:rsid w:val="00FD784A"/>
    <w:rsid w:val="00FD797A"/>
    <w:rsid w:val="00FE029C"/>
    <w:rsid w:val="00FE02D4"/>
    <w:rsid w:val="00FE0BC7"/>
    <w:rsid w:val="00FE0BDB"/>
    <w:rsid w:val="00FE0BE4"/>
    <w:rsid w:val="00FE10F3"/>
    <w:rsid w:val="00FE1270"/>
    <w:rsid w:val="00FE1C9E"/>
    <w:rsid w:val="00FE1D0C"/>
    <w:rsid w:val="00FE2C09"/>
    <w:rsid w:val="00FE2DCB"/>
    <w:rsid w:val="00FE460E"/>
    <w:rsid w:val="00FE467F"/>
    <w:rsid w:val="00FE4EF6"/>
    <w:rsid w:val="00FE50CE"/>
    <w:rsid w:val="00FE5952"/>
    <w:rsid w:val="00FE59F6"/>
    <w:rsid w:val="00FE5A96"/>
    <w:rsid w:val="00FE5F36"/>
    <w:rsid w:val="00FE5F8E"/>
    <w:rsid w:val="00FE5FAB"/>
    <w:rsid w:val="00FE686F"/>
    <w:rsid w:val="00FE6E56"/>
    <w:rsid w:val="00FE7841"/>
    <w:rsid w:val="00FE7BDF"/>
    <w:rsid w:val="00FE7CB5"/>
    <w:rsid w:val="00FE7FCC"/>
    <w:rsid w:val="00FF0B2C"/>
    <w:rsid w:val="00FF146C"/>
    <w:rsid w:val="00FF1C5C"/>
    <w:rsid w:val="00FF2A61"/>
    <w:rsid w:val="00FF2CEC"/>
    <w:rsid w:val="00FF37C2"/>
    <w:rsid w:val="00FF3A7C"/>
    <w:rsid w:val="00FF4377"/>
    <w:rsid w:val="00FF4EC1"/>
    <w:rsid w:val="00FF4ED2"/>
    <w:rsid w:val="00FF5D59"/>
    <w:rsid w:val="00F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A8E35"/>
  <w15:chartTrackingRefBased/>
  <w15:docId w15:val="{EC81CE97-68FF-AA42-BBD4-4CB56368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7F"/>
  </w:style>
  <w:style w:type="paragraph" w:styleId="Heading1">
    <w:name w:val="heading 1"/>
    <w:basedOn w:val="Normal"/>
    <w:next w:val="Normal"/>
    <w:link w:val="Heading1Char"/>
    <w:uiPriority w:val="9"/>
    <w:qFormat/>
    <w:rsid w:val="004D6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C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C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C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C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C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C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C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D6C6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6C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C6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C66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D6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C66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AC786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387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4387A"/>
  </w:style>
  <w:style w:type="paragraph" w:customStyle="1" w:styleId="EndNoteBibliography">
    <w:name w:val="EndNote Bibliography"/>
    <w:basedOn w:val="Normal"/>
    <w:link w:val="EndNoteBibliographyChar"/>
    <w:rsid w:val="0034387A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4387A"/>
  </w:style>
  <w:style w:type="character" w:styleId="Hyperlink">
    <w:name w:val="Hyperlink"/>
    <w:basedOn w:val="DefaultParagraphFont"/>
    <w:uiPriority w:val="99"/>
    <w:unhideWhenUsed/>
    <w:rsid w:val="003438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38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38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5616"/>
    <w:rPr>
      <w:sz w:val="16"/>
      <w:szCs w:val="16"/>
    </w:rPr>
  </w:style>
  <w:style w:type="character" w:customStyle="1" w:styleId="A15">
    <w:name w:val="A15"/>
    <w:uiPriority w:val="99"/>
    <w:rsid w:val="008F205B"/>
    <w:rPr>
      <w:rFonts w:cs="Myriad Pro Light"/>
      <w:color w:val="000000"/>
      <w:sz w:val="10"/>
      <w:szCs w:val="10"/>
    </w:rPr>
  </w:style>
  <w:style w:type="paragraph" w:styleId="Revision">
    <w:name w:val="Revision"/>
    <w:hidden/>
    <w:uiPriority w:val="99"/>
    <w:semiHidden/>
    <w:rsid w:val="005C0E58"/>
    <w:pPr>
      <w:spacing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C0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70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4A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A68"/>
  </w:style>
  <w:style w:type="character" w:styleId="PageNumber">
    <w:name w:val="page number"/>
    <w:basedOn w:val="DefaultParagraphFont"/>
    <w:uiPriority w:val="99"/>
    <w:semiHidden/>
    <w:unhideWhenUsed/>
    <w:rsid w:val="00624A68"/>
  </w:style>
  <w:style w:type="paragraph" w:styleId="Header">
    <w:name w:val="header"/>
    <w:basedOn w:val="Normal"/>
    <w:link w:val="HeaderChar"/>
    <w:uiPriority w:val="99"/>
    <w:unhideWhenUsed/>
    <w:rsid w:val="00343E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4618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7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8556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105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44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19173">
          <w:marLeft w:val="533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5409">
          <w:marLeft w:val="108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9330">
          <w:marLeft w:val="108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5922">
          <w:marLeft w:val="533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49471">
          <w:marLeft w:val="533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3591">
          <w:marLeft w:val="533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9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24702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5521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inkel</dc:creator>
  <cp:keywords/>
  <dc:description/>
  <cp:lastModifiedBy>Bethany Kumar</cp:lastModifiedBy>
  <cp:revision>4</cp:revision>
  <cp:lastPrinted>2025-02-04T18:54:00Z</cp:lastPrinted>
  <dcterms:created xsi:type="dcterms:W3CDTF">2025-08-22T01:42:00Z</dcterms:created>
  <dcterms:modified xsi:type="dcterms:W3CDTF">2025-08-22T01:46:00Z</dcterms:modified>
</cp:coreProperties>
</file>